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D9FB9" w14:textId="1564866B" w:rsidR="00C20AC4" w:rsidRPr="00E74590" w:rsidRDefault="00C20AC4">
      <w:pPr>
        <w:rPr>
          <w:rFonts w:ascii="Arial" w:hAnsi="Arial" w:cs="Arial"/>
          <w:lang w:val="en-US"/>
        </w:rPr>
      </w:pPr>
      <w:r w:rsidRPr="00E74590">
        <w:rPr>
          <w:rFonts w:ascii="Arial" w:hAnsi="Arial" w:cs="Arial"/>
          <w:b/>
          <w:bCs/>
          <w:lang w:val="en-US"/>
        </w:rPr>
        <w:t>Supplementary file 3:</w:t>
      </w:r>
      <w:r w:rsidRPr="00E74590">
        <w:rPr>
          <w:rFonts w:ascii="Arial" w:hAnsi="Arial" w:cs="Arial"/>
          <w:lang w:val="en-US"/>
        </w:rPr>
        <w:t xml:space="preserve"> Codebook</w:t>
      </w:r>
    </w:p>
    <w:p w14:paraId="37811C29" w14:textId="77777777" w:rsidR="00C20AC4" w:rsidRPr="00E74590" w:rsidRDefault="00C20AC4">
      <w:pPr>
        <w:rPr>
          <w:rFonts w:ascii="Arial" w:hAnsi="Arial" w:cs="Arial"/>
          <w:lang w:val="en-US"/>
        </w:rPr>
      </w:pPr>
    </w:p>
    <w:p w14:paraId="08DD4D5E" w14:textId="59A4A366" w:rsidR="00C20AC4" w:rsidRPr="00C20AC4" w:rsidRDefault="00C20AC4" w:rsidP="00C20AC4">
      <w:pPr>
        <w:rPr>
          <w:rFonts w:ascii="Arial" w:hAnsi="Arial" w:cs="Arial"/>
          <w:lang w:val="en-US"/>
        </w:rPr>
      </w:pPr>
      <w:r w:rsidRPr="00C20AC4">
        <w:rPr>
          <w:rFonts w:ascii="Arial" w:hAnsi="Arial" w:cs="Arial"/>
          <w:lang w:val="en-US"/>
        </w:rPr>
        <w:t>Codebook for analysis of interviews</w:t>
      </w:r>
      <w:r w:rsidR="00E74590">
        <w:rPr>
          <w:rFonts w:ascii="Arial" w:hAnsi="Arial" w:cs="Arial"/>
          <w:lang w:val="en-US"/>
        </w:rPr>
        <w:t xml:space="preserve"> </w:t>
      </w:r>
      <w:r w:rsidRPr="00C20AC4">
        <w:rPr>
          <w:rFonts w:ascii="Arial" w:hAnsi="Arial" w:cs="Arial"/>
          <w:lang w:val="en-US"/>
        </w:rPr>
        <w:t>with screening clients, healthcare providers and stakeholders on cervical cancer screening</w:t>
      </w:r>
    </w:p>
    <w:p w14:paraId="6FF9CC17" w14:textId="77777777" w:rsidR="00C20AC4" w:rsidRDefault="00C20AC4" w:rsidP="00C20AC4">
      <w:pPr>
        <w:rPr>
          <w:rFonts w:ascii="Arial" w:hAnsi="Arial" w:cs="Arial"/>
          <w:lang w:val="en-US"/>
        </w:rPr>
      </w:pPr>
    </w:p>
    <w:p w14:paraId="767723FB" w14:textId="77777777" w:rsidR="00C20AC4" w:rsidRDefault="00C20AC4" w:rsidP="00C20AC4">
      <w:pPr>
        <w:rPr>
          <w:rFonts w:ascii="Arial" w:hAnsi="Arial" w:cs="Arial"/>
          <w:lang w:val="en-US"/>
        </w:rPr>
      </w:pPr>
    </w:p>
    <w:p w14:paraId="166D3D6F" w14:textId="77777777" w:rsidR="00C20AC4" w:rsidRPr="00C20AC4" w:rsidRDefault="00C20AC4" w:rsidP="00C20AC4">
      <w:pPr>
        <w:rPr>
          <w:rFonts w:ascii="Arial" w:hAnsi="Arial" w:cs="Arial"/>
          <w:lang w:val="en-US"/>
        </w:rPr>
      </w:pPr>
    </w:p>
    <w:p w14:paraId="7C7176F2" w14:textId="13E48A64" w:rsidR="007A0415" w:rsidRDefault="002D5A74">
      <w:r w:rsidRPr="00CA4F4B">
        <w:rPr>
          <w:noProof/>
          <w:color w:val="000000" w:themeColor="text1"/>
          <w:shd w:val="clear" w:color="auto" w:fill="FFFFFF"/>
          <w:lang w:val="en-GB" w:eastAsia="da-DK"/>
        </w:rPr>
        <w:drawing>
          <wp:inline distT="0" distB="0" distL="0" distR="0" wp14:anchorId="419DCA50" wp14:editId="629ED5EA">
            <wp:extent cx="6645910" cy="7693532"/>
            <wp:effectExtent l="0" t="25400" r="0" b="2857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7A0415" w:rsidSect="00C20AC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C4"/>
    <w:rsid w:val="00006FCB"/>
    <w:rsid w:val="00024874"/>
    <w:rsid w:val="00037B93"/>
    <w:rsid w:val="00041029"/>
    <w:rsid w:val="00051107"/>
    <w:rsid w:val="0005205C"/>
    <w:rsid w:val="00063F9C"/>
    <w:rsid w:val="0006615E"/>
    <w:rsid w:val="000752DA"/>
    <w:rsid w:val="00091A6C"/>
    <w:rsid w:val="000920F2"/>
    <w:rsid w:val="000B6543"/>
    <w:rsid w:val="000C464F"/>
    <w:rsid w:val="000D42CA"/>
    <w:rsid w:val="000D6168"/>
    <w:rsid w:val="000E2B00"/>
    <w:rsid w:val="000E2B31"/>
    <w:rsid w:val="000E3596"/>
    <w:rsid w:val="000F0C02"/>
    <w:rsid w:val="000F0FE5"/>
    <w:rsid w:val="00127931"/>
    <w:rsid w:val="00144890"/>
    <w:rsid w:val="00144897"/>
    <w:rsid w:val="001452BF"/>
    <w:rsid w:val="001461E9"/>
    <w:rsid w:val="00147B41"/>
    <w:rsid w:val="00152611"/>
    <w:rsid w:val="00171CC5"/>
    <w:rsid w:val="00171F76"/>
    <w:rsid w:val="001748D4"/>
    <w:rsid w:val="00182D74"/>
    <w:rsid w:val="00192E14"/>
    <w:rsid w:val="00193BB7"/>
    <w:rsid w:val="001B01F7"/>
    <w:rsid w:val="001C30E3"/>
    <w:rsid w:val="001C41D0"/>
    <w:rsid w:val="001E4570"/>
    <w:rsid w:val="002001F7"/>
    <w:rsid w:val="00217E21"/>
    <w:rsid w:val="00222A23"/>
    <w:rsid w:val="002458C0"/>
    <w:rsid w:val="002534AE"/>
    <w:rsid w:val="00257DEE"/>
    <w:rsid w:val="0026025F"/>
    <w:rsid w:val="00262BED"/>
    <w:rsid w:val="00276609"/>
    <w:rsid w:val="0027734F"/>
    <w:rsid w:val="0028411E"/>
    <w:rsid w:val="00293CAC"/>
    <w:rsid w:val="00297844"/>
    <w:rsid w:val="002A01BE"/>
    <w:rsid w:val="002A7707"/>
    <w:rsid w:val="002B33B7"/>
    <w:rsid w:val="002B3D2D"/>
    <w:rsid w:val="002B6E01"/>
    <w:rsid w:val="002D02FF"/>
    <w:rsid w:val="002D159B"/>
    <w:rsid w:val="002D5A74"/>
    <w:rsid w:val="002D7DF3"/>
    <w:rsid w:val="002E3EDA"/>
    <w:rsid w:val="002E4C74"/>
    <w:rsid w:val="002E6011"/>
    <w:rsid w:val="002F5DB2"/>
    <w:rsid w:val="00314244"/>
    <w:rsid w:val="00315F10"/>
    <w:rsid w:val="003300DF"/>
    <w:rsid w:val="003324D7"/>
    <w:rsid w:val="003424E1"/>
    <w:rsid w:val="003467EA"/>
    <w:rsid w:val="00347737"/>
    <w:rsid w:val="0035126C"/>
    <w:rsid w:val="00352FE3"/>
    <w:rsid w:val="00356E89"/>
    <w:rsid w:val="00361664"/>
    <w:rsid w:val="00373A92"/>
    <w:rsid w:val="00380C1C"/>
    <w:rsid w:val="00381BCA"/>
    <w:rsid w:val="0038757F"/>
    <w:rsid w:val="00393938"/>
    <w:rsid w:val="003A1D65"/>
    <w:rsid w:val="003A31D3"/>
    <w:rsid w:val="003C5E45"/>
    <w:rsid w:val="003D14E7"/>
    <w:rsid w:val="003D5259"/>
    <w:rsid w:val="003E6536"/>
    <w:rsid w:val="003F17AA"/>
    <w:rsid w:val="004169CA"/>
    <w:rsid w:val="00416CE1"/>
    <w:rsid w:val="00435B79"/>
    <w:rsid w:val="004448A6"/>
    <w:rsid w:val="00454350"/>
    <w:rsid w:val="004603BE"/>
    <w:rsid w:val="00484628"/>
    <w:rsid w:val="0048493B"/>
    <w:rsid w:val="0049366B"/>
    <w:rsid w:val="004A0CD9"/>
    <w:rsid w:val="004A27E3"/>
    <w:rsid w:val="004A614D"/>
    <w:rsid w:val="004A757F"/>
    <w:rsid w:val="004B302E"/>
    <w:rsid w:val="004B33BC"/>
    <w:rsid w:val="004B59BF"/>
    <w:rsid w:val="004B65C4"/>
    <w:rsid w:val="004C2DE0"/>
    <w:rsid w:val="004C5E71"/>
    <w:rsid w:val="004D107A"/>
    <w:rsid w:val="004D20D2"/>
    <w:rsid w:val="004E2FE7"/>
    <w:rsid w:val="004F1E68"/>
    <w:rsid w:val="004F7320"/>
    <w:rsid w:val="0050379C"/>
    <w:rsid w:val="00506E2B"/>
    <w:rsid w:val="00512B41"/>
    <w:rsid w:val="00513977"/>
    <w:rsid w:val="005141FF"/>
    <w:rsid w:val="0051633A"/>
    <w:rsid w:val="005325A7"/>
    <w:rsid w:val="00536DE0"/>
    <w:rsid w:val="00537A39"/>
    <w:rsid w:val="0055029D"/>
    <w:rsid w:val="00580C64"/>
    <w:rsid w:val="00581529"/>
    <w:rsid w:val="00585F0A"/>
    <w:rsid w:val="00591768"/>
    <w:rsid w:val="00592AD5"/>
    <w:rsid w:val="00596F86"/>
    <w:rsid w:val="005B1DA3"/>
    <w:rsid w:val="005B274E"/>
    <w:rsid w:val="005B3DD2"/>
    <w:rsid w:val="005C1F33"/>
    <w:rsid w:val="005D51A7"/>
    <w:rsid w:val="005D69BC"/>
    <w:rsid w:val="005D6B9D"/>
    <w:rsid w:val="005E2CD7"/>
    <w:rsid w:val="005E624B"/>
    <w:rsid w:val="005F50AC"/>
    <w:rsid w:val="005F51A8"/>
    <w:rsid w:val="005F7892"/>
    <w:rsid w:val="00612144"/>
    <w:rsid w:val="00615E09"/>
    <w:rsid w:val="006207EB"/>
    <w:rsid w:val="0062318E"/>
    <w:rsid w:val="00633511"/>
    <w:rsid w:val="00634576"/>
    <w:rsid w:val="00635C24"/>
    <w:rsid w:val="00646518"/>
    <w:rsid w:val="006537E4"/>
    <w:rsid w:val="00655308"/>
    <w:rsid w:val="00656022"/>
    <w:rsid w:val="006745EE"/>
    <w:rsid w:val="00677853"/>
    <w:rsid w:val="006802C6"/>
    <w:rsid w:val="006814B5"/>
    <w:rsid w:val="00694428"/>
    <w:rsid w:val="006B040D"/>
    <w:rsid w:val="006B0C4F"/>
    <w:rsid w:val="006B4305"/>
    <w:rsid w:val="006C2662"/>
    <w:rsid w:val="006C6B02"/>
    <w:rsid w:val="006F49A2"/>
    <w:rsid w:val="00714E92"/>
    <w:rsid w:val="007200A6"/>
    <w:rsid w:val="00723E74"/>
    <w:rsid w:val="007265F2"/>
    <w:rsid w:val="00726DC3"/>
    <w:rsid w:val="00741BE6"/>
    <w:rsid w:val="00752711"/>
    <w:rsid w:val="00755B2D"/>
    <w:rsid w:val="00757AB6"/>
    <w:rsid w:val="00760394"/>
    <w:rsid w:val="00760733"/>
    <w:rsid w:val="00762AFA"/>
    <w:rsid w:val="007743F4"/>
    <w:rsid w:val="0079309D"/>
    <w:rsid w:val="007A0415"/>
    <w:rsid w:val="007B13EB"/>
    <w:rsid w:val="007B4EE7"/>
    <w:rsid w:val="007B6F9A"/>
    <w:rsid w:val="007C3F63"/>
    <w:rsid w:val="007D6AB2"/>
    <w:rsid w:val="007F77F4"/>
    <w:rsid w:val="008074BF"/>
    <w:rsid w:val="008265E1"/>
    <w:rsid w:val="00831175"/>
    <w:rsid w:val="00842B5D"/>
    <w:rsid w:val="0085754F"/>
    <w:rsid w:val="008624B5"/>
    <w:rsid w:val="00884E30"/>
    <w:rsid w:val="008922B5"/>
    <w:rsid w:val="00892792"/>
    <w:rsid w:val="00896103"/>
    <w:rsid w:val="008D0AA4"/>
    <w:rsid w:val="008D7D9E"/>
    <w:rsid w:val="008E475B"/>
    <w:rsid w:val="008F7B6B"/>
    <w:rsid w:val="00907586"/>
    <w:rsid w:val="0091544C"/>
    <w:rsid w:val="0092588C"/>
    <w:rsid w:val="00931710"/>
    <w:rsid w:val="00934EA8"/>
    <w:rsid w:val="00935A36"/>
    <w:rsid w:val="0094125B"/>
    <w:rsid w:val="009475E9"/>
    <w:rsid w:val="00960C5D"/>
    <w:rsid w:val="00967168"/>
    <w:rsid w:val="00982964"/>
    <w:rsid w:val="009901FF"/>
    <w:rsid w:val="00990AF6"/>
    <w:rsid w:val="00991EC5"/>
    <w:rsid w:val="009944C3"/>
    <w:rsid w:val="00995D7E"/>
    <w:rsid w:val="009A0C8D"/>
    <w:rsid w:val="009A5F1D"/>
    <w:rsid w:val="009B0073"/>
    <w:rsid w:val="009B0393"/>
    <w:rsid w:val="009B1E1B"/>
    <w:rsid w:val="009B415F"/>
    <w:rsid w:val="009B747A"/>
    <w:rsid w:val="009C004C"/>
    <w:rsid w:val="009C07FF"/>
    <w:rsid w:val="009D3E32"/>
    <w:rsid w:val="009E0609"/>
    <w:rsid w:val="00A105D6"/>
    <w:rsid w:val="00A10C22"/>
    <w:rsid w:val="00A15617"/>
    <w:rsid w:val="00A22A11"/>
    <w:rsid w:val="00A22CB2"/>
    <w:rsid w:val="00A50F09"/>
    <w:rsid w:val="00A80F7F"/>
    <w:rsid w:val="00A846D9"/>
    <w:rsid w:val="00A92693"/>
    <w:rsid w:val="00A97F4F"/>
    <w:rsid w:val="00AA3D95"/>
    <w:rsid w:val="00AA7163"/>
    <w:rsid w:val="00AB0D90"/>
    <w:rsid w:val="00AC6496"/>
    <w:rsid w:val="00AC73BD"/>
    <w:rsid w:val="00AE432E"/>
    <w:rsid w:val="00AF121F"/>
    <w:rsid w:val="00AF1626"/>
    <w:rsid w:val="00B053B2"/>
    <w:rsid w:val="00B1140D"/>
    <w:rsid w:val="00B12089"/>
    <w:rsid w:val="00B3002B"/>
    <w:rsid w:val="00B476F5"/>
    <w:rsid w:val="00B478B7"/>
    <w:rsid w:val="00B51A42"/>
    <w:rsid w:val="00B57B85"/>
    <w:rsid w:val="00B61B74"/>
    <w:rsid w:val="00B6613F"/>
    <w:rsid w:val="00B84B91"/>
    <w:rsid w:val="00B9431F"/>
    <w:rsid w:val="00BA22D0"/>
    <w:rsid w:val="00BC01CE"/>
    <w:rsid w:val="00BC2261"/>
    <w:rsid w:val="00BD1869"/>
    <w:rsid w:val="00BD1E62"/>
    <w:rsid w:val="00BE7391"/>
    <w:rsid w:val="00BF3851"/>
    <w:rsid w:val="00C02B72"/>
    <w:rsid w:val="00C20AC4"/>
    <w:rsid w:val="00C23602"/>
    <w:rsid w:val="00C23AFB"/>
    <w:rsid w:val="00C26DC7"/>
    <w:rsid w:val="00C3593D"/>
    <w:rsid w:val="00C52324"/>
    <w:rsid w:val="00C568D3"/>
    <w:rsid w:val="00C62BE6"/>
    <w:rsid w:val="00C6476F"/>
    <w:rsid w:val="00C67BE0"/>
    <w:rsid w:val="00C94CD9"/>
    <w:rsid w:val="00CA2960"/>
    <w:rsid w:val="00CA7072"/>
    <w:rsid w:val="00CA7972"/>
    <w:rsid w:val="00CC511C"/>
    <w:rsid w:val="00CD05DE"/>
    <w:rsid w:val="00CE5163"/>
    <w:rsid w:val="00CF158E"/>
    <w:rsid w:val="00CF7398"/>
    <w:rsid w:val="00D0369A"/>
    <w:rsid w:val="00D05E92"/>
    <w:rsid w:val="00D06980"/>
    <w:rsid w:val="00D06B8F"/>
    <w:rsid w:val="00D31F42"/>
    <w:rsid w:val="00D3258A"/>
    <w:rsid w:val="00D41581"/>
    <w:rsid w:val="00D46267"/>
    <w:rsid w:val="00D66882"/>
    <w:rsid w:val="00D91A94"/>
    <w:rsid w:val="00D91BFE"/>
    <w:rsid w:val="00D9330F"/>
    <w:rsid w:val="00DA76DA"/>
    <w:rsid w:val="00DB0715"/>
    <w:rsid w:val="00DB4C59"/>
    <w:rsid w:val="00DC35E6"/>
    <w:rsid w:val="00DC4DD9"/>
    <w:rsid w:val="00DC4F34"/>
    <w:rsid w:val="00DE33BA"/>
    <w:rsid w:val="00DE47A3"/>
    <w:rsid w:val="00DE705B"/>
    <w:rsid w:val="00E016B9"/>
    <w:rsid w:val="00E10A1E"/>
    <w:rsid w:val="00E401D1"/>
    <w:rsid w:val="00E521F0"/>
    <w:rsid w:val="00E54E58"/>
    <w:rsid w:val="00E71F87"/>
    <w:rsid w:val="00E74590"/>
    <w:rsid w:val="00E94861"/>
    <w:rsid w:val="00EA6156"/>
    <w:rsid w:val="00EC0277"/>
    <w:rsid w:val="00EC07E0"/>
    <w:rsid w:val="00ED5BF2"/>
    <w:rsid w:val="00EE3A3C"/>
    <w:rsid w:val="00EF4281"/>
    <w:rsid w:val="00F11324"/>
    <w:rsid w:val="00F26464"/>
    <w:rsid w:val="00F32ABF"/>
    <w:rsid w:val="00F32DDC"/>
    <w:rsid w:val="00F349E7"/>
    <w:rsid w:val="00F364B8"/>
    <w:rsid w:val="00F37B59"/>
    <w:rsid w:val="00F45F0E"/>
    <w:rsid w:val="00F47702"/>
    <w:rsid w:val="00F5072D"/>
    <w:rsid w:val="00F548E6"/>
    <w:rsid w:val="00F56607"/>
    <w:rsid w:val="00F6119D"/>
    <w:rsid w:val="00F6172F"/>
    <w:rsid w:val="00F64220"/>
    <w:rsid w:val="00F6692C"/>
    <w:rsid w:val="00F737A1"/>
    <w:rsid w:val="00F73F81"/>
    <w:rsid w:val="00F92FED"/>
    <w:rsid w:val="00F95F84"/>
    <w:rsid w:val="00FA72BA"/>
    <w:rsid w:val="00FB5F43"/>
    <w:rsid w:val="00FB6269"/>
    <w:rsid w:val="00FC409B"/>
    <w:rsid w:val="00FE083E"/>
    <w:rsid w:val="00FF35F6"/>
    <w:rsid w:val="00FF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0405D"/>
  <w15:chartTrackingRefBased/>
  <w15:docId w15:val="{2342FCAE-B149-574D-B874-8BFCBA9E8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7734F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7734F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rrektur">
    <w:name w:val="Revision"/>
    <w:hidden/>
    <w:uiPriority w:val="99"/>
    <w:semiHidden/>
    <w:rsid w:val="007F77F4"/>
  </w:style>
  <w:style w:type="character" w:customStyle="1" w:styleId="Overskrift1Tegn">
    <w:name w:val="Overskrift 1 Tegn"/>
    <w:basedOn w:val="Standardskrifttypeiafsnit"/>
    <w:link w:val="Overskrift1"/>
    <w:uiPriority w:val="9"/>
    <w:rsid w:val="002773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773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7734F"/>
    <w:pPr>
      <w:spacing w:line="48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773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C7016D0-6853-494E-99CD-1461D0E83283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da-DK"/>
        </a:p>
      </dgm:t>
    </dgm:pt>
    <dgm:pt modelId="{9CC99A0D-61EE-1F43-973B-058907F3C1D4}">
      <dgm:prSet phldrT="[Tekst]"/>
      <dgm:spPr/>
      <dgm:t>
        <a:bodyPr/>
        <a:lstStyle/>
        <a:p>
          <a:r>
            <a:rPr lang="da-DK"/>
            <a:t>Policy</a:t>
          </a:r>
        </a:p>
      </dgm:t>
    </dgm:pt>
    <dgm:pt modelId="{00DADC2F-7429-B44C-AB81-F25B8B235B17}" type="parTrans" cxnId="{7D58F443-EBE7-7642-A1A2-8F4DF4BAE865}">
      <dgm:prSet/>
      <dgm:spPr/>
      <dgm:t>
        <a:bodyPr/>
        <a:lstStyle/>
        <a:p>
          <a:endParaRPr lang="da-DK"/>
        </a:p>
      </dgm:t>
    </dgm:pt>
    <dgm:pt modelId="{8D0681E0-D78C-1546-9602-6BFAF5C77FD7}" type="sibTrans" cxnId="{7D58F443-EBE7-7642-A1A2-8F4DF4BAE865}">
      <dgm:prSet/>
      <dgm:spPr/>
      <dgm:t>
        <a:bodyPr/>
        <a:lstStyle/>
        <a:p>
          <a:endParaRPr lang="da-DK"/>
        </a:p>
      </dgm:t>
    </dgm:pt>
    <dgm:pt modelId="{8889E4A7-106C-BB48-B64D-C59A5D79E038}">
      <dgm:prSet phldrT="[Tekst]"/>
      <dgm:spPr/>
      <dgm:t>
        <a:bodyPr/>
        <a:lstStyle/>
        <a:p>
          <a:r>
            <a:rPr lang="da-DK"/>
            <a:t>Economy</a:t>
          </a:r>
        </a:p>
      </dgm:t>
    </dgm:pt>
    <dgm:pt modelId="{EF0F7492-C8BF-734E-B166-61CCFAC56455}" type="parTrans" cxnId="{4828D5F1-74B5-DF40-B1F6-9ACAAD03A3ED}">
      <dgm:prSet/>
      <dgm:spPr/>
      <dgm:t>
        <a:bodyPr/>
        <a:lstStyle/>
        <a:p>
          <a:endParaRPr lang="da-DK"/>
        </a:p>
      </dgm:t>
    </dgm:pt>
    <dgm:pt modelId="{D2B405EA-E545-D94A-9837-4FF7F01729E4}" type="sibTrans" cxnId="{4828D5F1-74B5-DF40-B1F6-9ACAAD03A3ED}">
      <dgm:prSet/>
      <dgm:spPr/>
      <dgm:t>
        <a:bodyPr/>
        <a:lstStyle/>
        <a:p>
          <a:endParaRPr lang="da-DK"/>
        </a:p>
      </dgm:t>
    </dgm:pt>
    <dgm:pt modelId="{98BBBEB8-5CD7-E142-8538-F42DD6C023A2}">
      <dgm:prSet phldrT="[Tekst]"/>
      <dgm:spPr/>
      <dgm:t>
        <a:bodyPr/>
        <a:lstStyle/>
        <a:p>
          <a:r>
            <a:rPr lang="da-DK"/>
            <a:t>General expenses</a:t>
          </a:r>
        </a:p>
      </dgm:t>
    </dgm:pt>
    <dgm:pt modelId="{61151642-BCF5-ED4A-90C3-0DB00E099A79}" type="parTrans" cxnId="{69D3EBFC-32B1-DA42-AD18-228D47A6C36F}">
      <dgm:prSet/>
      <dgm:spPr/>
      <dgm:t>
        <a:bodyPr/>
        <a:lstStyle/>
        <a:p>
          <a:endParaRPr lang="da-DK"/>
        </a:p>
      </dgm:t>
    </dgm:pt>
    <dgm:pt modelId="{A501819E-61B1-AE49-AEEE-71620533BD51}" type="sibTrans" cxnId="{69D3EBFC-32B1-DA42-AD18-228D47A6C36F}">
      <dgm:prSet/>
      <dgm:spPr/>
      <dgm:t>
        <a:bodyPr/>
        <a:lstStyle/>
        <a:p>
          <a:endParaRPr lang="da-DK"/>
        </a:p>
      </dgm:t>
    </dgm:pt>
    <dgm:pt modelId="{406DFB5D-C050-784C-AD0E-48A1142A629C}">
      <dgm:prSet phldrT="[Tekst]"/>
      <dgm:spPr/>
      <dgm:t>
        <a:bodyPr/>
        <a:lstStyle/>
        <a:p>
          <a:r>
            <a:rPr lang="da-DK"/>
            <a:t>Personal expenses</a:t>
          </a:r>
        </a:p>
      </dgm:t>
    </dgm:pt>
    <dgm:pt modelId="{A957FB8D-3AF9-984D-98DE-075961B6E3B1}" type="parTrans" cxnId="{07B355D4-E0F9-324F-B30E-60AE65F51070}">
      <dgm:prSet/>
      <dgm:spPr/>
      <dgm:t>
        <a:bodyPr/>
        <a:lstStyle/>
        <a:p>
          <a:endParaRPr lang="da-DK"/>
        </a:p>
      </dgm:t>
    </dgm:pt>
    <dgm:pt modelId="{617A1145-FECF-044C-A595-D4F6607067F2}" type="sibTrans" cxnId="{07B355D4-E0F9-324F-B30E-60AE65F51070}">
      <dgm:prSet/>
      <dgm:spPr/>
      <dgm:t>
        <a:bodyPr/>
        <a:lstStyle/>
        <a:p>
          <a:endParaRPr lang="da-DK"/>
        </a:p>
      </dgm:t>
    </dgm:pt>
    <dgm:pt modelId="{1C7B7CC0-C8DB-7945-A0E8-B4CD548B04C0}">
      <dgm:prSet phldrT="[Tekst]"/>
      <dgm:spPr/>
      <dgm:t>
        <a:bodyPr/>
        <a:lstStyle/>
        <a:p>
          <a:r>
            <a:rPr lang="da-DK"/>
            <a:t>Facilities, equipment, logistics</a:t>
          </a:r>
        </a:p>
      </dgm:t>
    </dgm:pt>
    <dgm:pt modelId="{7A21E4A5-CC1A-5248-BF16-D29BCC709AF0}" type="parTrans" cxnId="{D092B8D2-2C93-4B4F-A885-903911A75BE6}">
      <dgm:prSet/>
      <dgm:spPr/>
      <dgm:t>
        <a:bodyPr/>
        <a:lstStyle/>
        <a:p>
          <a:endParaRPr lang="da-DK"/>
        </a:p>
      </dgm:t>
    </dgm:pt>
    <dgm:pt modelId="{995CFA28-D506-D043-9AE5-9F1C9E0AEACF}" type="sibTrans" cxnId="{D092B8D2-2C93-4B4F-A885-903911A75BE6}">
      <dgm:prSet/>
      <dgm:spPr/>
      <dgm:t>
        <a:bodyPr/>
        <a:lstStyle/>
        <a:p>
          <a:endParaRPr lang="da-DK"/>
        </a:p>
      </dgm:t>
    </dgm:pt>
    <dgm:pt modelId="{ABA38050-7402-6541-9123-A375183E3C4C}">
      <dgm:prSet phldrT="[Tekst]"/>
      <dgm:spPr/>
      <dgm:t>
        <a:bodyPr/>
        <a:lstStyle/>
        <a:p>
          <a:r>
            <a:rPr lang="da-DK"/>
            <a:t>Government - Ministry of Health</a:t>
          </a:r>
        </a:p>
      </dgm:t>
    </dgm:pt>
    <dgm:pt modelId="{9531FBB7-A9D3-8D40-858F-FC4506903113}" type="parTrans" cxnId="{80C4BF4A-174C-EB45-A149-673F5FAFC548}">
      <dgm:prSet/>
      <dgm:spPr/>
      <dgm:t>
        <a:bodyPr/>
        <a:lstStyle/>
        <a:p>
          <a:endParaRPr lang="da-DK"/>
        </a:p>
      </dgm:t>
    </dgm:pt>
    <dgm:pt modelId="{468298BC-3185-3A47-8A04-62DD8A8D307E}" type="sibTrans" cxnId="{80C4BF4A-174C-EB45-A149-673F5FAFC548}">
      <dgm:prSet/>
      <dgm:spPr/>
      <dgm:t>
        <a:bodyPr/>
        <a:lstStyle/>
        <a:p>
          <a:endParaRPr lang="da-DK"/>
        </a:p>
      </dgm:t>
    </dgm:pt>
    <dgm:pt modelId="{2A5980AE-D6F4-B446-8576-5CBF7E06245E}">
      <dgm:prSet phldrT="[Tekst]"/>
      <dgm:spPr/>
      <dgm:t>
        <a:bodyPr/>
        <a:lstStyle/>
        <a:p>
          <a:r>
            <a:rPr lang="da-DK"/>
            <a:t>Health Systems</a:t>
          </a:r>
        </a:p>
      </dgm:t>
    </dgm:pt>
    <dgm:pt modelId="{8FCC8123-E4E4-B44E-91E8-03E217EDBC80}" type="parTrans" cxnId="{3A53096F-1B09-9D4F-86C5-072046B5618A}">
      <dgm:prSet/>
      <dgm:spPr/>
      <dgm:t>
        <a:bodyPr/>
        <a:lstStyle/>
        <a:p>
          <a:endParaRPr lang="da-DK"/>
        </a:p>
      </dgm:t>
    </dgm:pt>
    <dgm:pt modelId="{8E9D5829-90D3-4B49-80F9-A4A899A37523}" type="sibTrans" cxnId="{3A53096F-1B09-9D4F-86C5-072046B5618A}">
      <dgm:prSet/>
      <dgm:spPr/>
      <dgm:t>
        <a:bodyPr/>
        <a:lstStyle/>
        <a:p>
          <a:endParaRPr lang="da-DK"/>
        </a:p>
      </dgm:t>
    </dgm:pt>
    <dgm:pt modelId="{F4BB6E24-50C3-9E44-A2A5-5FE082A412F1}">
      <dgm:prSet phldrT="[Tekst]"/>
      <dgm:spPr/>
      <dgm:t>
        <a:bodyPr/>
        <a:lstStyle/>
        <a:p>
          <a:r>
            <a:rPr lang="da-DK"/>
            <a:t>Personnel</a:t>
          </a:r>
        </a:p>
      </dgm:t>
    </dgm:pt>
    <dgm:pt modelId="{853D7926-389A-564D-86FB-7BA4B025FAA7}" type="parTrans" cxnId="{790E7D63-B59B-8E4A-AAC7-8B92C0A4D771}">
      <dgm:prSet/>
      <dgm:spPr/>
      <dgm:t>
        <a:bodyPr/>
        <a:lstStyle/>
        <a:p>
          <a:endParaRPr lang="da-DK"/>
        </a:p>
      </dgm:t>
    </dgm:pt>
    <dgm:pt modelId="{050E9299-10B7-6240-B98A-050204B5887B}" type="sibTrans" cxnId="{790E7D63-B59B-8E4A-AAC7-8B92C0A4D771}">
      <dgm:prSet/>
      <dgm:spPr/>
      <dgm:t>
        <a:bodyPr/>
        <a:lstStyle/>
        <a:p>
          <a:endParaRPr lang="da-DK"/>
        </a:p>
      </dgm:t>
    </dgm:pt>
    <dgm:pt modelId="{87A90BF7-CEE8-E147-BEAA-230096FEE276}">
      <dgm:prSet phldrT="[Tekst]"/>
      <dgm:spPr/>
      <dgm:t>
        <a:bodyPr/>
        <a:lstStyle/>
        <a:p>
          <a:r>
            <a:rPr lang="da-DK"/>
            <a:t>Community</a:t>
          </a:r>
        </a:p>
      </dgm:t>
    </dgm:pt>
    <dgm:pt modelId="{6EB86374-BB71-FF40-8D6F-DFD9AA0CCD7A}" type="parTrans" cxnId="{79AEFE1A-8286-364A-AB86-89C46CF39CCA}">
      <dgm:prSet/>
      <dgm:spPr/>
      <dgm:t>
        <a:bodyPr/>
        <a:lstStyle/>
        <a:p>
          <a:endParaRPr lang="da-DK"/>
        </a:p>
      </dgm:t>
    </dgm:pt>
    <dgm:pt modelId="{235050BF-DFC1-4B4E-9EF8-CB2AF32DBA61}" type="sibTrans" cxnId="{79AEFE1A-8286-364A-AB86-89C46CF39CCA}">
      <dgm:prSet/>
      <dgm:spPr/>
      <dgm:t>
        <a:bodyPr/>
        <a:lstStyle/>
        <a:p>
          <a:endParaRPr lang="da-DK"/>
        </a:p>
      </dgm:t>
    </dgm:pt>
    <dgm:pt modelId="{4EE3AC55-87DA-1948-811D-BD659C885875}">
      <dgm:prSet phldrT="[Tekst]"/>
      <dgm:spPr/>
      <dgm:t>
        <a:bodyPr/>
        <a:lstStyle/>
        <a:p>
          <a:r>
            <a:rPr lang="da-DK"/>
            <a:t>Interpersonal</a:t>
          </a:r>
        </a:p>
      </dgm:t>
    </dgm:pt>
    <dgm:pt modelId="{56128730-50E3-DB43-B08E-2741FBCB7B70}" type="parTrans" cxnId="{B2A177E4-1977-F140-9FDD-9546C5672C1B}">
      <dgm:prSet/>
      <dgm:spPr/>
      <dgm:t>
        <a:bodyPr/>
        <a:lstStyle/>
        <a:p>
          <a:endParaRPr lang="da-DK"/>
        </a:p>
      </dgm:t>
    </dgm:pt>
    <dgm:pt modelId="{199A035C-8D07-5F4C-A68B-729BD22D6B08}" type="sibTrans" cxnId="{B2A177E4-1977-F140-9FDD-9546C5672C1B}">
      <dgm:prSet/>
      <dgm:spPr/>
      <dgm:t>
        <a:bodyPr/>
        <a:lstStyle/>
        <a:p>
          <a:endParaRPr lang="da-DK"/>
        </a:p>
      </dgm:t>
    </dgm:pt>
    <dgm:pt modelId="{4B6358CD-A693-9943-B59B-311C1D766218}">
      <dgm:prSet phldrT="[Tekst]"/>
      <dgm:spPr/>
      <dgm:t>
        <a:bodyPr/>
        <a:lstStyle/>
        <a:p>
          <a:r>
            <a:rPr lang="da-DK"/>
            <a:t>Individual</a:t>
          </a:r>
        </a:p>
      </dgm:t>
    </dgm:pt>
    <dgm:pt modelId="{51E679CB-B733-4949-989F-C7E8F5A93A4A}" type="parTrans" cxnId="{011ADDAC-E929-9E41-9ED2-F9C419F746B5}">
      <dgm:prSet/>
      <dgm:spPr/>
      <dgm:t>
        <a:bodyPr/>
        <a:lstStyle/>
        <a:p>
          <a:endParaRPr lang="da-DK"/>
        </a:p>
      </dgm:t>
    </dgm:pt>
    <dgm:pt modelId="{C52F1AF2-3896-3F45-8208-F915C313AE0B}" type="sibTrans" cxnId="{011ADDAC-E929-9E41-9ED2-F9C419F746B5}">
      <dgm:prSet/>
      <dgm:spPr/>
      <dgm:t>
        <a:bodyPr/>
        <a:lstStyle/>
        <a:p>
          <a:endParaRPr lang="da-DK"/>
        </a:p>
      </dgm:t>
    </dgm:pt>
    <dgm:pt modelId="{2879739C-3555-5E40-BF82-34380E7C3C7B}">
      <dgm:prSet phldrT="[Tekst]"/>
      <dgm:spPr/>
      <dgm:t>
        <a:bodyPr/>
        <a:lstStyle/>
        <a:p>
          <a:r>
            <a:rPr lang="da-DK" b="0" i="0" u="none"/>
            <a:t>HIV</a:t>
          </a:r>
          <a:endParaRPr lang="da-DK"/>
        </a:p>
      </dgm:t>
    </dgm:pt>
    <dgm:pt modelId="{B5FC1FDD-4CC7-DB42-AFDC-ADB7BCE95296}" type="parTrans" cxnId="{46360902-1221-AA4A-A5A8-3C33B7E58A44}">
      <dgm:prSet/>
      <dgm:spPr/>
      <dgm:t>
        <a:bodyPr/>
        <a:lstStyle/>
        <a:p>
          <a:endParaRPr lang="da-DK"/>
        </a:p>
      </dgm:t>
    </dgm:pt>
    <dgm:pt modelId="{47DC267B-3D2E-BA45-91F0-0182845E9C67}" type="sibTrans" cxnId="{46360902-1221-AA4A-A5A8-3C33B7E58A44}">
      <dgm:prSet/>
      <dgm:spPr/>
      <dgm:t>
        <a:bodyPr/>
        <a:lstStyle/>
        <a:p>
          <a:endParaRPr lang="da-DK"/>
        </a:p>
      </dgm:t>
    </dgm:pt>
    <dgm:pt modelId="{93AFF323-AF5D-764A-B7DE-352F5E4FFDE0}">
      <dgm:prSet/>
      <dgm:spPr/>
      <dgm:t>
        <a:bodyPr/>
        <a:lstStyle/>
        <a:p>
          <a:r>
            <a:rPr lang="da-DK" b="0" i="0" u="none"/>
            <a:t>The current screening programme</a:t>
          </a:r>
          <a:endParaRPr lang="da-DK"/>
        </a:p>
      </dgm:t>
    </dgm:pt>
    <dgm:pt modelId="{1C634496-2725-4841-8B14-7F5F96DFD72A}" type="parTrans" cxnId="{CC21A9A2-3BCA-3F49-A845-74B232330134}">
      <dgm:prSet/>
      <dgm:spPr/>
      <dgm:t>
        <a:bodyPr/>
        <a:lstStyle/>
        <a:p>
          <a:endParaRPr lang="da-DK"/>
        </a:p>
      </dgm:t>
    </dgm:pt>
    <dgm:pt modelId="{8BAA1DBD-7DD0-D64F-9A00-B3752F0C92C8}" type="sibTrans" cxnId="{CC21A9A2-3BCA-3F49-A845-74B232330134}">
      <dgm:prSet/>
      <dgm:spPr/>
      <dgm:t>
        <a:bodyPr/>
        <a:lstStyle/>
        <a:p>
          <a:endParaRPr lang="da-DK"/>
        </a:p>
      </dgm:t>
    </dgm:pt>
    <dgm:pt modelId="{3B64E179-2DF5-9749-AAF6-AC25BBC3B551}">
      <dgm:prSet/>
      <dgm:spPr/>
      <dgm:t>
        <a:bodyPr/>
        <a:lstStyle/>
        <a:p>
          <a:r>
            <a:rPr lang="da-DK" b="0" i="0" u="none"/>
            <a:t>WHO's guidelines</a:t>
          </a:r>
          <a:endParaRPr lang="da-DK"/>
        </a:p>
      </dgm:t>
    </dgm:pt>
    <dgm:pt modelId="{4D645714-1B01-3A47-83CC-9DD0A02E7A7B}" type="parTrans" cxnId="{EA59DF6F-3238-8F43-BE9A-2E938366BA4F}">
      <dgm:prSet/>
      <dgm:spPr/>
      <dgm:t>
        <a:bodyPr/>
        <a:lstStyle/>
        <a:p>
          <a:endParaRPr lang="da-DK"/>
        </a:p>
      </dgm:t>
    </dgm:pt>
    <dgm:pt modelId="{5ED1F1F5-7D7F-7E4F-82EA-1F03F69AD747}" type="sibTrans" cxnId="{EA59DF6F-3238-8F43-BE9A-2E938366BA4F}">
      <dgm:prSet/>
      <dgm:spPr/>
      <dgm:t>
        <a:bodyPr/>
        <a:lstStyle/>
        <a:p>
          <a:endParaRPr lang="da-DK"/>
        </a:p>
      </dgm:t>
    </dgm:pt>
    <dgm:pt modelId="{5C148BFF-829E-8649-AE05-BDDDEAE4D5E4}">
      <dgm:prSet/>
      <dgm:spPr/>
      <dgm:t>
        <a:bodyPr/>
        <a:lstStyle/>
        <a:p>
          <a:r>
            <a:rPr lang="da-DK" b="0" i="0" u="none"/>
            <a:t>Age interval</a:t>
          </a:r>
          <a:endParaRPr lang="da-DK"/>
        </a:p>
      </dgm:t>
    </dgm:pt>
    <dgm:pt modelId="{3827A533-02AD-674E-AFB1-C84D127086F9}" type="parTrans" cxnId="{B850DE5B-5F14-9F4C-99DE-683A0D791752}">
      <dgm:prSet/>
      <dgm:spPr/>
      <dgm:t>
        <a:bodyPr/>
        <a:lstStyle/>
        <a:p>
          <a:endParaRPr lang="da-DK"/>
        </a:p>
      </dgm:t>
    </dgm:pt>
    <dgm:pt modelId="{5955B37B-50AE-C840-84EF-3F43A15C91FE}" type="sibTrans" cxnId="{B850DE5B-5F14-9F4C-99DE-683A0D791752}">
      <dgm:prSet/>
      <dgm:spPr/>
      <dgm:t>
        <a:bodyPr/>
        <a:lstStyle/>
        <a:p>
          <a:endParaRPr lang="da-DK"/>
        </a:p>
      </dgm:t>
    </dgm:pt>
    <dgm:pt modelId="{1ADF0896-8C6F-2F45-9F89-BE4AC2710E49}">
      <dgm:prSet/>
      <dgm:spPr/>
      <dgm:t>
        <a:bodyPr/>
        <a:lstStyle/>
        <a:p>
          <a:r>
            <a:rPr lang="da-DK" b="0" i="0" u="none"/>
            <a:t>Transition to HPV testing</a:t>
          </a:r>
          <a:endParaRPr lang="da-DK"/>
        </a:p>
      </dgm:t>
    </dgm:pt>
    <dgm:pt modelId="{7FADECE2-D412-3D4D-B342-616FB08A81F8}" type="parTrans" cxnId="{960A4F5D-3C04-F848-8E3E-9B2EAA1BE4A0}">
      <dgm:prSet/>
      <dgm:spPr/>
      <dgm:t>
        <a:bodyPr/>
        <a:lstStyle/>
        <a:p>
          <a:endParaRPr lang="da-DK"/>
        </a:p>
      </dgm:t>
    </dgm:pt>
    <dgm:pt modelId="{9DBA1A93-6ACF-DE42-BB8F-B4FE3AB0F91E}" type="sibTrans" cxnId="{960A4F5D-3C04-F848-8E3E-9B2EAA1BE4A0}">
      <dgm:prSet/>
      <dgm:spPr/>
      <dgm:t>
        <a:bodyPr/>
        <a:lstStyle/>
        <a:p>
          <a:endParaRPr lang="da-DK"/>
        </a:p>
      </dgm:t>
    </dgm:pt>
    <dgm:pt modelId="{43D70350-090A-7445-9C40-37362F8D9578}">
      <dgm:prSet/>
      <dgm:spPr/>
      <dgm:t>
        <a:bodyPr/>
        <a:lstStyle/>
        <a:p>
          <a:r>
            <a:rPr lang="da-DK" b="0" i="0" u="none"/>
            <a:t>Screening interval</a:t>
          </a:r>
          <a:endParaRPr lang="da-DK"/>
        </a:p>
      </dgm:t>
    </dgm:pt>
    <dgm:pt modelId="{59F6B882-FFEE-2848-8FC6-347F3F472B46}" type="parTrans" cxnId="{E8CAC0B9-0AA2-2E46-941B-999CF4470306}">
      <dgm:prSet/>
      <dgm:spPr/>
      <dgm:t>
        <a:bodyPr/>
        <a:lstStyle/>
        <a:p>
          <a:endParaRPr lang="da-DK"/>
        </a:p>
      </dgm:t>
    </dgm:pt>
    <dgm:pt modelId="{EA0F384C-C19C-154F-B260-DB94925D069A}" type="sibTrans" cxnId="{E8CAC0B9-0AA2-2E46-941B-999CF4470306}">
      <dgm:prSet/>
      <dgm:spPr/>
      <dgm:t>
        <a:bodyPr/>
        <a:lstStyle/>
        <a:p>
          <a:endParaRPr lang="da-DK"/>
        </a:p>
      </dgm:t>
    </dgm:pt>
    <dgm:pt modelId="{15480830-8C1C-D24D-98E2-51FE14AC7583}">
      <dgm:prSet/>
      <dgm:spPr/>
      <dgm:t>
        <a:bodyPr/>
        <a:lstStyle/>
        <a:p>
          <a:r>
            <a:rPr lang="da-DK" b="0" i="0" u="none"/>
            <a:t>Self-sampling</a:t>
          </a:r>
          <a:endParaRPr lang="da-DK"/>
        </a:p>
      </dgm:t>
    </dgm:pt>
    <dgm:pt modelId="{88A73533-2852-8746-AB0F-12530463662C}" type="parTrans" cxnId="{593A9AEE-C06D-D346-8634-D82D23DFF57A}">
      <dgm:prSet/>
      <dgm:spPr/>
      <dgm:t>
        <a:bodyPr/>
        <a:lstStyle/>
        <a:p>
          <a:endParaRPr lang="da-DK"/>
        </a:p>
      </dgm:t>
    </dgm:pt>
    <dgm:pt modelId="{EE3FE4B4-7AE0-E149-8885-5959CE731F36}" type="sibTrans" cxnId="{593A9AEE-C06D-D346-8634-D82D23DFF57A}">
      <dgm:prSet/>
      <dgm:spPr/>
      <dgm:t>
        <a:bodyPr/>
        <a:lstStyle/>
        <a:p>
          <a:endParaRPr lang="da-DK"/>
        </a:p>
      </dgm:t>
    </dgm:pt>
    <dgm:pt modelId="{DA118513-3EE3-7342-818F-9324865F37A4}">
      <dgm:prSet/>
      <dgm:spPr/>
      <dgm:t>
        <a:bodyPr/>
        <a:lstStyle/>
        <a:p>
          <a:r>
            <a:rPr lang="da-DK"/>
            <a:t>Cultural challenges</a:t>
          </a:r>
        </a:p>
      </dgm:t>
    </dgm:pt>
    <dgm:pt modelId="{190D4D35-739F-2E4F-BDA6-F2353A6DA81D}" type="parTrans" cxnId="{2E969A3D-BA2C-7A40-8DEA-76ED9548CE3C}">
      <dgm:prSet/>
      <dgm:spPr/>
      <dgm:t>
        <a:bodyPr/>
        <a:lstStyle/>
        <a:p>
          <a:endParaRPr lang="da-DK"/>
        </a:p>
      </dgm:t>
    </dgm:pt>
    <dgm:pt modelId="{59D02735-353A-264F-A3E8-3578393056DA}" type="sibTrans" cxnId="{2E969A3D-BA2C-7A40-8DEA-76ED9548CE3C}">
      <dgm:prSet/>
      <dgm:spPr/>
      <dgm:t>
        <a:bodyPr/>
        <a:lstStyle/>
        <a:p>
          <a:endParaRPr lang="da-DK"/>
        </a:p>
      </dgm:t>
    </dgm:pt>
    <dgm:pt modelId="{F18B400E-1005-2443-A159-8CC4ED165F2B}">
      <dgm:prSet/>
      <dgm:spPr/>
      <dgm:t>
        <a:bodyPr/>
        <a:lstStyle/>
        <a:p>
          <a:r>
            <a:rPr lang="da-DK" b="0" i="0" u="none"/>
            <a:t>Social network</a:t>
          </a:r>
          <a:endParaRPr lang="da-DK"/>
        </a:p>
      </dgm:t>
    </dgm:pt>
    <dgm:pt modelId="{3F152D9C-A64F-C14E-9FB1-57A7099A62F9}" type="parTrans" cxnId="{A6D1585D-8481-DA4B-AB42-74A6E26910C7}">
      <dgm:prSet/>
      <dgm:spPr/>
      <dgm:t>
        <a:bodyPr/>
        <a:lstStyle/>
        <a:p>
          <a:endParaRPr lang="da-DK"/>
        </a:p>
      </dgm:t>
    </dgm:pt>
    <dgm:pt modelId="{7E1DCF9B-1022-0943-AF37-4F60287C7C6A}" type="sibTrans" cxnId="{A6D1585D-8481-DA4B-AB42-74A6E26910C7}">
      <dgm:prSet/>
      <dgm:spPr/>
      <dgm:t>
        <a:bodyPr/>
        <a:lstStyle/>
        <a:p>
          <a:endParaRPr lang="da-DK"/>
        </a:p>
      </dgm:t>
    </dgm:pt>
    <dgm:pt modelId="{070035F3-F2E5-D949-9A2F-F3B04046E243}">
      <dgm:prSet phldrT="[Tekst]"/>
      <dgm:spPr/>
      <dgm:t>
        <a:bodyPr/>
        <a:lstStyle/>
        <a:p>
          <a:r>
            <a:rPr lang="en-US" b="0" i="0" u="none"/>
            <a:t>Healthcare providers</a:t>
          </a:r>
          <a:r>
            <a:rPr lang="da-DK" b="0" i="0" u="none"/>
            <a:t>' attitude towards screening</a:t>
          </a:r>
          <a:endParaRPr lang="da-DK"/>
        </a:p>
      </dgm:t>
    </dgm:pt>
    <dgm:pt modelId="{FC79E0CE-4743-7B4E-8EEC-A10C85D67177}" type="parTrans" cxnId="{8AE8A9FC-CF37-9845-93C1-E8FC87F39B4A}">
      <dgm:prSet/>
      <dgm:spPr/>
      <dgm:t>
        <a:bodyPr/>
        <a:lstStyle/>
        <a:p>
          <a:endParaRPr lang="da-DK"/>
        </a:p>
      </dgm:t>
    </dgm:pt>
    <dgm:pt modelId="{98C05090-28C7-EE46-A898-DF7E88D76A02}" type="sibTrans" cxnId="{8AE8A9FC-CF37-9845-93C1-E8FC87F39B4A}">
      <dgm:prSet/>
      <dgm:spPr/>
      <dgm:t>
        <a:bodyPr/>
        <a:lstStyle/>
        <a:p>
          <a:endParaRPr lang="da-DK"/>
        </a:p>
      </dgm:t>
    </dgm:pt>
    <dgm:pt modelId="{8E275C65-1E4F-DD46-A1EA-6595E5396B54}">
      <dgm:prSet/>
      <dgm:spPr/>
      <dgm:t>
        <a:bodyPr/>
        <a:lstStyle/>
        <a:p>
          <a:r>
            <a:rPr lang="da-DK" b="0" i="0" u="none"/>
            <a:t>Comparison with other screening</a:t>
          </a:r>
          <a:endParaRPr lang="da-DK"/>
        </a:p>
      </dgm:t>
    </dgm:pt>
    <dgm:pt modelId="{B03F86CB-64B3-9E43-9B07-0A24A21BA951}" type="parTrans" cxnId="{EBFC4B3F-D08B-0B46-82BA-25982C21989B}">
      <dgm:prSet/>
      <dgm:spPr/>
      <dgm:t>
        <a:bodyPr/>
        <a:lstStyle/>
        <a:p>
          <a:endParaRPr lang="da-DK"/>
        </a:p>
      </dgm:t>
    </dgm:pt>
    <dgm:pt modelId="{5C9ECC20-8D91-B04B-BCD1-85C99A9ABEC6}" type="sibTrans" cxnId="{EBFC4B3F-D08B-0B46-82BA-25982C21989B}">
      <dgm:prSet/>
      <dgm:spPr/>
      <dgm:t>
        <a:bodyPr/>
        <a:lstStyle/>
        <a:p>
          <a:endParaRPr lang="da-DK"/>
        </a:p>
      </dgm:t>
    </dgm:pt>
    <dgm:pt modelId="{AFEBB6C9-C9D3-2548-A0A8-DF7DB5995205}">
      <dgm:prSet phldrT="[Tekst]"/>
      <dgm:spPr/>
      <dgm:t>
        <a:bodyPr/>
        <a:lstStyle/>
        <a:p>
          <a:r>
            <a:rPr lang="da-DK"/>
            <a:t>Women's attitude towards screening</a:t>
          </a:r>
        </a:p>
      </dgm:t>
    </dgm:pt>
    <dgm:pt modelId="{01E1AD15-E3B6-804B-BDA0-B8BE56DB77E0}" type="parTrans" cxnId="{0F0DB0A6-4BF5-8543-9C29-168CB2B072E4}">
      <dgm:prSet/>
      <dgm:spPr/>
      <dgm:t>
        <a:bodyPr/>
        <a:lstStyle/>
        <a:p>
          <a:endParaRPr lang="da-DK"/>
        </a:p>
      </dgm:t>
    </dgm:pt>
    <dgm:pt modelId="{851977E2-C68A-9F42-9AE9-5C2915FEDDCC}" type="sibTrans" cxnId="{0F0DB0A6-4BF5-8543-9C29-168CB2B072E4}">
      <dgm:prSet/>
      <dgm:spPr/>
      <dgm:t>
        <a:bodyPr/>
        <a:lstStyle/>
        <a:p>
          <a:endParaRPr lang="da-DK"/>
        </a:p>
      </dgm:t>
    </dgm:pt>
    <dgm:pt modelId="{3E15A2D2-8E85-954D-97ED-F9419FD3203A}">
      <dgm:prSet/>
      <dgm:spPr/>
      <dgm:t>
        <a:bodyPr/>
        <a:lstStyle/>
        <a:p>
          <a:r>
            <a:rPr lang="da-DK" b="0" i="0" u="none"/>
            <a:t>Screening experiences</a:t>
          </a:r>
          <a:endParaRPr lang="da-DK"/>
        </a:p>
      </dgm:t>
    </dgm:pt>
    <dgm:pt modelId="{3B49A5CA-027E-7E43-ACCF-49CF9635B7A7}" type="parTrans" cxnId="{F5749FE1-F996-EF42-BE53-F3AED60944FB}">
      <dgm:prSet/>
      <dgm:spPr/>
      <dgm:t>
        <a:bodyPr/>
        <a:lstStyle/>
        <a:p>
          <a:endParaRPr lang="da-DK"/>
        </a:p>
      </dgm:t>
    </dgm:pt>
    <dgm:pt modelId="{089878CD-6B1A-7A4D-ADB0-C83E3B82D007}" type="sibTrans" cxnId="{F5749FE1-F996-EF42-BE53-F3AED60944FB}">
      <dgm:prSet/>
      <dgm:spPr/>
      <dgm:t>
        <a:bodyPr/>
        <a:lstStyle/>
        <a:p>
          <a:endParaRPr lang="da-DK"/>
        </a:p>
      </dgm:t>
    </dgm:pt>
    <dgm:pt modelId="{F85432C2-A544-7241-B708-B1FEF55E46DB}">
      <dgm:prSet/>
      <dgm:spPr/>
      <dgm:t>
        <a:bodyPr/>
        <a:lstStyle/>
        <a:p>
          <a:r>
            <a:rPr lang="da-DK" b="0" i="0" u="none"/>
            <a:t>Interaction with healthcare services</a:t>
          </a:r>
          <a:endParaRPr lang="da-DK"/>
        </a:p>
      </dgm:t>
    </dgm:pt>
    <dgm:pt modelId="{CB4A44F2-908E-8B41-B64F-6577D05B81BD}" type="parTrans" cxnId="{ABAC3D22-90BC-5142-A377-3CF79492121B}">
      <dgm:prSet/>
      <dgm:spPr/>
      <dgm:t>
        <a:bodyPr/>
        <a:lstStyle/>
        <a:p>
          <a:endParaRPr lang="da-DK"/>
        </a:p>
      </dgm:t>
    </dgm:pt>
    <dgm:pt modelId="{81374938-4184-A747-9346-17EFB195B713}" type="sibTrans" cxnId="{ABAC3D22-90BC-5142-A377-3CF79492121B}">
      <dgm:prSet/>
      <dgm:spPr/>
      <dgm:t>
        <a:bodyPr/>
        <a:lstStyle/>
        <a:p>
          <a:endParaRPr lang="da-DK"/>
        </a:p>
      </dgm:t>
    </dgm:pt>
    <dgm:pt modelId="{56AA9688-2E8A-9D42-BDFF-5D3ED9C3C96A}" type="pres">
      <dgm:prSet presAssocID="{CC7016D0-6853-494E-99CD-1461D0E83283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96770623-BFA7-7145-864C-9F2CBE514309}" type="pres">
      <dgm:prSet presAssocID="{9CC99A0D-61EE-1F43-973B-058907F3C1D4}" presName="root1" presStyleCnt="0"/>
      <dgm:spPr/>
    </dgm:pt>
    <dgm:pt modelId="{2940B8A6-49B2-7740-A7A8-A543C9520A73}" type="pres">
      <dgm:prSet presAssocID="{9CC99A0D-61EE-1F43-973B-058907F3C1D4}" presName="LevelOneTextNode" presStyleLbl="node0" presStyleIdx="0" presStyleCnt="5">
        <dgm:presLayoutVars>
          <dgm:chPref val="3"/>
        </dgm:presLayoutVars>
      </dgm:prSet>
      <dgm:spPr/>
    </dgm:pt>
    <dgm:pt modelId="{64CAE87F-CCAA-7746-8D49-16EC9346C82D}" type="pres">
      <dgm:prSet presAssocID="{9CC99A0D-61EE-1F43-973B-058907F3C1D4}" presName="level2hierChild" presStyleCnt="0"/>
      <dgm:spPr/>
    </dgm:pt>
    <dgm:pt modelId="{53DF5194-C7F6-9347-BB41-FC3505212D1D}" type="pres">
      <dgm:prSet presAssocID="{9531FBB7-A9D3-8D40-858F-FC4506903113}" presName="conn2-1" presStyleLbl="parChTrans1D2" presStyleIdx="0" presStyleCnt="12"/>
      <dgm:spPr/>
    </dgm:pt>
    <dgm:pt modelId="{2DADA457-4E53-9A4F-8850-A32E80E1F006}" type="pres">
      <dgm:prSet presAssocID="{9531FBB7-A9D3-8D40-858F-FC4506903113}" presName="connTx" presStyleLbl="parChTrans1D2" presStyleIdx="0" presStyleCnt="12"/>
      <dgm:spPr/>
    </dgm:pt>
    <dgm:pt modelId="{73ECEE6A-8715-AA4D-8C4C-B86F58D8D443}" type="pres">
      <dgm:prSet presAssocID="{ABA38050-7402-6541-9123-A375183E3C4C}" presName="root2" presStyleCnt="0"/>
      <dgm:spPr/>
    </dgm:pt>
    <dgm:pt modelId="{668FEB48-0329-8043-BE61-F6C9CFAF79F5}" type="pres">
      <dgm:prSet presAssocID="{ABA38050-7402-6541-9123-A375183E3C4C}" presName="LevelTwoTextNode" presStyleLbl="node2" presStyleIdx="0" presStyleCnt="12">
        <dgm:presLayoutVars>
          <dgm:chPref val="3"/>
        </dgm:presLayoutVars>
      </dgm:prSet>
      <dgm:spPr/>
    </dgm:pt>
    <dgm:pt modelId="{7D51D965-1E44-B747-91DA-7029B37B7A7B}" type="pres">
      <dgm:prSet presAssocID="{ABA38050-7402-6541-9123-A375183E3C4C}" presName="level3hierChild" presStyleCnt="0"/>
      <dgm:spPr/>
    </dgm:pt>
    <dgm:pt modelId="{303090A6-B94F-944C-8B62-43EFF6219811}" type="pres">
      <dgm:prSet presAssocID="{EF0F7492-C8BF-734E-B166-61CCFAC56455}" presName="conn2-1" presStyleLbl="parChTrans1D2" presStyleIdx="1" presStyleCnt="12"/>
      <dgm:spPr/>
    </dgm:pt>
    <dgm:pt modelId="{3E24B559-F0C0-FE4A-BFE1-16E3A6D2CE02}" type="pres">
      <dgm:prSet presAssocID="{EF0F7492-C8BF-734E-B166-61CCFAC56455}" presName="connTx" presStyleLbl="parChTrans1D2" presStyleIdx="1" presStyleCnt="12"/>
      <dgm:spPr/>
    </dgm:pt>
    <dgm:pt modelId="{51519E4B-D468-3349-9412-0B798945C323}" type="pres">
      <dgm:prSet presAssocID="{8889E4A7-106C-BB48-B64D-C59A5D79E038}" presName="root2" presStyleCnt="0"/>
      <dgm:spPr/>
    </dgm:pt>
    <dgm:pt modelId="{49036F38-76DB-904B-910A-FA363207C87D}" type="pres">
      <dgm:prSet presAssocID="{8889E4A7-106C-BB48-B64D-C59A5D79E038}" presName="LevelTwoTextNode" presStyleLbl="node2" presStyleIdx="1" presStyleCnt="12">
        <dgm:presLayoutVars>
          <dgm:chPref val="3"/>
        </dgm:presLayoutVars>
      </dgm:prSet>
      <dgm:spPr/>
    </dgm:pt>
    <dgm:pt modelId="{C64C03A0-EED7-1242-9650-19AB05BFB27C}" type="pres">
      <dgm:prSet presAssocID="{8889E4A7-106C-BB48-B64D-C59A5D79E038}" presName="level3hierChild" presStyleCnt="0"/>
      <dgm:spPr/>
    </dgm:pt>
    <dgm:pt modelId="{C83E65D3-2A6B-4746-9E03-F03058C67077}" type="pres">
      <dgm:prSet presAssocID="{61151642-BCF5-ED4A-90C3-0DB00E099A79}" presName="conn2-1" presStyleLbl="parChTrans1D3" presStyleIdx="0" presStyleCnt="8"/>
      <dgm:spPr/>
    </dgm:pt>
    <dgm:pt modelId="{6D6923B9-71C6-884B-A057-59DEA92F1454}" type="pres">
      <dgm:prSet presAssocID="{61151642-BCF5-ED4A-90C3-0DB00E099A79}" presName="connTx" presStyleLbl="parChTrans1D3" presStyleIdx="0" presStyleCnt="8"/>
      <dgm:spPr/>
    </dgm:pt>
    <dgm:pt modelId="{8D26A955-159C-524E-9298-E77AB2C8F3F0}" type="pres">
      <dgm:prSet presAssocID="{98BBBEB8-5CD7-E142-8538-F42DD6C023A2}" presName="root2" presStyleCnt="0"/>
      <dgm:spPr/>
    </dgm:pt>
    <dgm:pt modelId="{4B6604BC-9B8C-D34D-980A-77DABA8069B7}" type="pres">
      <dgm:prSet presAssocID="{98BBBEB8-5CD7-E142-8538-F42DD6C023A2}" presName="LevelTwoTextNode" presStyleLbl="node3" presStyleIdx="0" presStyleCnt="8">
        <dgm:presLayoutVars>
          <dgm:chPref val="3"/>
        </dgm:presLayoutVars>
      </dgm:prSet>
      <dgm:spPr/>
    </dgm:pt>
    <dgm:pt modelId="{C4BF8766-2872-B843-8ED7-35EB34CD5DDE}" type="pres">
      <dgm:prSet presAssocID="{98BBBEB8-5CD7-E142-8538-F42DD6C023A2}" presName="level3hierChild" presStyleCnt="0"/>
      <dgm:spPr/>
    </dgm:pt>
    <dgm:pt modelId="{F27C01E3-EFCF-8741-99C7-048BEB0A6796}" type="pres">
      <dgm:prSet presAssocID="{A957FB8D-3AF9-984D-98DE-075961B6E3B1}" presName="conn2-1" presStyleLbl="parChTrans1D3" presStyleIdx="1" presStyleCnt="8"/>
      <dgm:spPr/>
    </dgm:pt>
    <dgm:pt modelId="{7D909149-4091-6040-9843-364794C12566}" type="pres">
      <dgm:prSet presAssocID="{A957FB8D-3AF9-984D-98DE-075961B6E3B1}" presName="connTx" presStyleLbl="parChTrans1D3" presStyleIdx="1" presStyleCnt="8"/>
      <dgm:spPr/>
    </dgm:pt>
    <dgm:pt modelId="{62D909A6-72A3-FA4F-A45D-F7F0CC4D1B58}" type="pres">
      <dgm:prSet presAssocID="{406DFB5D-C050-784C-AD0E-48A1142A629C}" presName="root2" presStyleCnt="0"/>
      <dgm:spPr/>
    </dgm:pt>
    <dgm:pt modelId="{C8BE6176-F886-DB44-8F03-CD9DE82CDF35}" type="pres">
      <dgm:prSet presAssocID="{406DFB5D-C050-784C-AD0E-48A1142A629C}" presName="LevelTwoTextNode" presStyleLbl="node3" presStyleIdx="1" presStyleCnt="8">
        <dgm:presLayoutVars>
          <dgm:chPref val="3"/>
        </dgm:presLayoutVars>
      </dgm:prSet>
      <dgm:spPr/>
    </dgm:pt>
    <dgm:pt modelId="{71B2A53B-8B8B-234F-99DC-289E1BA12948}" type="pres">
      <dgm:prSet presAssocID="{406DFB5D-C050-784C-AD0E-48A1142A629C}" presName="level3hierChild" presStyleCnt="0"/>
      <dgm:spPr/>
    </dgm:pt>
    <dgm:pt modelId="{EEE85131-96B7-1747-A7C2-11F606094C7A}" type="pres">
      <dgm:prSet presAssocID="{853D7926-389A-564D-86FB-7BA4B025FAA7}" presName="conn2-1" presStyleLbl="parChTrans1D2" presStyleIdx="2" presStyleCnt="12"/>
      <dgm:spPr/>
    </dgm:pt>
    <dgm:pt modelId="{6DAE10A2-9A04-D34B-AE6E-F4ABF1732247}" type="pres">
      <dgm:prSet presAssocID="{853D7926-389A-564D-86FB-7BA4B025FAA7}" presName="connTx" presStyleLbl="parChTrans1D2" presStyleIdx="2" presStyleCnt="12"/>
      <dgm:spPr/>
    </dgm:pt>
    <dgm:pt modelId="{2337A07B-B2AA-A34D-96D2-A1C1B95834CC}" type="pres">
      <dgm:prSet presAssocID="{F4BB6E24-50C3-9E44-A2A5-5FE082A412F1}" presName="root2" presStyleCnt="0"/>
      <dgm:spPr/>
    </dgm:pt>
    <dgm:pt modelId="{32E6349E-3FBB-9045-AF1B-A0D51379E961}" type="pres">
      <dgm:prSet presAssocID="{F4BB6E24-50C3-9E44-A2A5-5FE082A412F1}" presName="LevelTwoTextNode" presStyleLbl="node2" presStyleIdx="2" presStyleCnt="12">
        <dgm:presLayoutVars>
          <dgm:chPref val="3"/>
        </dgm:presLayoutVars>
      </dgm:prSet>
      <dgm:spPr/>
    </dgm:pt>
    <dgm:pt modelId="{14C9552D-E40D-954A-9BF3-485437E400F0}" type="pres">
      <dgm:prSet presAssocID="{F4BB6E24-50C3-9E44-A2A5-5FE082A412F1}" presName="level3hierChild" presStyleCnt="0"/>
      <dgm:spPr/>
    </dgm:pt>
    <dgm:pt modelId="{6E0B7830-D00C-5B42-AE43-7D7C4647A0C3}" type="pres">
      <dgm:prSet presAssocID="{7A21E4A5-CC1A-5248-BF16-D29BCC709AF0}" presName="conn2-1" presStyleLbl="parChTrans1D2" presStyleIdx="3" presStyleCnt="12"/>
      <dgm:spPr/>
    </dgm:pt>
    <dgm:pt modelId="{85CDE3F5-E32F-5C43-985D-8ED9CD7BE6DA}" type="pres">
      <dgm:prSet presAssocID="{7A21E4A5-CC1A-5248-BF16-D29BCC709AF0}" presName="connTx" presStyleLbl="parChTrans1D2" presStyleIdx="3" presStyleCnt="12"/>
      <dgm:spPr/>
    </dgm:pt>
    <dgm:pt modelId="{7DEE30E2-152D-B04D-B19B-BC3CBA7788E5}" type="pres">
      <dgm:prSet presAssocID="{1C7B7CC0-C8DB-7945-A0E8-B4CD548B04C0}" presName="root2" presStyleCnt="0"/>
      <dgm:spPr/>
    </dgm:pt>
    <dgm:pt modelId="{562A3CCC-8D10-A249-9F10-201F6A968A53}" type="pres">
      <dgm:prSet presAssocID="{1C7B7CC0-C8DB-7945-A0E8-B4CD548B04C0}" presName="LevelTwoTextNode" presStyleLbl="node2" presStyleIdx="3" presStyleCnt="12">
        <dgm:presLayoutVars>
          <dgm:chPref val="3"/>
        </dgm:presLayoutVars>
      </dgm:prSet>
      <dgm:spPr/>
    </dgm:pt>
    <dgm:pt modelId="{AE3C9E0A-8C5A-454B-B39D-A0D1589F4997}" type="pres">
      <dgm:prSet presAssocID="{1C7B7CC0-C8DB-7945-A0E8-B4CD548B04C0}" presName="level3hierChild" presStyleCnt="0"/>
      <dgm:spPr/>
    </dgm:pt>
    <dgm:pt modelId="{938CED84-2710-844B-83DE-39492159F4C8}" type="pres">
      <dgm:prSet presAssocID="{2A5980AE-D6F4-B446-8576-5CBF7E06245E}" presName="root1" presStyleCnt="0"/>
      <dgm:spPr/>
    </dgm:pt>
    <dgm:pt modelId="{449DA178-6EA3-A84C-A5FD-9E7899B7162B}" type="pres">
      <dgm:prSet presAssocID="{2A5980AE-D6F4-B446-8576-5CBF7E06245E}" presName="LevelOneTextNode" presStyleLbl="node0" presStyleIdx="1" presStyleCnt="5">
        <dgm:presLayoutVars>
          <dgm:chPref val="3"/>
        </dgm:presLayoutVars>
      </dgm:prSet>
      <dgm:spPr/>
    </dgm:pt>
    <dgm:pt modelId="{E94E3AE2-3556-7746-BDB3-015198E2E726}" type="pres">
      <dgm:prSet presAssocID="{2A5980AE-D6F4-B446-8576-5CBF7E06245E}" presName="level2hierChild" presStyleCnt="0"/>
      <dgm:spPr/>
    </dgm:pt>
    <dgm:pt modelId="{1D743662-9FD5-1E46-ADAE-68393535E8C9}" type="pres">
      <dgm:prSet presAssocID="{1C634496-2725-4841-8B14-7F5F96DFD72A}" presName="conn2-1" presStyleLbl="parChTrans1D2" presStyleIdx="4" presStyleCnt="12"/>
      <dgm:spPr/>
    </dgm:pt>
    <dgm:pt modelId="{07D86ECC-5C83-6840-AF36-46B8EA8D884D}" type="pres">
      <dgm:prSet presAssocID="{1C634496-2725-4841-8B14-7F5F96DFD72A}" presName="connTx" presStyleLbl="parChTrans1D2" presStyleIdx="4" presStyleCnt="12"/>
      <dgm:spPr/>
    </dgm:pt>
    <dgm:pt modelId="{BCED39B2-9ACA-444A-BD9D-521E3519F77F}" type="pres">
      <dgm:prSet presAssocID="{93AFF323-AF5D-764A-B7DE-352F5E4FFDE0}" presName="root2" presStyleCnt="0"/>
      <dgm:spPr/>
    </dgm:pt>
    <dgm:pt modelId="{ED6DD8B5-A874-224A-949B-9878FD6EB2AF}" type="pres">
      <dgm:prSet presAssocID="{93AFF323-AF5D-764A-B7DE-352F5E4FFDE0}" presName="LevelTwoTextNode" presStyleLbl="node2" presStyleIdx="4" presStyleCnt="12">
        <dgm:presLayoutVars>
          <dgm:chPref val="3"/>
        </dgm:presLayoutVars>
      </dgm:prSet>
      <dgm:spPr/>
    </dgm:pt>
    <dgm:pt modelId="{CD981F15-1EAB-8F43-BB66-1EBA5DE5EE17}" type="pres">
      <dgm:prSet presAssocID="{93AFF323-AF5D-764A-B7DE-352F5E4FFDE0}" presName="level3hierChild" presStyleCnt="0"/>
      <dgm:spPr/>
    </dgm:pt>
    <dgm:pt modelId="{2B1CDEC0-1A31-B24B-91E8-34DB2475A55E}" type="pres">
      <dgm:prSet presAssocID="{B5FC1FDD-4CC7-DB42-AFDC-ADB7BCE95296}" presName="conn2-1" presStyleLbl="parChTrans1D2" presStyleIdx="5" presStyleCnt="12"/>
      <dgm:spPr/>
    </dgm:pt>
    <dgm:pt modelId="{4734A1A3-EC5C-D54E-9624-094C556BFF15}" type="pres">
      <dgm:prSet presAssocID="{B5FC1FDD-4CC7-DB42-AFDC-ADB7BCE95296}" presName="connTx" presStyleLbl="parChTrans1D2" presStyleIdx="5" presStyleCnt="12"/>
      <dgm:spPr/>
    </dgm:pt>
    <dgm:pt modelId="{7C1CEFD0-67B1-1C44-B98C-74AF601F57BE}" type="pres">
      <dgm:prSet presAssocID="{2879739C-3555-5E40-BF82-34380E7C3C7B}" presName="root2" presStyleCnt="0"/>
      <dgm:spPr/>
    </dgm:pt>
    <dgm:pt modelId="{99D68938-E762-8F4C-9AF0-A5608B719E9A}" type="pres">
      <dgm:prSet presAssocID="{2879739C-3555-5E40-BF82-34380E7C3C7B}" presName="LevelTwoTextNode" presStyleLbl="node2" presStyleIdx="5" presStyleCnt="12">
        <dgm:presLayoutVars>
          <dgm:chPref val="3"/>
        </dgm:presLayoutVars>
      </dgm:prSet>
      <dgm:spPr/>
    </dgm:pt>
    <dgm:pt modelId="{31CE6FCC-49A1-3449-8D22-00FF1104D41B}" type="pres">
      <dgm:prSet presAssocID="{2879739C-3555-5E40-BF82-34380E7C3C7B}" presName="level3hierChild" presStyleCnt="0"/>
      <dgm:spPr/>
    </dgm:pt>
    <dgm:pt modelId="{DF90329B-3143-5349-9178-A34404E9FBA7}" type="pres">
      <dgm:prSet presAssocID="{CB4A44F2-908E-8B41-B64F-6577D05B81BD}" presName="conn2-1" presStyleLbl="parChTrans1D2" presStyleIdx="6" presStyleCnt="12"/>
      <dgm:spPr/>
    </dgm:pt>
    <dgm:pt modelId="{BDB09B34-4A7D-F246-BADB-F03728C82F34}" type="pres">
      <dgm:prSet presAssocID="{CB4A44F2-908E-8B41-B64F-6577D05B81BD}" presName="connTx" presStyleLbl="parChTrans1D2" presStyleIdx="6" presStyleCnt="12"/>
      <dgm:spPr/>
    </dgm:pt>
    <dgm:pt modelId="{872CD93F-32B2-F34D-9B07-8FDAD9B0EB18}" type="pres">
      <dgm:prSet presAssocID="{F85432C2-A544-7241-B708-B1FEF55E46DB}" presName="root2" presStyleCnt="0"/>
      <dgm:spPr/>
    </dgm:pt>
    <dgm:pt modelId="{02ABC338-C45C-384B-B4B9-4979D7902C9F}" type="pres">
      <dgm:prSet presAssocID="{F85432C2-A544-7241-B708-B1FEF55E46DB}" presName="LevelTwoTextNode" presStyleLbl="node2" presStyleIdx="6" presStyleCnt="12">
        <dgm:presLayoutVars>
          <dgm:chPref val="3"/>
        </dgm:presLayoutVars>
      </dgm:prSet>
      <dgm:spPr/>
    </dgm:pt>
    <dgm:pt modelId="{52FDC868-6E16-2148-83F8-DFC8F0DBA22E}" type="pres">
      <dgm:prSet presAssocID="{F85432C2-A544-7241-B708-B1FEF55E46DB}" presName="level3hierChild" presStyleCnt="0"/>
      <dgm:spPr/>
    </dgm:pt>
    <dgm:pt modelId="{179BEC81-14D6-134D-921B-18D09B4B2441}" type="pres">
      <dgm:prSet presAssocID="{4D645714-1B01-3A47-83CC-9DD0A02E7A7B}" presName="conn2-1" presStyleLbl="parChTrans1D2" presStyleIdx="7" presStyleCnt="12"/>
      <dgm:spPr/>
    </dgm:pt>
    <dgm:pt modelId="{0EDB4066-46F7-654F-BA45-1F70ED7DF97D}" type="pres">
      <dgm:prSet presAssocID="{4D645714-1B01-3A47-83CC-9DD0A02E7A7B}" presName="connTx" presStyleLbl="parChTrans1D2" presStyleIdx="7" presStyleCnt="12"/>
      <dgm:spPr/>
    </dgm:pt>
    <dgm:pt modelId="{F0C73FF3-5263-F94E-B729-367E2D240AEF}" type="pres">
      <dgm:prSet presAssocID="{3B64E179-2DF5-9749-AAF6-AC25BBC3B551}" presName="root2" presStyleCnt="0"/>
      <dgm:spPr/>
    </dgm:pt>
    <dgm:pt modelId="{ED7CEB0E-6AFC-7D48-8F13-1ABB8405D234}" type="pres">
      <dgm:prSet presAssocID="{3B64E179-2DF5-9749-AAF6-AC25BBC3B551}" presName="LevelTwoTextNode" presStyleLbl="node2" presStyleIdx="7" presStyleCnt="12">
        <dgm:presLayoutVars>
          <dgm:chPref val="3"/>
        </dgm:presLayoutVars>
      </dgm:prSet>
      <dgm:spPr/>
    </dgm:pt>
    <dgm:pt modelId="{4D102883-1DBE-C34E-9291-57B8BE700D07}" type="pres">
      <dgm:prSet presAssocID="{3B64E179-2DF5-9749-AAF6-AC25BBC3B551}" presName="level3hierChild" presStyleCnt="0"/>
      <dgm:spPr/>
    </dgm:pt>
    <dgm:pt modelId="{1F9CEBA2-E031-9D45-A1DF-A817D88CE444}" type="pres">
      <dgm:prSet presAssocID="{7FADECE2-D412-3D4D-B342-616FB08A81F8}" presName="conn2-1" presStyleLbl="parChTrans1D3" presStyleIdx="2" presStyleCnt="8"/>
      <dgm:spPr/>
    </dgm:pt>
    <dgm:pt modelId="{8BED3F61-6B93-5542-A007-2DB6931CE435}" type="pres">
      <dgm:prSet presAssocID="{7FADECE2-D412-3D4D-B342-616FB08A81F8}" presName="connTx" presStyleLbl="parChTrans1D3" presStyleIdx="2" presStyleCnt="8"/>
      <dgm:spPr/>
    </dgm:pt>
    <dgm:pt modelId="{811E4628-1CC3-EB4C-B875-8E73065094F1}" type="pres">
      <dgm:prSet presAssocID="{1ADF0896-8C6F-2F45-9F89-BE4AC2710E49}" presName="root2" presStyleCnt="0"/>
      <dgm:spPr/>
    </dgm:pt>
    <dgm:pt modelId="{DA121639-2E41-B449-A345-6957FCB73116}" type="pres">
      <dgm:prSet presAssocID="{1ADF0896-8C6F-2F45-9F89-BE4AC2710E49}" presName="LevelTwoTextNode" presStyleLbl="node3" presStyleIdx="2" presStyleCnt="8">
        <dgm:presLayoutVars>
          <dgm:chPref val="3"/>
        </dgm:presLayoutVars>
      </dgm:prSet>
      <dgm:spPr/>
    </dgm:pt>
    <dgm:pt modelId="{40D448AB-A645-1141-A2FA-0470E94E878B}" type="pres">
      <dgm:prSet presAssocID="{1ADF0896-8C6F-2F45-9F89-BE4AC2710E49}" presName="level3hierChild" presStyleCnt="0"/>
      <dgm:spPr/>
    </dgm:pt>
    <dgm:pt modelId="{51B20F01-77E2-CF4A-8EA2-13C7D9AECBE6}" type="pres">
      <dgm:prSet presAssocID="{3827A533-02AD-674E-AFB1-C84D127086F9}" presName="conn2-1" presStyleLbl="parChTrans1D3" presStyleIdx="3" presStyleCnt="8"/>
      <dgm:spPr/>
    </dgm:pt>
    <dgm:pt modelId="{B834D003-449E-344F-BD1B-EC827FA192FA}" type="pres">
      <dgm:prSet presAssocID="{3827A533-02AD-674E-AFB1-C84D127086F9}" presName="connTx" presStyleLbl="parChTrans1D3" presStyleIdx="3" presStyleCnt="8"/>
      <dgm:spPr/>
    </dgm:pt>
    <dgm:pt modelId="{BA332106-4B45-F348-8487-DCB83101DCB4}" type="pres">
      <dgm:prSet presAssocID="{5C148BFF-829E-8649-AE05-BDDDEAE4D5E4}" presName="root2" presStyleCnt="0"/>
      <dgm:spPr/>
    </dgm:pt>
    <dgm:pt modelId="{C8975257-446F-0B41-B3F8-1907CCF76D31}" type="pres">
      <dgm:prSet presAssocID="{5C148BFF-829E-8649-AE05-BDDDEAE4D5E4}" presName="LevelTwoTextNode" presStyleLbl="node3" presStyleIdx="3" presStyleCnt="8">
        <dgm:presLayoutVars>
          <dgm:chPref val="3"/>
        </dgm:presLayoutVars>
      </dgm:prSet>
      <dgm:spPr/>
    </dgm:pt>
    <dgm:pt modelId="{0CD825AB-D0FA-C74F-A94B-C92DF4CCD5C5}" type="pres">
      <dgm:prSet presAssocID="{5C148BFF-829E-8649-AE05-BDDDEAE4D5E4}" presName="level3hierChild" presStyleCnt="0"/>
      <dgm:spPr/>
    </dgm:pt>
    <dgm:pt modelId="{95AEAE95-A305-A241-B82F-037D932D5907}" type="pres">
      <dgm:prSet presAssocID="{59F6B882-FFEE-2848-8FC6-347F3F472B46}" presName="conn2-1" presStyleLbl="parChTrans1D3" presStyleIdx="4" presStyleCnt="8"/>
      <dgm:spPr/>
    </dgm:pt>
    <dgm:pt modelId="{27FE5635-D999-E44C-8F53-15808CA37E0C}" type="pres">
      <dgm:prSet presAssocID="{59F6B882-FFEE-2848-8FC6-347F3F472B46}" presName="connTx" presStyleLbl="parChTrans1D3" presStyleIdx="4" presStyleCnt="8"/>
      <dgm:spPr/>
    </dgm:pt>
    <dgm:pt modelId="{8FF6F499-3E4D-EC41-AA54-8281809875F6}" type="pres">
      <dgm:prSet presAssocID="{43D70350-090A-7445-9C40-37362F8D9578}" presName="root2" presStyleCnt="0"/>
      <dgm:spPr/>
    </dgm:pt>
    <dgm:pt modelId="{3B7C3E35-14CF-C749-9020-66C7580D1A52}" type="pres">
      <dgm:prSet presAssocID="{43D70350-090A-7445-9C40-37362F8D9578}" presName="LevelTwoTextNode" presStyleLbl="node3" presStyleIdx="4" presStyleCnt="8">
        <dgm:presLayoutVars>
          <dgm:chPref val="3"/>
        </dgm:presLayoutVars>
      </dgm:prSet>
      <dgm:spPr/>
    </dgm:pt>
    <dgm:pt modelId="{8328021D-8146-6640-81A9-CD2F1B8264D8}" type="pres">
      <dgm:prSet presAssocID="{43D70350-090A-7445-9C40-37362F8D9578}" presName="level3hierChild" presStyleCnt="0"/>
      <dgm:spPr/>
    </dgm:pt>
    <dgm:pt modelId="{DC713F78-1B91-4F45-A874-ACFB3EF3357F}" type="pres">
      <dgm:prSet presAssocID="{88A73533-2852-8746-AB0F-12530463662C}" presName="conn2-1" presStyleLbl="parChTrans1D3" presStyleIdx="5" presStyleCnt="8"/>
      <dgm:spPr/>
    </dgm:pt>
    <dgm:pt modelId="{4C3D7BCB-93FB-0745-9B23-EF3500EB9278}" type="pres">
      <dgm:prSet presAssocID="{88A73533-2852-8746-AB0F-12530463662C}" presName="connTx" presStyleLbl="parChTrans1D3" presStyleIdx="5" presStyleCnt="8"/>
      <dgm:spPr/>
    </dgm:pt>
    <dgm:pt modelId="{8F75907B-4230-6644-971F-37E5FF0FB1E4}" type="pres">
      <dgm:prSet presAssocID="{15480830-8C1C-D24D-98E2-51FE14AC7583}" presName="root2" presStyleCnt="0"/>
      <dgm:spPr/>
    </dgm:pt>
    <dgm:pt modelId="{000E15B8-BA43-D04A-A348-8A45208C8E42}" type="pres">
      <dgm:prSet presAssocID="{15480830-8C1C-D24D-98E2-51FE14AC7583}" presName="LevelTwoTextNode" presStyleLbl="node3" presStyleIdx="5" presStyleCnt="8">
        <dgm:presLayoutVars>
          <dgm:chPref val="3"/>
        </dgm:presLayoutVars>
      </dgm:prSet>
      <dgm:spPr/>
    </dgm:pt>
    <dgm:pt modelId="{1E42A52D-A019-D24D-8779-0FE753872DF7}" type="pres">
      <dgm:prSet presAssocID="{15480830-8C1C-D24D-98E2-51FE14AC7583}" presName="level3hierChild" presStyleCnt="0"/>
      <dgm:spPr/>
    </dgm:pt>
    <dgm:pt modelId="{1F5BA8AB-898A-054A-9158-CE44C79D3623}" type="pres">
      <dgm:prSet presAssocID="{87A90BF7-CEE8-E147-BEAA-230096FEE276}" presName="root1" presStyleCnt="0"/>
      <dgm:spPr/>
    </dgm:pt>
    <dgm:pt modelId="{7FBCEA23-AB69-CE4B-8DE5-81E1D088DD94}" type="pres">
      <dgm:prSet presAssocID="{87A90BF7-CEE8-E147-BEAA-230096FEE276}" presName="LevelOneTextNode" presStyleLbl="node0" presStyleIdx="2" presStyleCnt="5">
        <dgm:presLayoutVars>
          <dgm:chPref val="3"/>
        </dgm:presLayoutVars>
      </dgm:prSet>
      <dgm:spPr/>
    </dgm:pt>
    <dgm:pt modelId="{167C6F08-A7A5-7647-8DCC-C6DA3D08E599}" type="pres">
      <dgm:prSet presAssocID="{87A90BF7-CEE8-E147-BEAA-230096FEE276}" presName="level2hierChild" presStyleCnt="0"/>
      <dgm:spPr/>
    </dgm:pt>
    <dgm:pt modelId="{EEE06FDC-952C-144C-9F1A-6C49A54C7D79}" type="pres">
      <dgm:prSet presAssocID="{190D4D35-739F-2E4F-BDA6-F2353A6DA81D}" presName="conn2-1" presStyleLbl="parChTrans1D2" presStyleIdx="8" presStyleCnt="12"/>
      <dgm:spPr/>
    </dgm:pt>
    <dgm:pt modelId="{C5CBCF85-CB65-4E4A-A0CD-057A48E59CA4}" type="pres">
      <dgm:prSet presAssocID="{190D4D35-739F-2E4F-BDA6-F2353A6DA81D}" presName="connTx" presStyleLbl="parChTrans1D2" presStyleIdx="8" presStyleCnt="12"/>
      <dgm:spPr/>
    </dgm:pt>
    <dgm:pt modelId="{7FCC2EC5-2073-8E4B-BE89-86DFCFF5F9EA}" type="pres">
      <dgm:prSet presAssocID="{DA118513-3EE3-7342-818F-9324865F37A4}" presName="root2" presStyleCnt="0"/>
      <dgm:spPr/>
    </dgm:pt>
    <dgm:pt modelId="{E0660735-3975-C04D-A5D1-55AC03B9F71A}" type="pres">
      <dgm:prSet presAssocID="{DA118513-3EE3-7342-818F-9324865F37A4}" presName="LevelTwoTextNode" presStyleLbl="node2" presStyleIdx="8" presStyleCnt="12">
        <dgm:presLayoutVars>
          <dgm:chPref val="3"/>
        </dgm:presLayoutVars>
      </dgm:prSet>
      <dgm:spPr/>
    </dgm:pt>
    <dgm:pt modelId="{EE375E76-ACE5-4848-A8B5-74A8BB6FEEF8}" type="pres">
      <dgm:prSet presAssocID="{DA118513-3EE3-7342-818F-9324865F37A4}" presName="level3hierChild" presStyleCnt="0"/>
      <dgm:spPr/>
    </dgm:pt>
    <dgm:pt modelId="{178AB71D-B157-9A43-B2AD-56C0FEBF4648}" type="pres">
      <dgm:prSet presAssocID="{4EE3AC55-87DA-1948-811D-BD659C885875}" presName="root1" presStyleCnt="0"/>
      <dgm:spPr/>
    </dgm:pt>
    <dgm:pt modelId="{E823E612-02A6-AE48-BBBA-28BCF07F0CA9}" type="pres">
      <dgm:prSet presAssocID="{4EE3AC55-87DA-1948-811D-BD659C885875}" presName="LevelOneTextNode" presStyleLbl="node0" presStyleIdx="3" presStyleCnt="5">
        <dgm:presLayoutVars>
          <dgm:chPref val="3"/>
        </dgm:presLayoutVars>
      </dgm:prSet>
      <dgm:spPr/>
    </dgm:pt>
    <dgm:pt modelId="{0A80B3CA-980C-C74E-B0E1-F8EB87EEAAEA}" type="pres">
      <dgm:prSet presAssocID="{4EE3AC55-87DA-1948-811D-BD659C885875}" presName="level2hierChild" presStyleCnt="0"/>
      <dgm:spPr/>
    </dgm:pt>
    <dgm:pt modelId="{CF849D3A-F0C0-AA4E-8177-ABBF733A1210}" type="pres">
      <dgm:prSet presAssocID="{3F152D9C-A64F-C14E-9FB1-57A7099A62F9}" presName="conn2-1" presStyleLbl="parChTrans1D2" presStyleIdx="9" presStyleCnt="12"/>
      <dgm:spPr/>
    </dgm:pt>
    <dgm:pt modelId="{C8E6104F-502E-824A-B125-A6D70A54FD0B}" type="pres">
      <dgm:prSet presAssocID="{3F152D9C-A64F-C14E-9FB1-57A7099A62F9}" presName="connTx" presStyleLbl="parChTrans1D2" presStyleIdx="9" presStyleCnt="12"/>
      <dgm:spPr/>
    </dgm:pt>
    <dgm:pt modelId="{C877892B-CD4F-9F49-8307-7EAD88F9BC24}" type="pres">
      <dgm:prSet presAssocID="{F18B400E-1005-2443-A159-8CC4ED165F2B}" presName="root2" presStyleCnt="0"/>
      <dgm:spPr/>
    </dgm:pt>
    <dgm:pt modelId="{51202581-A1DC-0440-86B7-098201208D1F}" type="pres">
      <dgm:prSet presAssocID="{F18B400E-1005-2443-A159-8CC4ED165F2B}" presName="LevelTwoTextNode" presStyleLbl="node2" presStyleIdx="9" presStyleCnt="12">
        <dgm:presLayoutVars>
          <dgm:chPref val="3"/>
        </dgm:presLayoutVars>
      </dgm:prSet>
      <dgm:spPr/>
    </dgm:pt>
    <dgm:pt modelId="{10D6F4DE-C997-7047-9EA2-9081293893C0}" type="pres">
      <dgm:prSet presAssocID="{F18B400E-1005-2443-A159-8CC4ED165F2B}" presName="level3hierChild" presStyleCnt="0"/>
      <dgm:spPr/>
    </dgm:pt>
    <dgm:pt modelId="{312D1FB5-12B9-8C46-AB2E-B65D6910B86A}" type="pres">
      <dgm:prSet presAssocID="{4B6358CD-A693-9943-B59B-311C1D766218}" presName="root1" presStyleCnt="0"/>
      <dgm:spPr/>
    </dgm:pt>
    <dgm:pt modelId="{9AEA3995-A31A-3C43-8BCC-16D64A980662}" type="pres">
      <dgm:prSet presAssocID="{4B6358CD-A693-9943-B59B-311C1D766218}" presName="LevelOneTextNode" presStyleLbl="node0" presStyleIdx="4" presStyleCnt="5">
        <dgm:presLayoutVars>
          <dgm:chPref val="3"/>
        </dgm:presLayoutVars>
      </dgm:prSet>
      <dgm:spPr/>
    </dgm:pt>
    <dgm:pt modelId="{87F089F3-1406-AB44-9F00-04FE9FB72E52}" type="pres">
      <dgm:prSet presAssocID="{4B6358CD-A693-9943-B59B-311C1D766218}" presName="level2hierChild" presStyleCnt="0"/>
      <dgm:spPr/>
    </dgm:pt>
    <dgm:pt modelId="{1A97729C-834F-D84E-B447-D942F065D545}" type="pres">
      <dgm:prSet presAssocID="{FC79E0CE-4743-7B4E-8EEC-A10C85D67177}" presName="conn2-1" presStyleLbl="parChTrans1D2" presStyleIdx="10" presStyleCnt="12"/>
      <dgm:spPr/>
    </dgm:pt>
    <dgm:pt modelId="{2FFECC3E-0E4D-3645-91D6-5B076CA28CC1}" type="pres">
      <dgm:prSet presAssocID="{FC79E0CE-4743-7B4E-8EEC-A10C85D67177}" presName="connTx" presStyleLbl="parChTrans1D2" presStyleIdx="10" presStyleCnt="12"/>
      <dgm:spPr/>
    </dgm:pt>
    <dgm:pt modelId="{EB5272F7-E6F1-EF4F-84F9-56E62129D343}" type="pres">
      <dgm:prSet presAssocID="{070035F3-F2E5-D949-9A2F-F3B04046E243}" presName="root2" presStyleCnt="0"/>
      <dgm:spPr/>
    </dgm:pt>
    <dgm:pt modelId="{2EF075E2-1AC4-534F-85BA-79F5593A3D57}" type="pres">
      <dgm:prSet presAssocID="{070035F3-F2E5-D949-9A2F-F3B04046E243}" presName="LevelTwoTextNode" presStyleLbl="node2" presStyleIdx="10" presStyleCnt="12">
        <dgm:presLayoutVars>
          <dgm:chPref val="3"/>
        </dgm:presLayoutVars>
      </dgm:prSet>
      <dgm:spPr/>
    </dgm:pt>
    <dgm:pt modelId="{B5F01C63-C67A-A147-A8C0-99A4074909F6}" type="pres">
      <dgm:prSet presAssocID="{070035F3-F2E5-D949-9A2F-F3B04046E243}" presName="level3hierChild" presStyleCnt="0"/>
      <dgm:spPr/>
    </dgm:pt>
    <dgm:pt modelId="{6CAC6036-0D30-E647-A20B-E0B84E881195}" type="pres">
      <dgm:prSet presAssocID="{01E1AD15-E3B6-804B-BDA0-B8BE56DB77E0}" presName="conn2-1" presStyleLbl="parChTrans1D2" presStyleIdx="11" presStyleCnt="12"/>
      <dgm:spPr/>
    </dgm:pt>
    <dgm:pt modelId="{979D4A6C-44EB-6D4E-9315-732171702D21}" type="pres">
      <dgm:prSet presAssocID="{01E1AD15-E3B6-804B-BDA0-B8BE56DB77E0}" presName="connTx" presStyleLbl="parChTrans1D2" presStyleIdx="11" presStyleCnt="12"/>
      <dgm:spPr/>
    </dgm:pt>
    <dgm:pt modelId="{4FAED460-270B-7A45-95F8-5AB7D40526A1}" type="pres">
      <dgm:prSet presAssocID="{AFEBB6C9-C9D3-2548-A0A8-DF7DB5995205}" presName="root2" presStyleCnt="0"/>
      <dgm:spPr/>
    </dgm:pt>
    <dgm:pt modelId="{CDFA93CE-D7CB-5840-A27C-DF1EB4FFAEBE}" type="pres">
      <dgm:prSet presAssocID="{AFEBB6C9-C9D3-2548-A0A8-DF7DB5995205}" presName="LevelTwoTextNode" presStyleLbl="node2" presStyleIdx="11" presStyleCnt="12">
        <dgm:presLayoutVars>
          <dgm:chPref val="3"/>
        </dgm:presLayoutVars>
      </dgm:prSet>
      <dgm:spPr/>
    </dgm:pt>
    <dgm:pt modelId="{2DDF49F5-B3DB-1B4B-8E12-373547430D55}" type="pres">
      <dgm:prSet presAssocID="{AFEBB6C9-C9D3-2548-A0A8-DF7DB5995205}" presName="level3hierChild" presStyleCnt="0"/>
      <dgm:spPr/>
    </dgm:pt>
    <dgm:pt modelId="{42EE53EB-059A-B249-9528-126BE89D6BA9}" type="pres">
      <dgm:prSet presAssocID="{3B49A5CA-027E-7E43-ACCF-49CF9635B7A7}" presName="conn2-1" presStyleLbl="parChTrans1D3" presStyleIdx="6" presStyleCnt="8"/>
      <dgm:spPr/>
    </dgm:pt>
    <dgm:pt modelId="{9025A896-F8AF-9344-BE43-E22F188D400F}" type="pres">
      <dgm:prSet presAssocID="{3B49A5CA-027E-7E43-ACCF-49CF9635B7A7}" presName="connTx" presStyleLbl="parChTrans1D3" presStyleIdx="6" presStyleCnt="8"/>
      <dgm:spPr/>
    </dgm:pt>
    <dgm:pt modelId="{FFBAAF99-04A3-DE48-B5FF-B0E8F267C1D4}" type="pres">
      <dgm:prSet presAssocID="{3E15A2D2-8E85-954D-97ED-F9419FD3203A}" presName="root2" presStyleCnt="0"/>
      <dgm:spPr/>
    </dgm:pt>
    <dgm:pt modelId="{DCA31C78-728D-FF47-B996-8CF9668156DD}" type="pres">
      <dgm:prSet presAssocID="{3E15A2D2-8E85-954D-97ED-F9419FD3203A}" presName="LevelTwoTextNode" presStyleLbl="node3" presStyleIdx="6" presStyleCnt="8">
        <dgm:presLayoutVars>
          <dgm:chPref val="3"/>
        </dgm:presLayoutVars>
      </dgm:prSet>
      <dgm:spPr/>
    </dgm:pt>
    <dgm:pt modelId="{5394310C-6CB8-2A48-92E9-E6D4503BAB2E}" type="pres">
      <dgm:prSet presAssocID="{3E15A2D2-8E85-954D-97ED-F9419FD3203A}" presName="level3hierChild" presStyleCnt="0"/>
      <dgm:spPr/>
    </dgm:pt>
    <dgm:pt modelId="{7B9D3045-62A7-9647-A0A8-73F15156C5EA}" type="pres">
      <dgm:prSet presAssocID="{B03F86CB-64B3-9E43-9B07-0A24A21BA951}" presName="conn2-1" presStyleLbl="parChTrans1D3" presStyleIdx="7" presStyleCnt="8"/>
      <dgm:spPr/>
    </dgm:pt>
    <dgm:pt modelId="{1D9122AC-916E-F941-ADF5-DBB197636D1E}" type="pres">
      <dgm:prSet presAssocID="{B03F86CB-64B3-9E43-9B07-0A24A21BA951}" presName="connTx" presStyleLbl="parChTrans1D3" presStyleIdx="7" presStyleCnt="8"/>
      <dgm:spPr/>
    </dgm:pt>
    <dgm:pt modelId="{7349515F-D208-DF4F-BC5C-9756EA15D427}" type="pres">
      <dgm:prSet presAssocID="{8E275C65-1E4F-DD46-A1EA-6595E5396B54}" presName="root2" presStyleCnt="0"/>
      <dgm:spPr/>
    </dgm:pt>
    <dgm:pt modelId="{AA301A25-A509-944F-868A-B75C203FD207}" type="pres">
      <dgm:prSet presAssocID="{8E275C65-1E4F-DD46-A1EA-6595E5396B54}" presName="LevelTwoTextNode" presStyleLbl="node3" presStyleIdx="7" presStyleCnt="8">
        <dgm:presLayoutVars>
          <dgm:chPref val="3"/>
        </dgm:presLayoutVars>
      </dgm:prSet>
      <dgm:spPr/>
    </dgm:pt>
    <dgm:pt modelId="{37B74DAA-0FD5-2D43-9638-42D63FF88918}" type="pres">
      <dgm:prSet presAssocID="{8E275C65-1E4F-DD46-A1EA-6595E5396B54}" presName="level3hierChild" presStyleCnt="0"/>
      <dgm:spPr/>
    </dgm:pt>
  </dgm:ptLst>
  <dgm:cxnLst>
    <dgm:cxn modelId="{46360902-1221-AA4A-A5A8-3C33B7E58A44}" srcId="{2A5980AE-D6F4-B446-8576-5CBF7E06245E}" destId="{2879739C-3555-5E40-BF82-34380E7C3C7B}" srcOrd="1" destOrd="0" parTransId="{B5FC1FDD-4CC7-DB42-AFDC-ADB7BCE95296}" sibTransId="{47DC267B-3D2E-BA45-91F0-0182845E9C67}"/>
    <dgm:cxn modelId="{F1ED4906-3508-C345-92D6-F4C7955F6B2B}" type="presOf" srcId="{B03F86CB-64B3-9E43-9B07-0A24A21BA951}" destId="{7B9D3045-62A7-9647-A0A8-73F15156C5EA}" srcOrd="0" destOrd="0" presId="urn:microsoft.com/office/officeart/2005/8/layout/hierarchy2"/>
    <dgm:cxn modelId="{7C3C6A07-C720-234B-AF7C-1D5147DB290D}" type="presOf" srcId="{8E275C65-1E4F-DD46-A1EA-6595E5396B54}" destId="{AA301A25-A509-944F-868A-B75C203FD207}" srcOrd="0" destOrd="0" presId="urn:microsoft.com/office/officeart/2005/8/layout/hierarchy2"/>
    <dgm:cxn modelId="{C8FBF712-3906-2649-81F3-CAB0F01B0879}" type="presOf" srcId="{4D645714-1B01-3A47-83CC-9DD0A02E7A7B}" destId="{179BEC81-14D6-134D-921B-18D09B4B2441}" srcOrd="0" destOrd="0" presId="urn:microsoft.com/office/officeart/2005/8/layout/hierarchy2"/>
    <dgm:cxn modelId="{34863513-A0EE-D049-BABF-302408A1E31C}" type="presOf" srcId="{4D645714-1B01-3A47-83CC-9DD0A02E7A7B}" destId="{0EDB4066-46F7-654F-BA45-1F70ED7DF97D}" srcOrd="1" destOrd="0" presId="urn:microsoft.com/office/officeart/2005/8/layout/hierarchy2"/>
    <dgm:cxn modelId="{79AEFE1A-8286-364A-AB86-89C46CF39CCA}" srcId="{CC7016D0-6853-494E-99CD-1461D0E83283}" destId="{87A90BF7-CEE8-E147-BEAA-230096FEE276}" srcOrd="2" destOrd="0" parTransId="{6EB86374-BB71-FF40-8D6F-DFD9AA0CCD7A}" sibTransId="{235050BF-DFC1-4B4E-9EF8-CB2AF32DBA61}"/>
    <dgm:cxn modelId="{4BE8371F-3335-3544-B5F3-4987A394A8D0}" type="presOf" srcId="{4B6358CD-A693-9943-B59B-311C1D766218}" destId="{9AEA3995-A31A-3C43-8BCC-16D64A980662}" srcOrd="0" destOrd="0" presId="urn:microsoft.com/office/officeart/2005/8/layout/hierarchy2"/>
    <dgm:cxn modelId="{ABAC3D22-90BC-5142-A377-3CF79492121B}" srcId="{2A5980AE-D6F4-B446-8576-5CBF7E06245E}" destId="{F85432C2-A544-7241-B708-B1FEF55E46DB}" srcOrd="2" destOrd="0" parTransId="{CB4A44F2-908E-8B41-B64F-6577D05B81BD}" sibTransId="{81374938-4184-A747-9346-17EFB195B713}"/>
    <dgm:cxn modelId="{1CC2C625-B622-1747-98FF-E8E18A61181D}" type="presOf" srcId="{CB4A44F2-908E-8B41-B64F-6577D05B81BD}" destId="{DF90329B-3143-5349-9178-A34404E9FBA7}" srcOrd="0" destOrd="0" presId="urn:microsoft.com/office/officeart/2005/8/layout/hierarchy2"/>
    <dgm:cxn modelId="{CAD5F226-5055-1E47-9F2E-0CF396F425B1}" type="presOf" srcId="{1C634496-2725-4841-8B14-7F5F96DFD72A}" destId="{07D86ECC-5C83-6840-AF36-46B8EA8D884D}" srcOrd="1" destOrd="0" presId="urn:microsoft.com/office/officeart/2005/8/layout/hierarchy2"/>
    <dgm:cxn modelId="{16AE202D-B60B-1049-9805-01282537A0E0}" type="presOf" srcId="{59F6B882-FFEE-2848-8FC6-347F3F472B46}" destId="{27FE5635-D999-E44C-8F53-15808CA37E0C}" srcOrd="1" destOrd="0" presId="urn:microsoft.com/office/officeart/2005/8/layout/hierarchy2"/>
    <dgm:cxn modelId="{5ECC6A2F-814A-054F-A56C-3FCF9FBDBB3F}" type="presOf" srcId="{1C634496-2725-4841-8B14-7F5F96DFD72A}" destId="{1D743662-9FD5-1E46-ADAE-68393535E8C9}" srcOrd="0" destOrd="0" presId="urn:microsoft.com/office/officeart/2005/8/layout/hierarchy2"/>
    <dgm:cxn modelId="{AC8E8E31-F832-1340-B564-5359B0B4A282}" type="presOf" srcId="{7A21E4A5-CC1A-5248-BF16-D29BCC709AF0}" destId="{6E0B7830-D00C-5B42-AE43-7D7C4647A0C3}" srcOrd="0" destOrd="0" presId="urn:microsoft.com/office/officeart/2005/8/layout/hierarchy2"/>
    <dgm:cxn modelId="{52087C37-32D3-E34A-A037-B844CB976685}" type="presOf" srcId="{CB4A44F2-908E-8B41-B64F-6577D05B81BD}" destId="{BDB09B34-4A7D-F246-BADB-F03728C82F34}" srcOrd="1" destOrd="0" presId="urn:microsoft.com/office/officeart/2005/8/layout/hierarchy2"/>
    <dgm:cxn modelId="{129FD537-C45E-EE4E-B3D4-70262EF50B67}" type="presOf" srcId="{190D4D35-739F-2E4F-BDA6-F2353A6DA81D}" destId="{EEE06FDC-952C-144C-9F1A-6C49A54C7D79}" srcOrd="0" destOrd="0" presId="urn:microsoft.com/office/officeart/2005/8/layout/hierarchy2"/>
    <dgm:cxn modelId="{DFF1AD38-8DDA-6949-9308-9643C994BDE1}" type="presOf" srcId="{406DFB5D-C050-784C-AD0E-48A1142A629C}" destId="{C8BE6176-F886-DB44-8F03-CD9DE82CDF35}" srcOrd="0" destOrd="0" presId="urn:microsoft.com/office/officeart/2005/8/layout/hierarchy2"/>
    <dgm:cxn modelId="{2E969A3D-BA2C-7A40-8DEA-76ED9548CE3C}" srcId="{87A90BF7-CEE8-E147-BEAA-230096FEE276}" destId="{DA118513-3EE3-7342-818F-9324865F37A4}" srcOrd="0" destOrd="0" parTransId="{190D4D35-739F-2E4F-BDA6-F2353A6DA81D}" sibTransId="{59D02735-353A-264F-A3E8-3578393056DA}"/>
    <dgm:cxn modelId="{EBFC4B3F-D08B-0B46-82BA-25982C21989B}" srcId="{AFEBB6C9-C9D3-2548-A0A8-DF7DB5995205}" destId="{8E275C65-1E4F-DD46-A1EA-6595E5396B54}" srcOrd="1" destOrd="0" parTransId="{B03F86CB-64B3-9E43-9B07-0A24A21BA951}" sibTransId="{5C9ECC20-8D91-B04B-BCD1-85C99A9ABEC6}"/>
    <dgm:cxn modelId="{9D6CA73F-C4F7-994F-A8FF-B0B902535822}" type="presOf" srcId="{3F152D9C-A64F-C14E-9FB1-57A7099A62F9}" destId="{C8E6104F-502E-824A-B125-A6D70A54FD0B}" srcOrd="1" destOrd="0" presId="urn:microsoft.com/office/officeart/2005/8/layout/hierarchy2"/>
    <dgm:cxn modelId="{13FE0540-D0FC-574C-AB1F-6DDC9130BC76}" type="presOf" srcId="{3827A533-02AD-674E-AFB1-C84D127086F9}" destId="{51B20F01-77E2-CF4A-8EA2-13C7D9AECBE6}" srcOrd="0" destOrd="0" presId="urn:microsoft.com/office/officeart/2005/8/layout/hierarchy2"/>
    <dgm:cxn modelId="{7D58F443-EBE7-7642-A1A2-8F4DF4BAE865}" srcId="{CC7016D0-6853-494E-99CD-1461D0E83283}" destId="{9CC99A0D-61EE-1F43-973B-058907F3C1D4}" srcOrd="0" destOrd="0" parTransId="{00DADC2F-7429-B44C-AB81-F25B8B235B17}" sibTransId="{8D0681E0-D78C-1546-9602-6BFAF5C77FD7}"/>
    <dgm:cxn modelId="{80C4BF4A-174C-EB45-A149-673F5FAFC548}" srcId="{9CC99A0D-61EE-1F43-973B-058907F3C1D4}" destId="{ABA38050-7402-6541-9123-A375183E3C4C}" srcOrd="0" destOrd="0" parTransId="{9531FBB7-A9D3-8D40-858F-FC4506903113}" sibTransId="{468298BC-3185-3A47-8A04-62DD8A8D307E}"/>
    <dgm:cxn modelId="{764C464F-EABA-A740-A300-8AF0FF6C4E2A}" type="presOf" srcId="{9CC99A0D-61EE-1F43-973B-058907F3C1D4}" destId="{2940B8A6-49B2-7740-A7A8-A543C9520A73}" srcOrd="0" destOrd="0" presId="urn:microsoft.com/office/officeart/2005/8/layout/hierarchy2"/>
    <dgm:cxn modelId="{75BBAC56-8C92-AE4C-AF9A-92C672CA456B}" type="presOf" srcId="{190D4D35-739F-2E4F-BDA6-F2353A6DA81D}" destId="{C5CBCF85-CB65-4E4A-A0CD-057A48E59CA4}" srcOrd="1" destOrd="0" presId="urn:microsoft.com/office/officeart/2005/8/layout/hierarchy2"/>
    <dgm:cxn modelId="{9D44F056-E3E3-A14E-826D-9DDD2E5F3343}" type="presOf" srcId="{3F152D9C-A64F-C14E-9FB1-57A7099A62F9}" destId="{CF849D3A-F0C0-AA4E-8177-ABBF733A1210}" srcOrd="0" destOrd="0" presId="urn:microsoft.com/office/officeart/2005/8/layout/hierarchy2"/>
    <dgm:cxn modelId="{4B396B57-F4EF-8343-8D54-22F727204165}" type="presOf" srcId="{15480830-8C1C-D24D-98E2-51FE14AC7583}" destId="{000E15B8-BA43-D04A-A348-8A45208C8E42}" srcOrd="0" destOrd="0" presId="urn:microsoft.com/office/officeart/2005/8/layout/hierarchy2"/>
    <dgm:cxn modelId="{1BF9A95B-B654-C643-B6FE-0CBE471FCAA4}" type="presOf" srcId="{A957FB8D-3AF9-984D-98DE-075961B6E3B1}" destId="{F27C01E3-EFCF-8741-99C7-048BEB0A6796}" srcOrd="0" destOrd="0" presId="urn:microsoft.com/office/officeart/2005/8/layout/hierarchy2"/>
    <dgm:cxn modelId="{B850DE5B-5F14-9F4C-99DE-683A0D791752}" srcId="{3B64E179-2DF5-9749-AAF6-AC25BBC3B551}" destId="{5C148BFF-829E-8649-AE05-BDDDEAE4D5E4}" srcOrd="1" destOrd="0" parTransId="{3827A533-02AD-674E-AFB1-C84D127086F9}" sibTransId="{5955B37B-50AE-C840-84EF-3F43A15C91FE}"/>
    <dgm:cxn modelId="{960A4F5D-3C04-F848-8E3E-9B2EAA1BE4A0}" srcId="{3B64E179-2DF5-9749-AAF6-AC25BBC3B551}" destId="{1ADF0896-8C6F-2F45-9F89-BE4AC2710E49}" srcOrd="0" destOrd="0" parTransId="{7FADECE2-D412-3D4D-B342-616FB08A81F8}" sibTransId="{9DBA1A93-6ACF-DE42-BB8F-B4FE3AB0F91E}"/>
    <dgm:cxn modelId="{A6D1585D-8481-DA4B-AB42-74A6E26910C7}" srcId="{4EE3AC55-87DA-1948-811D-BD659C885875}" destId="{F18B400E-1005-2443-A159-8CC4ED165F2B}" srcOrd="0" destOrd="0" parTransId="{3F152D9C-A64F-C14E-9FB1-57A7099A62F9}" sibTransId="{7E1DCF9B-1022-0943-AF37-4F60287C7C6A}"/>
    <dgm:cxn modelId="{63BD885E-1BC2-0349-9083-D0E91B7814F7}" type="presOf" srcId="{B5FC1FDD-4CC7-DB42-AFDC-ADB7BCE95296}" destId="{4734A1A3-EC5C-D54E-9624-094C556BFF15}" srcOrd="1" destOrd="0" presId="urn:microsoft.com/office/officeart/2005/8/layout/hierarchy2"/>
    <dgm:cxn modelId="{B7092A60-4B98-944F-A858-4B37CAECC87F}" type="presOf" srcId="{98BBBEB8-5CD7-E142-8538-F42DD6C023A2}" destId="{4B6604BC-9B8C-D34D-980A-77DABA8069B7}" srcOrd="0" destOrd="0" presId="urn:microsoft.com/office/officeart/2005/8/layout/hierarchy2"/>
    <dgm:cxn modelId="{A7921663-F793-E147-B3F4-5D17C7663AE3}" type="presOf" srcId="{61151642-BCF5-ED4A-90C3-0DB00E099A79}" destId="{C83E65D3-2A6B-4746-9E03-F03058C67077}" srcOrd="0" destOrd="0" presId="urn:microsoft.com/office/officeart/2005/8/layout/hierarchy2"/>
    <dgm:cxn modelId="{790E7D63-B59B-8E4A-AAC7-8B92C0A4D771}" srcId="{9CC99A0D-61EE-1F43-973B-058907F3C1D4}" destId="{F4BB6E24-50C3-9E44-A2A5-5FE082A412F1}" srcOrd="2" destOrd="0" parTransId="{853D7926-389A-564D-86FB-7BA4B025FAA7}" sibTransId="{050E9299-10B7-6240-B98A-050204B5887B}"/>
    <dgm:cxn modelId="{7973E16B-23F4-8645-9A8A-64BF83792472}" type="presOf" srcId="{ABA38050-7402-6541-9123-A375183E3C4C}" destId="{668FEB48-0329-8043-BE61-F6C9CFAF79F5}" srcOrd="0" destOrd="0" presId="urn:microsoft.com/office/officeart/2005/8/layout/hierarchy2"/>
    <dgm:cxn modelId="{202EEA6C-9167-4545-89F5-C70A28A2286A}" type="presOf" srcId="{9531FBB7-A9D3-8D40-858F-FC4506903113}" destId="{53DF5194-C7F6-9347-BB41-FC3505212D1D}" srcOrd="0" destOrd="0" presId="urn:microsoft.com/office/officeart/2005/8/layout/hierarchy2"/>
    <dgm:cxn modelId="{3A53096F-1B09-9D4F-86C5-072046B5618A}" srcId="{CC7016D0-6853-494E-99CD-1461D0E83283}" destId="{2A5980AE-D6F4-B446-8576-5CBF7E06245E}" srcOrd="1" destOrd="0" parTransId="{8FCC8123-E4E4-B44E-91E8-03E217EDBC80}" sibTransId="{8E9D5829-90D3-4B49-80F9-A4A899A37523}"/>
    <dgm:cxn modelId="{EA59DF6F-3238-8F43-BE9A-2E938366BA4F}" srcId="{2A5980AE-D6F4-B446-8576-5CBF7E06245E}" destId="{3B64E179-2DF5-9749-AAF6-AC25BBC3B551}" srcOrd="3" destOrd="0" parTransId="{4D645714-1B01-3A47-83CC-9DD0A02E7A7B}" sibTransId="{5ED1F1F5-7D7F-7E4F-82EA-1F03F69AD747}"/>
    <dgm:cxn modelId="{D6C20870-E88C-1C44-A549-A39F305C22AC}" type="presOf" srcId="{EF0F7492-C8BF-734E-B166-61CCFAC56455}" destId="{303090A6-B94F-944C-8B62-43EFF6219811}" srcOrd="0" destOrd="0" presId="urn:microsoft.com/office/officeart/2005/8/layout/hierarchy2"/>
    <dgm:cxn modelId="{855DD870-2CAA-2144-A1D3-E5368442BDDA}" type="presOf" srcId="{2879739C-3555-5E40-BF82-34380E7C3C7B}" destId="{99D68938-E762-8F4C-9AF0-A5608B719E9A}" srcOrd="0" destOrd="0" presId="urn:microsoft.com/office/officeart/2005/8/layout/hierarchy2"/>
    <dgm:cxn modelId="{2B66AF74-BB72-3743-9178-D72BF0AF5798}" type="presOf" srcId="{FC79E0CE-4743-7B4E-8EEC-A10C85D67177}" destId="{1A97729C-834F-D84E-B447-D942F065D545}" srcOrd="0" destOrd="0" presId="urn:microsoft.com/office/officeart/2005/8/layout/hierarchy2"/>
    <dgm:cxn modelId="{0FC0CC7B-3045-F240-9CF4-1528BAF92B83}" type="presOf" srcId="{3B49A5CA-027E-7E43-ACCF-49CF9635B7A7}" destId="{9025A896-F8AF-9344-BE43-E22F188D400F}" srcOrd="1" destOrd="0" presId="urn:microsoft.com/office/officeart/2005/8/layout/hierarchy2"/>
    <dgm:cxn modelId="{2F290780-CC4C-774D-AA00-C5BE7B22FAD5}" type="presOf" srcId="{3B64E179-2DF5-9749-AAF6-AC25BBC3B551}" destId="{ED7CEB0E-6AFC-7D48-8F13-1ABB8405D234}" srcOrd="0" destOrd="0" presId="urn:microsoft.com/office/officeart/2005/8/layout/hierarchy2"/>
    <dgm:cxn modelId="{04BAAD85-7958-8E47-91BE-E91663861458}" type="presOf" srcId="{853D7926-389A-564D-86FB-7BA4B025FAA7}" destId="{EEE85131-96B7-1747-A7C2-11F606094C7A}" srcOrd="0" destOrd="0" presId="urn:microsoft.com/office/officeart/2005/8/layout/hierarchy2"/>
    <dgm:cxn modelId="{B42A4D87-5BA2-9644-BFC6-490BDA64867E}" type="presOf" srcId="{2A5980AE-D6F4-B446-8576-5CBF7E06245E}" destId="{449DA178-6EA3-A84C-A5FD-9E7899B7162B}" srcOrd="0" destOrd="0" presId="urn:microsoft.com/office/officeart/2005/8/layout/hierarchy2"/>
    <dgm:cxn modelId="{E6124189-1FB2-9A49-80A3-1401AF6DF6C0}" type="presOf" srcId="{88A73533-2852-8746-AB0F-12530463662C}" destId="{4C3D7BCB-93FB-0745-9B23-EF3500EB9278}" srcOrd="1" destOrd="0" presId="urn:microsoft.com/office/officeart/2005/8/layout/hierarchy2"/>
    <dgm:cxn modelId="{DDF99A8D-F1EE-814C-8DD0-F2CB630C7EEA}" type="presOf" srcId="{7FADECE2-D412-3D4D-B342-616FB08A81F8}" destId="{8BED3F61-6B93-5542-A007-2DB6931CE435}" srcOrd="1" destOrd="0" presId="urn:microsoft.com/office/officeart/2005/8/layout/hierarchy2"/>
    <dgm:cxn modelId="{F160FF95-7DC7-D245-B207-AAD564AB0C1D}" type="presOf" srcId="{61151642-BCF5-ED4A-90C3-0DB00E099A79}" destId="{6D6923B9-71C6-884B-A057-59DEA92F1454}" srcOrd="1" destOrd="0" presId="urn:microsoft.com/office/officeart/2005/8/layout/hierarchy2"/>
    <dgm:cxn modelId="{6A125196-DB73-114F-B901-ADE77B067B86}" type="presOf" srcId="{3B49A5CA-027E-7E43-ACCF-49CF9635B7A7}" destId="{42EE53EB-059A-B249-9528-126BE89D6BA9}" srcOrd="0" destOrd="0" presId="urn:microsoft.com/office/officeart/2005/8/layout/hierarchy2"/>
    <dgm:cxn modelId="{5D7FBC9F-9CC8-3B4D-AB75-0AE0C03EA1D5}" type="presOf" srcId="{F18B400E-1005-2443-A159-8CC4ED165F2B}" destId="{51202581-A1DC-0440-86B7-098201208D1F}" srcOrd="0" destOrd="0" presId="urn:microsoft.com/office/officeart/2005/8/layout/hierarchy2"/>
    <dgm:cxn modelId="{786E1DA2-53F2-DD4B-90C9-B265BB152622}" type="presOf" srcId="{EF0F7492-C8BF-734E-B166-61CCFAC56455}" destId="{3E24B559-F0C0-FE4A-BFE1-16E3A6D2CE02}" srcOrd="1" destOrd="0" presId="urn:microsoft.com/office/officeart/2005/8/layout/hierarchy2"/>
    <dgm:cxn modelId="{CC21A9A2-3BCA-3F49-A845-74B232330134}" srcId="{2A5980AE-D6F4-B446-8576-5CBF7E06245E}" destId="{93AFF323-AF5D-764A-B7DE-352F5E4FFDE0}" srcOrd="0" destOrd="0" parTransId="{1C634496-2725-4841-8B14-7F5F96DFD72A}" sibTransId="{8BAA1DBD-7DD0-D64F-9A00-B3752F0C92C8}"/>
    <dgm:cxn modelId="{9AF487A3-0683-2F46-B0B6-2F184CDD503B}" type="presOf" srcId="{88A73533-2852-8746-AB0F-12530463662C}" destId="{DC713F78-1B91-4F45-A874-ACFB3EF3357F}" srcOrd="0" destOrd="0" presId="urn:microsoft.com/office/officeart/2005/8/layout/hierarchy2"/>
    <dgm:cxn modelId="{0F0DB0A6-4BF5-8543-9C29-168CB2B072E4}" srcId="{4B6358CD-A693-9943-B59B-311C1D766218}" destId="{AFEBB6C9-C9D3-2548-A0A8-DF7DB5995205}" srcOrd="1" destOrd="0" parTransId="{01E1AD15-E3B6-804B-BDA0-B8BE56DB77E0}" sibTransId="{851977E2-C68A-9F42-9AE9-5C2915FEDDCC}"/>
    <dgm:cxn modelId="{011ADDAC-E929-9E41-9ED2-F9C419F746B5}" srcId="{CC7016D0-6853-494E-99CD-1461D0E83283}" destId="{4B6358CD-A693-9943-B59B-311C1D766218}" srcOrd="4" destOrd="0" parTransId="{51E679CB-B733-4949-989F-C7E8F5A93A4A}" sibTransId="{C52F1AF2-3896-3F45-8208-F915C313AE0B}"/>
    <dgm:cxn modelId="{926612AE-F3F6-1245-94B9-91F69E8CCE80}" type="presOf" srcId="{43D70350-090A-7445-9C40-37362F8D9578}" destId="{3B7C3E35-14CF-C749-9020-66C7580D1A52}" srcOrd="0" destOrd="0" presId="urn:microsoft.com/office/officeart/2005/8/layout/hierarchy2"/>
    <dgm:cxn modelId="{002812B6-AF7A-604F-8F53-132260B2CA02}" type="presOf" srcId="{B5FC1FDD-4CC7-DB42-AFDC-ADB7BCE95296}" destId="{2B1CDEC0-1A31-B24B-91E8-34DB2475A55E}" srcOrd="0" destOrd="0" presId="urn:microsoft.com/office/officeart/2005/8/layout/hierarchy2"/>
    <dgm:cxn modelId="{C4CB7DB6-BE82-A949-A048-13151FD67114}" type="presOf" srcId="{3827A533-02AD-674E-AFB1-C84D127086F9}" destId="{B834D003-449E-344F-BD1B-EC827FA192FA}" srcOrd="1" destOrd="0" presId="urn:microsoft.com/office/officeart/2005/8/layout/hierarchy2"/>
    <dgm:cxn modelId="{EE0775B7-0DEC-194F-BB0D-5C470A432F04}" type="presOf" srcId="{5C148BFF-829E-8649-AE05-BDDDEAE4D5E4}" destId="{C8975257-446F-0B41-B3F8-1907CCF76D31}" srcOrd="0" destOrd="0" presId="urn:microsoft.com/office/officeart/2005/8/layout/hierarchy2"/>
    <dgm:cxn modelId="{E825ABB7-BA8C-F34B-8745-9FBAEC7251CF}" type="presOf" srcId="{8889E4A7-106C-BB48-B64D-C59A5D79E038}" destId="{49036F38-76DB-904B-910A-FA363207C87D}" srcOrd="0" destOrd="0" presId="urn:microsoft.com/office/officeart/2005/8/layout/hierarchy2"/>
    <dgm:cxn modelId="{2D3175B8-ACFE-9148-9B38-A16E97B31379}" type="presOf" srcId="{1C7B7CC0-C8DB-7945-A0E8-B4CD548B04C0}" destId="{562A3CCC-8D10-A249-9F10-201F6A968A53}" srcOrd="0" destOrd="0" presId="urn:microsoft.com/office/officeart/2005/8/layout/hierarchy2"/>
    <dgm:cxn modelId="{E8CAC0B9-0AA2-2E46-941B-999CF4470306}" srcId="{3B64E179-2DF5-9749-AAF6-AC25BBC3B551}" destId="{43D70350-090A-7445-9C40-37362F8D9578}" srcOrd="2" destOrd="0" parTransId="{59F6B882-FFEE-2848-8FC6-347F3F472B46}" sibTransId="{EA0F384C-C19C-154F-B260-DB94925D069A}"/>
    <dgm:cxn modelId="{70B2FAB9-26B3-2A44-A6E8-344BF77FEBB2}" type="presOf" srcId="{CC7016D0-6853-494E-99CD-1461D0E83283}" destId="{56AA9688-2E8A-9D42-BDFF-5D3ED9C3C96A}" srcOrd="0" destOrd="0" presId="urn:microsoft.com/office/officeart/2005/8/layout/hierarchy2"/>
    <dgm:cxn modelId="{103D89BA-41C7-C541-9656-18A42B64C90D}" type="presOf" srcId="{1ADF0896-8C6F-2F45-9F89-BE4AC2710E49}" destId="{DA121639-2E41-B449-A345-6957FCB73116}" srcOrd="0" destOrd="0" presId="urn:microsoft.com/office/officeart/2005/8/layout/hierarchy2"/>
    <dgm:cxn modelId="{68CE38BB-1F18-E046-822E-06FFABAD75EB}" type="presOf" srcId="{01E1AD15-E3B6-804B-BDA0-B8BE56DB77E0}" destId="{6CAC6036-0D30-E647-A20B-E0B84E881195}" srcOrd="0" destOrd="0" presId="urn:microsoft.com/office/officeart/2005/8/layout/hierarchy2"/>
    <dgm:cxn modelId="{07BD46C0-2A09-E547-ACD7-0C58A79638E9}" type="presOf" srcId="{DA118513-3EE3-7342-818F-9324865F37A4}" destId="{E0660735-3975-C04D-A5D1-55AC03B9F71A}" srcOrd="0" destOrd="0" presId="urn:microsoft.com/office/officeart/2005/8/layout/hierarchy2"/>
    <dgm:cxn modelId="{E82E1BC2-948A-4B48-A78B-3278C02987D4}" type="presOf" srcId="{AFEBB6C9-C9D3-2548-A0A8-DF7DB5995205}" destId="{CDFA93CE-D7CB-5840-A27C-DF1EB4FFAEBE}" srcOrd="0" destOrd="0" presId="urn:microsoft.com/office/officeart/2005/8/layout/hierarchy2"/>
    <dgm:cxn modelId="{65EA93C2-0015-EA45-A065-408A92B8EBCE}" type="presOf" srcId="{070035F3-F2E5-D949-9A2F-F3B04046E243}" destId="{2EF075E2-1AC4-534F-85BA-79F5593A3D57}" srcOrd="0" destOrd="0" presId="urn:microsoft.com/office/officeart/2005/8/layout/hierarchy2"/>
    <dgm:cxn modelId="{3325DCC9-BBA6-0947-B5D3-05BF9CD8982C}" type="presOf" srcId="{B03F86CB-64B3-9E43-9B07-0A24A21BA951}" destId="{1D9122AC-916E-F941-ADF5-DBB197636D1E}" srcOrd="1" destOrd="0" presId="urn:microsoft.com/office/officeart/2005/8/layout/hierarchy2"/>
    <dgm:cxn modelId="{10E3D5CC-E089-2F4C-8C7D-C7D6313D142D}" type="presOf" srcId="{F4BB6E24-50C3-9E44-A2A5-5FE082A412F1}" destId="{32E6349E-3FBB-9045-AF1B-A0D51379E961}" srcOrd="0" destOrd="0" presId="urn:microsoft.com/office/officeart/2005/8/layout/hierarchy2"/>
    <dgm:cxn modelId="{D092B8D2-2C93-4B4F-A885-903911A75BE6}" srcId="{9CC99A0D-61EE-1F43-973B-058907F3C1D4}" destId="{1C7B7CC0-C8DB-7945-A0E8-B4CD548B04C0}" srcOrd="3" destOrd="0" parTransId="{7A21E4A5-CC1A-5248-BF16-D29BCC709AF0}" sibTransId="{995CFA28-D506-D043-9AE5-9F1C9E0AEACF}"/>
    <dgm:cxn modelId="{4BB916D3-019C-6F42-B65D-A5B5B02800E6}" type="presOf" srcId="{A957FB8D-3AF9-984D-98DE-075961B6E3B1}" destId="{7D909149-4091-6040-9843-364794C12566}" srcOrd="1" destOrd="0" presId="urn:microsoft.com/office/officeart/2005/8/layout/hierarchy2"/>
    <dgm:cxn modelId="{07B355D4-E0F9-324F-B30E-60AE65F51070}" srcId="{8889E4A7-106C-BB48-B64D-C59A5D79E038}" destId="{406DFB5D-C050-784C-AD0E-48A1142A629C}" srcOrd="1" destOrd="0" parTransId="{A957FB8D-3AF9-984D-98DE-075961B6E3B1}" sibTransId="{617A1145-FECF-044C-A595-D4F6607067F2}"/>
    <dgm:cxn modelId="{247576D4-3192-0443-AD0A-A9E7546D63B0}" type="presOf" srcId="{59F6B882-FFEE-2848-8FC6-347F3F472B46}" destId="{95AEAE95-A305-A241-B82F-037D932D5907}" srcOrd="0" destOrd="0" presId="urn:microsoft.com/office/officeart/2005/8/layout/hierarchy2"/>
    <dgm:cxn modelId="{E85124D6-02BB-F042-B3CE-0A71B35C758C}" type="presOf" srcId="{4EE3AC55-87DA-1948-811D-BD659C885875}" destId="{E823E612-02A6-AE48-BBBA-28BCF07F0CA9}" srcOrd="0" destOrd="0" presId="urn:microsoft.com/office/officeart/2005/8/layout/hierarchy2"/>
    <dgm:cxn modelId="{C4CD67D6-3842-AB4A-9DC8-874E9EAE9192}" type="presOf" srcId="{7A21E4A5-CC1A-5248-BF16-D29BCC709AF0}" destId="{85CDE3F5-E32F-5C43-985D-8ED9CD7BE6DA}" srcOrd="1" destOrd="0" presId="urn:microsoft.com/office/officeart/2005/8/layout/hierarchy2"/>
    <dgm:cxn modelId="{F5749FE1-F996-EF42-BE53-F3AED60944FB}" srcId="{AFEBB6C9-C9D3-2548-A0A8-DF7DB5995205}" destId="{3E15A2D2-8E85-954D-97ED-F9419FD3203A}" srcOrd="0" destOrd="0" parTransId="{3B49A5CA-027E-7E43-ACCF-49CF9635B7A7}" sibTransId="{089878CD-6B1A-7A4D-ADB0-C83E3B82D007}"/>
    <dgm:cxn modelId="{1B338FE2-9DFF-6B4E-A65A-8AB182C1C722}" type="presOf" srcId="{7FADECE2-D412-3D4D-B342-616FB08A81F8}" destId="{1F9CEBA2-E031-9D45-A1DF-A817D88CE444}" srcOrd="0" destOrd="0" presId="urn:microsoft.com/office/officeart/2005/8/layout/hierarchy2"/>
    <dgm:cxn modelId="{3EEF30E3-DA8D-A440-AB29-AA4603A35CB1}" type="presOf" srcId="{FC79E0CE-4743-7B4E-8EEC-A10C85D67177}" destId="{2FFECC3E-0E4D-3645-91D6-5B076CA28CC1}" srcOrd="1" destOrd="0" presId="urn:microsoft.com/office/officeart/2005/8/layout/hierarchy2"/>
    <dgm:cxn modelId="{B2A177E4-1977-F140-9FDD-9546C5672C1B}" srcId="{CC7016D0-6853-494E-99CD-1461D0E83283}" destId="{4EE3AC55-87DA-1948-811D-BD659C885875}" srcOrd="3" destOrd="0" parTransId="{56128730-50E3-DB43-B08E-2741FBCB7B70}" sibTransId="{199A035C-8D07-5F4C-A68B-729BD22D6B08}"/>
    <dgm:cxn modelId="{78F04AE8-3B8D-1340-9694-67BA71744887}" type="presOf" srcId="{3E15A2D2-8E85-954D-97ED-F9419FD3203A}" destId="{DCA31C78-728D-FF47-B996-8CF9668156DD}" srcOrd="0" destOrd="0" presId="urn:microsoft.com/office/officeart/2005/8/layout/hierarchy2"/>
    <dgm:cxn modelId="{0379E4E8-6EE7-0248-AC3C-6D278E530C53}" type="presOf" srcId="{87A90BF7-CEE8-E147-BEAA-230096FEE276}" destId="{7FBCEA23-AB69-CE4B-8DE5-81E1D088DD94}" srcOrd="0" destOrd="0" presId="urn:microsoft.com/office/officeart/2005/8/layout/hierarchy2"/>
    <dgm:cxn modelId="{E50242EB-F48A-704C-81B9-20115F6AE523}" type="presOf" srcId="{93AFF323-AF5D-764A-B7DE-352F5E4FFDE0}" destId="{ED6DD8B5-A874-224A-949B-9878FD6EB2AF}" srcOrd="0" destOrd="0" presId="urn:microsoft.com/office/officeart/2005/8/layout/hierarchy2"/>
    <dgm:cxn modelId="{902C04EC-3B83-7445-A7BA-A6266581F073}" type="presOf" srcId="{01E1AD15-E3B6-804B-BDA0-B8BE56DB77E0}" destId="{979D4A6C-44EB-6D4E-9315-732171702D21}" srcOrd="1" destOrd="0" presId="urn:microsoft.com/office/officeart/2005/8/layout/hierarchy2"/>
    <dgm:cxn modelId="{593A9AEE-C06D-D346-8634-D82D23DFF57A}" srcId="{3B64E179-2DF5-9749-AAF6-AC25BBC3B551}" destId="{15480830-8C1C-D24D-98E2-51FE14AC7583}" srcOrd="3" destOrd="0" parTransId="{88A73533-2852-8746-AB0F-12530463662C}" sibTransId="{EE3FE4B4-7AE0-E149-8885-5959CE731F36}"/>
    <dgm:cxn modelId="{4828D5F1-74B5-DF40-B1F6-9ACAAD03A3ED}" srcId="{9CC99A0D-61EE-1F43-973B-058907F3C1D4}" destId="{8889E4A7-106C-BB48-B64D-C59A5D79E038}" srcOrd="1" destOrd="0" parTransId="{EF0F7492-C8BF-734E-B166-61CCFAC56455}" sibTransId="{D2B405EA-E545-D94A-9837-4FF7F01729E4}"/>
    <dgm:cxn modelId="{9B90DFF4-1F06-A64B-87D5-EE1D0A641D1D}" type="presOf" srcId="{9531FBB7-A9D3-8D40-858F-FC4506903113}" destId="{2DADA457-4E53-9A4F-8850-A32E80E1F006}" srcOrd="1" destOrd="0" presId="urn:microsoft.com/office/officeart/2005/8/layout/hierarchy2"/>
    <dgm:cxn modelId="{93584EF7-0E9B-FC4D-B3BC-B7453F6F1D94}" type="presOf" srcId="{853D7926-389A-564D-86FB-7BA4B025FAA7}" destId="{6DAE10A2-9A04-D34B-AE6E-F4ABF1732247}" srcOrd="1" destOrd="0" presId="urn:microsoft.com/office/officeart/2005/8/layout/hierarchy2"/>
    <dgm:cxn modelId="{56065DF7-BF0A-F247-90E4-9ED647D31E46}" type="presOf" srcId="{F85432C2-A544-7241-B708-B1FEF55E46DB}" destId="{02ABC338-C45C-384B-B4B9-4979D7902C9F}" srcOrd="0" destOrd="0" presId="urn:microsoft.com/office/officeart/2005/8/layout/hierarchy2"/>
    <dgm:cxn modelId="{8AE8A9FC-CF37-9845-93C1-E8FC87F39B4A}" srcId="{4B6358CD-A693-9943-B59B-311C1D766218}" destId="{070035F3-F2E5-D949-9A2F-F3B04046E243}" srcOrd="0" destOrd="0" parTransId="{FC79E0CE-4743-7B4E-8EEC-A10C85D67177}" sibTransId="{98C05090-28C7-EE46-A898-DF7E88D76A02}"/>
    <dgm:cxn modelId="{69D3EBFC-32B1-DA42-AD18-228D47A6C36F}" srcId="{8889E4A7-106C-BB48-B64D-C59A5D79E038}" destId="{98BBBEB8-5CD7-E142-8538-F42DD6C023A2}" srcOrd="0" destOrd="0" parTransId="{61151642-BCF5-ED4A-90C3-0DB00E099A79}" sibTransId="{A501819E-61B1-AE49-AEEE-71620533BD51}"/>
    <dgm:cxn modelId="{66280859-6313-6949-BFE4-2F7943C8316A}" type="presParOf" srcId="{56AA9688-2E8A-9D42-BDFF-5D3ED9C3C96A}" destId="{96770623-BFA7-7145-864C-9F2CBE514309}" srcOrd="0" destOrd="0" presId="urn:microsoft.com/office/officeart/2005/8/layout/hierarchy2"/>
    <dgm:cxn modelId="{4D4EA368-D7F6-454C-BE60-3E4999405A6C}" type="presParOf" srcId="{96770623-BFA7-7145-864C-9F2CBE514309}" destId="{2940B8A6-49B2-7740-A7A8-A543C9520A73}" srcOrd="0" destOrd="0" presId="urn:microsoft.com/office/officeart/2005/8/layout/hierarchy2"/>
    <dgm:cxn modelId="{0075B6C3-543A-824D-BB93-8308850425C8}" type="presParOf" srcId="{96770623-BFA7-7145-864C-9F2CBE514309}" destId="{64CAE87F-CCAA-7746-8D49-16EC9346C82D}" srcOrd="1" destOrd="0" presId="urn:microsoft.com/office/officeart/2005/8/layout/hierarchy2"/>
    <dgm:cxn modelId="{A5EBD90F-CAE4-DC47-8681-9FCD5C8A295D}" type="presParOf" srcId="{64CAE87F-CCAA-7746-8D49-16EC9346C82D}" destId="{53DF5194-C7F6-9347-BB41-FC3505212D1D}" srcOrd="0" destOrd="0" presId="urn:microsoft.com/office/officeart/2005/8/layout/hierarchy2"/>
    <dgm:cxn modelId="{CFA2657E-A919-F246-AF3E-7A5343C144A5}" type="presParOf" srcId="{53DF5194-C7F6-9347-BB41-FC3505212D1D}" destId="{2DADA457-4E53-9A4F-8850-A32E80E1F006}" srcOrd="0" destOrd="0" presId="urn:microsoft.com/office/officeart/2005/8/layout/hierarchy2"/>
    <dgm:cxn modelId="{AAAE65E4-1FCD-3C4F-AC54-F6C9EB534B4C}" type="presParOf" srcId="{64CAE87F-CCAA-7746-8D49-16EC9346C82D}" destId="{73ECEE6A-8715-AA4D-8C4C-B86F58D8D443}" srcOrd="1" destOrd="0" presId="urn:microsoft.com/office/officeart/2005/8/layout/hierarchy2"/>
    <dgm:cxn modelId="{E4D25AC9-899A-DD4C-A064-5816CB9879DC}" type="presParOf" srcId="{73ECEE6A-8715-AA4D-8C4C-B86F58D8D443}" destId="{668FEB48-0329-8043-BE61-F6C9CFAF79F5}" srcOrd="0" destOrd="0" presId="urn:microsoft.com/office/officeart/2005/8/layout/hierarchy2"/>
    <dgm:cxn modelId="{C599BCD0-9870-0C4E-AB7E-D3E493CEA96C}" type="presParOf" srcId="{73ECEE6A-8715-AA4D-8C4C-B86F58D8D443}" destId="{7D51D965-1E44-B747-91DA-7029B37B7A7B}" srcOrd="1" destOrd="0" presId="urn:microsoft.com/office/officeart/2005/8/layout/hierarchy2"/>
    <dgm:cxn modelId="{F0BA38AA-3942-0D41-AEE7-A18452F808D0}" type="presParOf" srcId="{64CAE87F-CCAA-7746-8D49-16EC9346C82D}" destId="{303090A6-B94F-944C-8B62-43EFF6219811}" srcOrd="2" destOrd="0" presId="urn:microsoft.com/office/officeart/2005/8/layout/hierarchy2"/>
    <dgm:cxn modelId="{1537CC26-042B-C34B-8D88-0ACCEF44C1D6}" type="presParOf" srcId="{303090A6-B94F-944C-8B62-43EFF6219811}" destId="{3E24B559-F0C0-FE4A-BFE1-16E3A6D2CE02}" srcOrd="0" destOrd="0" presId="urn:microsoft.com/office/officeart/2005/8/layout/hierarchy2"/>
    <dgm:cxn modelId="{E3F0CCB5-369D-0A45-915D-CC12B50BAAA3}" type="presParOf" srcId="{64CAE87F-CCAA-7746-8D49-16EC9346C82D}" destId="{51519E4B-D468-3349-9412-0B798945C323}" srcOrd="3" destOrd="0" presId="urn:microsoft.com/office/officeart/2005/8/layout/hierarchy2"/>
    <dgm:cxn modelId="{9C9491FF-C693-2645-84D8-F0B5560F025E}" type="presParOf" srcId="{51519E4B-D468-3349-9412-0B798945C323}" destId="{49036F38-76DB-904B-910A-FA363207C87D}" srcOrd="0" destOrd="0" presId="urn:microsoft.com/office/officeart/2005/8/layout/hierarchy2"/>
    <dgm:cxn modelId="{A4377078-47BF-F249-BFEF-EC673D09DC38}" type="presParOf" srcId="{51519E4B-D468-3349-9412-0B798945C323}" destId="{C64C03A0-EED7-1242-9650-19AB05BFB27C}" srcOrd="1" destOrd="0" presId="urn:microsoft.com/office/officeart/2005/8/layout/hierarchy2"/>
    <dgm:cxn modelId="{CBC51C33-312C-374B-ACEB-31A17EC3B788}" type="presParOf" srcId="{C64C03A0-EED7-1242-9650-19AB05BFB27C}" destId="{C83E65D3-2A6B-4746-9E03-F03058C67077}" srcOrd="0" destOrd="0" presId="urn:microsoft.com/office/officeart/2005/8/layout/hierarchy2"/>
    <dgm:cxn modelId="{334280E5-737B-C449-A0A0-4A1C82266E0E}" type="presParOf" srcId="{C83E65D3-2A6B-4746-9E03-F03058C67077}" destId="{6D6923B9-71C6-884B-A057-59DEA92F1454}" srcOrd="0" destOrd="0" presId="urn:microsoft.com/office/officeart/2005/8/layout/hierarchy2"/>
    <dgm:cxn modelId="{13F14FED-F1E4-F642-99E4-FCAEFE843F82}" type="presParOf" srcId="{C64C03A0-EED7-1242-9650-19AB05BFB27C}" destId="{8D26A955-159C-524E-9298-E77AB2C8F3F0}" srcOrd="1" destOrd="0" presId="urn:microsoft.com/office/officeart/2005/8/layout/hierarchy2"/>
    <dgm:cxn modelId="{906E3921-5C2A-5F4D-BE1B-52403214353A}" type="presParOf" srcId="{8D26A955-159C-524E-9298-E77AB2C8F3F0}" destId="{4B6604BC-9B8C-D34D-980A-77DABA8069B7}" srcOrd="0" destOrd="0" presId="urn:microsoft.com/office/officeart/2005/8/layout/hierarchy2"/>
    <dgm:cxn modelId="{B9CAB43B-EEBB-1D41-A89D-6B482F64DBD8}" type="presParOf" srcId="{8D26A955-159C-524E-9298-E77AB2C8F3F0}" destId="{C4BF8766-2872-B843-8ED7-35EB34CD5DDE}" srcOrd="1" destOrd="0" presId="urn:microsoft.com/office/officeart/2005/8/layout/hierarchy2"/>
    <dgm:cxn modelId="{6CABCD3F-21F7-1F4F-B1AC-5ADF5F5B7395}" type="presParOf" srcId="{C64C03A0-EED7-1242-9650-19AB05BFB27C}" destId="{F27C01E3-EFCF-8741-99C7-048BEB0A6796}" srcOrd="2" destOrd="0" presId="urn:microsoft.com/office/officeart/2005/8/layout/hierarchy2"/>
    <dgm:cxn modelId="{058A5219-98B1-9C45-87BB-7A63F9A653C2}" type="presParOf" srcId="{F27C01E3-EFCF-8741-99C7-048BEB0A6796}" destId="{7D909149-4091-6040-9843-364794C12566}" srcOrd="0" destOrd="0" presId="urn:microsoft.com/office/officeart/2005/8/layout/hierarchy2"/>
    <dgm:cxn modelId="{B0AC6DD3-8970-E844-8DE1-504875267555}" type="presParOf" srcId="{C64C03A0-EED7-1242-9650-19AB05BFB27C}" destId="{62D909A6-72A3-FA4F-A45D-F7F0CC4D1B58}" srcOrd="3" destOrd="0" presId="urn:microsoft.com/office/officeart/2005/8/layout/hierarchy2"/>
    <dgm:cxn modelId="{64C92CA2-91AB-3746-9192-2F98B2B15B90}" type="presParOf" srcId="{62D909A6-72A3-FA4F-A45D-F7F0CC4D1B58}" destId="{C8BE6176-F886-DB44-8F03-CD9DE82CDF35}" srcOrd="0" destOrd="0" presId="urn:microsoft.com/office/officeart/2005/8/layout/hierarchy2"/>
    <dgm:cxn modelId="{293F51C7-A332-074A-8498-817CD0463C1F}" type="presParOf" srcId="{62D909A6-72A3-FA4F-A45D-F7F0CC4D1B58}" destId="{71B2A53B-8B8B-234F-99DC-289E1BA12948}" srcOrd="1" destOrd="0" presId="urn:microsoft.com/office/officeart/2005/8/layout/hierarchy2"/>
    <dgm:cxn modelId="{8CAD0813-B307-6A42-8A6A-18FCD3063FFB}" type="presParOf" srcId="{64CAE87F-CCAA-7746-8D49-16EC9346C82D}" destId="{EEE85131-96B7-1747-A7C2-11F606094C7A}" srcOrd="4" destOrd="0" presId="urn:microsoft.com/office/officeart/2005/8/layout/hierarchy2"/>
    <dgm:cxn modelId="{8EB634EB-A43F-EF47-81B7-7E292C33FE21}" type="presParOf" srcId="{EEE85131-96B7-1747-A7C2-11F606094C7A}" destId="{6DAE10A2-9A04-D34B-AE6E-F4ABF1732247}" srcOrd="0" destOrd="0" presId="urn:microsoft.com/office/officeart/2005/8/layout/hierarchy2"/>
    <dgm:cxn modelId="{0A7F3F47-7399-5A49-A2F3-2FDF9F3838B6}" type="presParOf" srcId="{64CAE87F-CCAA-7746-8D49-16EC9346C82D}" destId="{2337A07B-B2AA-A34D-96D2-A1C1B95834CC}" srcOrd="5" destOrd="0" presId="urn:microsoft.com/office/officeart/2005/8/layout/hierarchy2"/>
    <dgm:cxn modelId="{EB2B65E2-6609-B140-9A2F-D0A649773D36}" type="presParOf" srcId="{2337A07B-B2AA-A34D-96D2-A1C1B95834CC}" destId="{32E6349E-3FBB-9045-AF1B-A0D51379E961}" srcOrd="0" destOrd="0" presId="urn:microsoft.com/office/officeart/2005/8/layout/hierarchy2"/>
    <dgm:cxn modelId="{D2BD948D-EA41-3A44-AB4C-2AE63BE60B63}" type="presParOf" srcId="{2337A07B-B2AA-A34D-96D2-A1C1B95834CC}" destId="{14C9552D-E40D-954A-9BF3-485437E400F0}" srcOrd="1" destOrd="0" presId="urn:microsoft.com/office/officeart/2005/8/layout/hierarchy2"/>
    <dgm:cxn modelId="{DCADB97B-B4B7-1C4E-8A51-C0D3E12E117B}" type="presParOf" srcId="{64CAE87F-CCAA-7746-8D49-16EC9346C82D}" destId="{6E0B7830-D00C-5B42-AE43-7D7C4647A0C3}" srcOrd="6" destOrd="0" presId="urn:microsoft.com/office/officeart/2005/8/layout/hierarchy2"/>
    <dgm:cxn modelId="{7288B008-3503-FF48-B5AC-294949576BCC}" type="presParOf" srcId="{6E0B7830-D00C-5B42-AE43-7D7C4647A0C3}" destId="{85CDE3F5-E32F-5C43-985D-8ED9CD7BE6DA}" srcOrd="0" destOrd="0" presId="urn:microsoft.com/office/officeart/2005/8/layout/hierarchy2"/>
    <dgm:cxn modelId="{7BD65883-1803-9246-860A-196A85CCCBE0}" type="presParOf" srcId="{64CAE87F-CCAA-7746-8D49-16EC9346C82D}" destId="{7DEE30E2-152D-B04D-B19B-BC3CBA7788E5}" srcOrd="7" destOrd="0" presId="urn:microsoft.com/office/officeart/2005/8/layout/hierarchy2"/>
    <dgm:cxn modelId="{A5C7C266-5837-8A4D-8B80-A0A8F881A6C3}" type="presParOf" srcId="{7DEE30E2-152D-B04D-B19B-BC3CBA7788E5}" destId="{562A3CCC-8D10-A249-9F10-201F6A968A53}" srcOrd="0" destOrd="0" presId="urn:microsoft.com/office/officeart/2005/8/layout/hierarchy2"/>
    <dgm:cxn modelId="{D73D49D0-CF61-394C-9B11-842A051B5C36}" type="presParOf" srcId="{7DEE30E2-152D-B04D-B19B-BC3CBA7788E5}" destId="{AE3C9E0A-8C5A-454B-B39D-A0D1589F4997}" srcOrd="1" destOrd="0" presId="urn:microsoft.com/office/officeart/2005/8/layout/hierarchy2"/>
    <dgm:cxn modelId="{1F1C2652-6383-9E4D-9B03-EB99D40F84FB}" type="presParOf" srcId="{56AA9688-2E8A-9D42-BDFF-5D3ED9C3C96A}" destId="{938CED84-2710-844B-83DE-39492159F4C8}" srcOrd="1" destOrd="0" presId="urn:microsoft.com/office/officeart/2005/8/layout/hierarchy2"/>
    <dgm:cxn modelId="{BAA3EC46-F40C-4442-908F-5104DE9C641A}" type="presParOf" srcId="{938CED84-2710-844B-83DE-39492159F4C8}" destId="{449DA178-6EA3-A84C-A5FD-9E7899B7162B}" srcOrd="0" destOrd="0" presId="urn:microsoft.com/office/officeart/2005/8/layout/hierarchy2"/>
    <dgm:cxn modelId="{D1193C44-ECAF-2849-BF73-4FE58CB17571}" type="presParOf" srcId="{938CED84-2710-844B-83DE-39492159F4C8}" destId="{E94E3AE2-3556-7746-BDB3-015198E2E726}" srcOrd="1" destOrd="0" presId="urn:microsoft.com/office/officeart/2005/8/layout/hierarchy2"/>
    <dgm:cxn modelId="{49665677-3665-8A43-8DA4-6EDC8AD38057}" type="presParOf" srcId="{E94E3AE2-3556-7746-BDB3-015198E2E726}" destId="{1D743662-9FD5-1E46-ADAE-68393535E8C9}" srcOrd="0" destOrd="0" presId="urn:microsoft.com/office/officeart/2005/8/layout/hierarchy2"/>
    <dgm:cxn modelId="{3B83BB61-B973-F248-A71C-EFAA6D976048}" type="presParOf" srcId="{1D743662-9FD5-1E46-ADAE-68393535E8C9}" destId="{07D86ECC-5C83-6840-AF36-46B8EA8D884D}" srcOrd="0" destOrd="0" presId="urn:microsoft.com/office/officeart/2005/8/layout/hierarchy2"/>
    <dgm:cxn modelId="{15A44ACF-71E1-F04D-A595-62350050087D}" type="presParOf" srcId="{E94E3AE2-3556-7746-BDB3-015198E2E726}" destId="{BCED39B2-9ACA-444A-BD9D-521E3519F77F}" srcOrd="1" destOrd="0" presId="urn:microsoft.com/office/officeart/2005/8/layout/hierarchy2"/>
    <dgm:cxn modelId="{04E0ED5B-D57C-9B49-8B53-63B2BE134B0C}" type="presParOf" srcId="{BCED39B2-9ACA-444A-BD9D-521E3519F77F}" destId="{ED6DD8B5-A874-224A-949B-9878FD6EB2AF}" srcOrd="0" destOrd="0" presId="urn:microsoft.com/office/officeart/2005/8/layout/hierarchy2"/>
    <dgm:cxn modelId="{6C2B04E2-7B1A-884C-83AE-343DD4EF2AB4}" type="presParOf" srcId="{BCED39B2-9ACA-444A-BD9D-521E3519F77F}" destId="{CD981F15-1EAB-8F43-BB66-1EBA5DE5EE17}" srcOrd="1" destOrd="0" presId="urn:microsoft.com/office/officeart/2005/8/layout/hierarchy2"/>
    <dgm:cxn modelId="{B0F58A0B-5949-5841-A597-2EF4F9188F6A}" type="presParOf" srcId="{E94E3AE2-3556-7746-BDB3-015198E2E726}" destId="{2B1CDEC0-1A31-B24B-91E8-34DB2475A55E}" srcOrd="2" destOrd="0" presId="urn:microsoft.com/office/officeart/2005/8/layout/hierarchy2"/>
    <dgm:cxn modelId="{AC36ADBE-BB22-B046-811F-C3D1C25C602E}" type="presParOf" srcId="{2B1CDEC0-1A31-B24B-91E8-34DB2475A55E}" destId="{4734A1A3-EC5C-D54E-9624-094C556BFF15}" srcOrd="0" destOrd="0" presId="urn:microsoft.com/office/officeart/2005/8/layout/hierarchy2"/>
    <dgm:cxn modelId="{E86F8CBC-490B-1346-AA5C-3DD0A2807218}" type="presParOf" srcId="{E94E3AE2-3556-7746-BDB3-015198E2E726}" destId="{7C1CEFD0-67B1-1C44-B98C-74AF601F57BE}" srcOrd="3" destOrd="0" presId="urn:microsoft.com/office/officeart/2005/8/layout/hierarchy2"/>
    <dgm:cxn modelId="{698F4641-A330-D644-82A5-72A6E9D58D52}" type="presParOf" srcId="{7C1CEFD0-67B1-1C44-B98C-74AF601F57BE}" destId="{99D68938-E762-8F4C-9AF0-A5608B719E9A}" srcOrd="0" destOrd="0" presId="urn:microsoft.com/office/officeart/2005/8/layout/hierarchy2"/>
    <dgm:cxn modelId="{1C010C92-056D-FA42-B6CD-F4E7DB87DFB9}" type="presParOf" srcId="{7C1CEFD0-67B1-1C44-B98C-74AF601F57BE}" destId="{31CE6FCC-49A1-3449-8D22-00FF1104D41B}" srcOrd="1" destOrd="0" presId="urn:microsoft.com/office/officeart/2005/8/layout/hierarchy2"/>
    <dgm:cxn modelId="{F603C003-6A0E-F349-9ACF-9B05CE0915E9}" type="presParOf" srcId="{E94E3AE2-3556-7746-BDB3-015198E2E726}" destId="{DF90329B-3143-5349-9178-A34404E9FBA7}" srcOrd="4" destOrd="0" presId="urn:microsoft.com/office/officeart/2005/8/layout/hierarchy2"/>
    <dgm:cxn modelId="{8FC1F4DB-6617-EE4B-9B01-A95A5BA6B836}" type="presParOf" srcId="{DF90329B-3143-5349-9178-A34404E9FBA7}" destId="{BDB09B34-4A7D-F246-BADB-F03728C82F34}" srcOrd="0" destOrd="0" presId="urn:microsoft.com/office/officeart/2005/8/layout/hierarchy2"/>
    <dgm:cxn modelId="{FA194204-EAE8-EF44-928C-A0DD69F24571}" type="presParOf" srcId="{E94E3AE2-3556-7746-BDB3-015198E2E726}" destId="{872CD93F-32B2-F34D-9B07-8FDAD9B0EB18}" srcOrd="5" destOrd="0" presId="urn:microsoft.com/office/officeart/2005/8/layout/hierarchy2"/>
    <dgm:cxn modelId="{21BA19FB-CC2A-7041-AD71-E2D565CF27B1}" type="presParOf" srcId="{872CD93F-32B2-F34D-9B07-8FDAD9B0EB18}" destId="{02ABC338-C45C-384B-B4B9-4979D7902C9F}" srcOrd="0" destOrd="0" presId="urn:microsoft.com/office/officeart/2005/8/layout/hierarchy2"/>
    <dgm:cxn modelId="{E50BE5C6-C613-944B-A098-094D64FAE6CD}" type="presParOf" srcId="{872CD93F-32B2-F34D-9B07-8FDAD9B0EB18}" destId="{52FDC868-6E16-2148-83F8-DFC8F0DBA22E}" srcOrd="1" destOrd="0" presId="urn:microsoft.com/office/officeart/2005/8/layout/hierarchy2"/>
    <dgm:cxn modelId="{34E656BF-EF2C-AE4E-A6A9-70EB191B1A9E}" type="presParOf" srcId="{E94E3AE2-3556-7746-BDB3-015198E2E726}" destId="{179BEC81-14D6-134D-921B-18D09B4B2441}" srcOrd="6" destOrd="0" presId="urn:microsoft.com/office/officeart/2005/8/layout/hierarchy2"/>
    <dgm:cxn modelId="{775FC135-D84C-4A44-9170-192613FB3528}" type="presParOf" srcId="{179BEC81-14D6-134D-921B-18D09B4B2441}" destId="{0EDB4066-46F7-654F-BA45-1F70ED7DF97D}" srcOrd="0" destOrd="0" presId="urn:microsoft.com/office/officeart/2005/8/layout/hierarchy2"/>
    <dgm:cxn modelId="{0DE86F04-B821-734D-8ED9-8851FF3EAB13}" type="presParOf" srcId="{E94E3AE2-3556-7746-BDB3-015198E2E726}" destId="{F0C73FF3-5263-F94E-B729-367E2D240AEF}" srcOrd="7" destOrd="0" presId="urn:microsoft.com/office/officeart/2005/8/layout/hierarchy2"/>
    <dgm:cxn modelId="{7E9D914A-DA25-9646-84A0-EECEA23CBE5A}" type="presParOf" srcId="{F0C73FF3-5263-F94E-B729-367E2D240AEF}" destId="{ED7CEB0E-6AFC-7D48-8F13-1ABB8405D234}" srcOrd="0" destOrd="0" presId="urn:microsoft.com/office/officeart/2005/8/layout/hierarchy2"/>
    <dgm:cxn modelId="{5CCFDB68-0811-134A-8916-F7F994771EB3}" type="presParOf" srcId="{F0C73FF3-5263-F94E-B729-367E2D240AEF}" destId="{4D102883-1DBE-C34E-9291-57B8BE700D07}" srcOrd="1" destOrd="0" presId="urn:microsoft.com/office/officeart/2005/8/layout/hierarchy2"/>
    <dgm:cxn modelId="{580D8BE0-B97C-8949-9317-FBDE29EF4049}" type="presParOf" srcId="{4D102883-1DBE-C34E-9291-57B8BE700D07}" destId="{1F9CEBA2-E031-9D45-A1DF-A817D88CE444}" srcOrd="0" destOrd="0" presId="urn:microsoft.com/office/officeart/2005/8/layout/hierarchy2"/>
    <dgm:cxn modelId="{E00FA388-D261-684F-95B6-E8046E038A5B}" type="presParOf" srcId="{1F9CEBA2-E031-9D45-A1DF-A817D88CE444}" destId="{8BED3F61-6B93-5542-A007-2DB6931CE435}" srcOrd="0" destOrd="0" presId="urn:microsoft.com/office/officeart/2005/8/layout/hierarchy2"/>
    <dgm:cxn modelId="{CD2BC61F-0558-D14B-BE54-C7CE7A384B72}" type="presParOf" srcId="{4D102883-1DBE-C34E-9291-57B8BE700D07}" destId="{811E4628-1CC3-EB4C-B875-8E73065094F1}" srcOrd="1" destOrd="0" presId="urn:microsoft.com/office/officeart/2005/8/layout/hierarchy2"/>
    <dgm:cxn modelId="{1AA6623D-34AB-6049-8D6B-7826CFB88320}" type="presParOf" srcId="{811E4628-1CC3-EB4C-B875-8E73065094F1}" destId="{DA121639-2E41-B449-A345-6957FCB73116}" srcOrd="0" destOrd="0" presId="urn:microsoft.com/office/officeart/2005/8/layout/hierarchy2"/>
    <dgm:cxn modelId="{7E938502-11F8-3148-B6B1-F2291ED0C721}" type="presParOf" srcId="{811E4628-1CC3-EB4C-B875-8E73065094F1}" destId="{40D448AB-A645-1141-A2FA-0470E94E878B}" srcOrd="1" destOrd="0" presId="urn:microsoft.com/office/officeart/2005/8/layout/hierarchy2"/>
    <dgm:cxn modelId="{F32A4EE3-1F1E-E649-A2B7-A3583AE680C6}" type="presParOf" srcId="{4D102883-1DBE-C34E-9291-57B8BE700D07}" destId="{51B20F01-77E2-CF4A-8EA2-13C7D9AECBE6}" srcOrd="2" destOrd="0" presId="urn:microsoft.com/office/officeart/2005/8/layout/hierarchy2"/>
    <dgm:cxn modelId="{C537404A-D2B2-574F-8A3D-FE9A78A871C9}" type="presParOf" srcId="{51B20F01-77E2-CF4A-8EA2-13C7D9AECBE6}" destId="{B834D003-449E-344F-BD1B-EC827FA192FA}" srcOrd="0" destOrd="0" presId="urn:microsoft.com/office/officeart/2005/8/layout/hierarchy2"/>
    <dgm:cxn modelId="{8F5D56B2-D83B-A742-9D60-CCEB03167A76}" type="presParOf" srcId="{4D102883-1DBE-C34E-9291-57B8BE700D07}" destId="{BA332106-4B45-F348-8487-DCB83101DCB4}" srcOrd="3" destOrd="0" presId="urn:microsoft.com/office/officeart/2005/8/layout/hierarchy2"/>
    <dgm:cxn modelId="{D569CB6D-675B-1344-A341-9DA86FB052B8}" type="presParOf" srcId="{BA332106-4B45-F348-8487-DCB83101DCB4}" destId="{C8975257-446F-0B41-B3F8-1907CCF76D31}" srcOrd="0" destOrd="0" presId="urn:microsoft.com/office/officeart/2005/8/layout/hierarchy2"/>
    <dgm:cxn modelId="{B6801FE0-6025-7E43-A183-F1E03BF171B4}" type="presParOf" srcId="{BA332106-4B45-F348-8487-DCB83101DCB4}" destId="{0CD825AB-D0FA-C74F-A94B-C92DF4CCD5C5}" srcOrd="1" destOrd="0" presId="urn:microsoft.com/office/officeart/2005/8/layout/hierarchy2"/>
    <dgm:cxn modelId="{4BEDABE7-9BFF-5941-864A-864D1F87528A}" type="presParOf" srcId="{4D102883-1DBE-C34E-9291-57B8BE700D07}" destId="{95AEAE95-A305-A241-B82F-037D932D5907}" srcOrd="4" destOrd="0" presId="urn:microsoft.com/office/officeart/2005/8/layout/hierarchy2"/>
    <dgm:cxn modelId="{18A4A1DD-FEB6-8244-A73D-7CC9DE3E95B1}" type="presParOf" srcId="{95AEAE95-A305-A241-B82F-037D932D5907}" destId="{27FE5635-D999-E44C-8F53-15808CA37E0C}" srcOrd="0" destOrd="0" presId="urn:microsoft.com/office/officeart/2005/8/layout/hierarchy2"/>
    <dgm:cxn modelId="{C70E323D-1A44-C04D-8EEA-E949F960BA1C}" type="presParOf" srcId="{4D102883-1DBE-C34E-9291-57B8BE700D07}" destId="{8FF6F499-3E4D-EC41-AA54-8281809875F6}" srcOrd="5" destOrd="0" presId="urn:microsoft.com/office/officeart/2005/8/layout/hierarchy2"/>
    <dgm:cxn modelId="{10F64935-D11A-914E-92D9-E75C7C3DCDC8}" type="presParOf" srcId="{8FF6F499-3E4D-EC41-AA54-8281809875F6}" destId="{3B7C3E35-14CF-C749-9020-66C7580D1A52}" srcOrd="0" destOrd="0" presId="urn:microsoft.com/office/officeart/2005/8/layout/hierarchy2"/>
    <dgm:cxn modelId="{2798EDDE-2DE3-EA46-BA86-D4F2081D8298}" type="presParOf" srcId="{8FF6F499-3E4D-EC41-AA54-8281809875F6}" destId="{8328021D-8146-6640-81A9-CD2F1B8264D8}" srcOrd="1" destOrd="0" presId="urn:microsoft.com/office/officeart/2005/8/layout/hierarchy2"/>
    <dgm:cxn modelId="{311CFE19-2B2C-0E49-B401-39164FF9B4E0}" type="presParOf" srcId="{4D102883-1DBE-C34E-9291-57B8BE700D07}" destId="{DC713F78-1B91-4F45-A874-ACFB3EF3357F}" srcOrd="6" destOrd="0" presId="urn:microsoft.com/office/officeart/2005/8/layout/hierarchy2"/>
    <dgm:cxn modelId="{20545B86-387A-3B4E-9051-AC9F84B8C6D3}" type="presParOf" srcId="{DC713F78-1B91-4F45-A874-ACFB3EF3357F}" destId="{4C3D7BCB-93FB-0745-9B23-EF3500EB9278}" srcOrd="0" destOrd="0" presId="urn:microsoft.com/office/officeart/2005/8/layout/hierarchy2"/>
    <dgm:cxn modelId="{27F5361C-FAEE-F54F-AF7D-BF9EE9CCDB92}" type="presParOf" srcId="{4D102883-1DBE-C34E-9291-57B8BE700D07}" destId="{8F75907B-4230-6644-971F-37E5FF0FB1E4}" srcOrd="7" destOrd="0" presId="urn:microsoft.com/office/officeart/2005/8/layout/hierarchy2"/>
    <dgm:cxn modelId="{3B8AD3C9-04F8-C24D-9DDE-BDEFF3243E66}" type="presParOf" srcId="{8F75907B-4230-6644-971F-37E5FF0FB1E4}" destId="{000E15B8-BA43-D04A-A348-8A45208C8E42}" srcOrd="0" destOrd="0" presId="urn:microsoft.com/office/officeart/2005/8/layout/hierarchy2"/>
    <dgm:cxn modelId="{84C5B8CC-32FC-0443-AF8E-F6A7537398C3}" type="presParOf" srcId="{8F75907B-4230-6644-971F-37E5FF0FB1E4}" destId="{1E42A52D-A019-D24D-8779-0FE753872DF7}" srcOrd="1" destOrd="0" presId="urn:microsoft.com/office/officeart/2005/8/layout/hierarchy2"/>
    <dgm:cxn modelId="{6A61D6E6-07BF-F44D-B566-5EDC11DDB663}" type="presParOf" srcId="{56AA9688-2E8A-9D42-BDFF-5D3ED9C3C96A}" destId="{1F5BA8AB-898A-054A-9158-CE44C79D3623}" srcOrd="2" destOrd="0" presId="urn:microsoft.com/office/officeart/2005/8/layout/hierarchy2"/>
    <dgm:cxn modelId="{3E5F056B-E099-9643-ADDD-892A4B1D6991}" type="presParOf" srcId="{1F5BA8AB-898A-054A-9158-CE44C79D3623}" destId="{7FBCEA23-AB69-CE4B-8DE5-81E1D088DD94}" srcOrd="0" destOrd="0" presId="urn:microsoft.com/office/officeart/2005/8/layout/hierarchy2"/>
    <dgm:cxn modelId="{74C5DCCD-76BD-5740-9BAE-7C9B9933EBE6}" type="presParOf" srcId="{1F5BA8AB-898A-054A-9158-CE44C79D3623}" destId="{167C6F08-A7A5-7647-8DCC-C6DA3D08E599}" srcOrd="1" destOrd="0" presId="urn:microsoft.com/office/officeart/2005/8/layout/hierarchy2"/>
    <dgm:cxn modelId="{13AE0D1D-761D-2F4E-9193-EA41A8993CDB}" type="presParOf" srcId="{167C6F08-A7A5-7647-8DCC-C6DA3D08E599}" destId="{EEE06FDC-952C-144C-9F1A-6C49A54C7D79}" srcOrd="0" destOrd="0" presId="urn:microsoft.com/office/officeart/2005/8/layout/hierarchy2"/>
    <dgm:cxn modelId="{BFD7963C-E88D-A740-9D76-09F3F3046011}" type="presParOf" srcId="{EEE06FDC-952C-144C-9F1A-6C49A54C7D79}" destId="{C5CBCF85-CB65-4E4A-A0CD-057A48E59CA4}" srcOrd="0" destOrd="0" presId="urn:microsoft.com/office/officeart/2005/8/layout/hierarchy2"/>
    <dgm:cxn modelId="{89A3AC01-752A-4B4F-8A3A-6B5D2E48E2D9}" type="presParOf" srcId="{167C6F08-A7A5-7647-8DCC-C6DA3D08E599}" destId="{7FCC2EC5-2073-8E4B-BE89-86DFCFF5F9EA}" srcOrd="1" destOrd="0" presId="urn:microsoft.com/office/officeart/2005/8/layout/hierarchy2"/>
    <dgm:cxn modelId="{24284FF3-B8D6-CB4D-82F3-2CD13CDE600A}" type="presParOf" srcId="{7FCC2EC5-2073-8E4B-BE89-86DFCFF5F9EA}" destId="{E0660735-3975-C04D-A5D1-55AC03B9F71A}" srcOrd="0" destOrd="0" presId="urn:microsoft.com/office/officeart/2005/8/layout/hierarchy2"/>
    <dgm:cxn modelId="{9354BB6E-6701-1B45-9F8F-4C1620B05BB7}" type="presParOf" srcId="{7FCC2EC5-2073-8E4B-BE89-86DFCFF5F9EA}" destId="{EE375E76-ACE5-4848-A8B5-74A8BB6FEEF8}" srcOrd="1" destOrd="0" presId="urn:microsoft.com/office/officeart/2005/8/layout/hierarchy2"/>
    <dgm:cxn modelId="{1AAD87DF-A6F8-2F4E-B0C2-87165E2CF5F2}" type="presParOf" srcId="{56AA9688-2E8A-9D42-BDFF-5D3ED9C3C96A}" destId="{178AB71D-B157-9A43-B2AD-56C0FEBF4648}" srcOrd="3" destOrd="0" presId="urn:microsoft.com/office/officeart/2005/8/layout/hierarchy2"/>
    <dgm:cxn modelId="{03BAA994-5847-ED47-A9AB-D9DDE2F8302D}" type="presParOf" srcId="{178AB71D-B157-9A43-B2AD-56C0FEBF4648}" destId="{E823E612-02A6-AE48-BBBA-28BCF07F0CA9}" srcOrd="0" destOrd="0" presId="urn:microsoft.com/office/officeart/2005/8/layout/hierarchy2"/>
    <dgm:cxn modelId="{343C4EEB-D74D-F449-959E-2CC5039624F1}" type="presParOf" srcId="{178AB71D-B157-9A43-B2AD-56C0FEBF4648}" destId="{0A80B3CA-980C-C74E-B0E1-F8EB87EEAAEA}" srcOrd="1" destOrd="0" presId="urn:microsoft.com/office/officeart/2005/8/layout/hierarchy2"/>
    <dgm:cxn modelId="{AE06DFE5-FA8D-6C48-AE60-116565E706DF}" type="presParOf" srcId="{0A80B3CA-980C-C74E-B0E1-F8EB87EEAAEA}" destId="{CF849D3A-F0C0-AA4E-8177-ABBF733A1210}" srcOrd="0" destOrd="0" presId="urn:microsoft.com/office/officeart/2005/8/layout/hierarchy2"/>
    <dgm:cxn modelId="{91FCC27F-5270-DB4E-9545-EB9C4E3340C6}" type="presParOf" srcId="{CF849D3A-F0C0-AA4E-8177-ABBF733A1210}" destId="{C8E6104F-502E-824A-B125-A6D70A54FD0B}" srcOrd="0" destOrd="0" presId="urn:microsoft.com/office/officeart/2005/8/layout/hierarchy2"/>
    <dgm:cxn modelId="{FE95AA3D-F73A-BD48-A48E-C15FE83653B6}" type="presParOf" srcId="{0A80B3CA-980C-C74E-B0E1-F8EB87EEAAEA}" destId="{C877892B-CD4F-9F49-8307-7EAD88F9BC24}" srcOrd="1" destOrd="0" presId="urn:microsoft.com/office/officeart/2005/8/layout/hierarchy2"/>
    <dgm:cxn modelId="{1758D6DD-8343-F846-AB6D-05745EC76B2B}" type="presParOf" srcId="{C877892B-CD4F-9F49-8307-7EAD88F9BC24}" destId="{51202581-A1DC-0440-86B7-098201208D1F}" srcOrd="0" destOrd="0" presId="urn:microsoft.com/office/officeart/2005/8/layout/hierarchy2"/>
    <dgm:cxn modelId="{4D20CE37-1CE1-234D-AEF1-B014C65962E8}" type="presParOf" srcId="{C877892B-CD4F-9F49-8307-7EAD88F9BC24}" destId="{10D6F4DE-C997-7047-9EA2-9081293893C0}" srcOrd="1" destOrd="0" presId="urn:microsoft.com/office/officeart/2005/8/layout/hierarchy2"/>
    <dgm:cxn modelId="{629C0D37-213E-9B43-86F5-C7246CF9C180}" type="presParOf" srcId="{56AA9688-2E8A-9D42-BDFF-5D3ED9C3C96A}" destId="{312D1FB5-12B9-8C46-AB2E-B65D6910B86A}" srcOrd="4" destOrd="0" presId="urn:microsoft.com/office/officeart/2005/8/layout/hierarchy2"/>
    <dgm:cxn modelId="{9C2436BE-F343-3F46-88B0-0F0FD299485A}" type="presParOf" srcId="{312D1FB5-12B9-8C46-AB2E-B65D6910B86A}" destId="{9AEA3995-A31A-3C43-8BCC-16D64A980662}" srcOrd="0" destOrd="0" presId="urn:microsoft.com/office/officeart/2005/8/layout/hierarchy2"/>
    <dgm:cxn modelId="{FFA7F5E3-7A49-234C-A9D8-F800901573A4}" type="presParOf" srcId="{312D1FB5-12B9-8C46-AB2E-B65D6910B86A}" destId="{87F089F3-1406-AB44-9F00-04FE9FB72E52}" srcOrd="1" destOrd="0" presId="urn:microsoft.com/office/officeart/2005/8/layout/hierarchy2"/>
    <dgm:cxn modelId="{7EC8FB04-2A52-844F-AEC8-65D082B47F89}" type="presParOf" srcId="{87F089F3-1406-AB44-9F00-04FE9FB72E52}" destId="{1A97729C-834F-D84E-B447-D942F065D545}" srcOrd="0" destOrd="0" presId="urn:microsoft.com/office/officeart/2005/8/layout/hierarchy2"/>
    <dgm:cxn modelId="{5EAE1E99-C650-8F44-A0F2-1BB96E0494F6}" type="presParOf" srcId="{1A97729C-834F-D84E-B447-D942F065D545}" destId="{2FFECC3E-0E4D-3645-91D6-5B076CA28CC1}" srcOrd="0" destOrd="0" presId="urn:microsoft.com/office/officeart/2005/8/layout/hierarchy2"/>
    <dgm:cxn modelId="{84CC74BA-4A11-EC41-AEA4-4858CAC1F823}" type="presParOf" srcId="{87F089F3-1406-AB44-9F00-04FE9FB72E52}" destId="{EB5272F7-E6F1-EF4F-84F9-56E62129D343}" srcOrd="1" destOrd="0" presId="urn:microsoft.com/office/officeart/2005/8/layout/hierarchy2"/>
    <dgm:cxn modelId="{78934EDA-48B5-A846-B88C-BC6065985C9D}" type="presParOf" srcId="{EB5272F7-E6F1-EF4F-84F9-56E62129D343}" destId="{2EF075E2-1AC4-534F-85BA-79F5593A3D57}" srcOrd="0" destOrd="0" presId="urn:microsoft.com/office/officeart/2005/8/layout/hierarchy2"/>
    <dgm:cxn modelId="{F9D52B76-B5E5-8046-99B6-D9EC2E6823B4}" type="presParOf" srcId="{EB5272F7-E6F1-EF4F-84F9-56E62129D343}" destId="{B5F01C63-C67A-A147-A8C0-99A4074909F6}" srcOrd="1" destOrd="0" presId="urn:microsoft.com/office/officeart/2005/8/layout/hierarchy2"/>
    <dgm:cxn modelId="{4CC3C293-8F9A-0C46-A2D9-B14376490973}" type="presParOf" srcId="{87F089F3-1406-AB44-9F00-04FE9FB72E52}" destId="{6CAC6036-0D30-E647-A20B-E0B84E881195}" srcOrd="2" destOrd="0" presId="urn:microsoft.com/office/officeart/2005/8/layout/hierarchy2"/>
    <dgm:cxn modelId="{C1659186-134D-AA48-B3BF-2530C78D0E7E}" type="presParOf" srcId="{6CAC6036-0D30-E647-A20B-E0B84E881195}" destId="{979D4A6C-44EB-6D4E-9315-732171702D21}" srcOrd="0" destOrd="0" presId="urn:microsoft.com/office/officeart/2005/8/layout/hierarchy2"/>
    <dgm:cxn modelId="{A91B4F65-9FC1-D545-B3B5-7121C56F7B2E}" type="presParOf" srcId="{87F089F3-1406-AB44-9F00-04FE9FB72E52}" destId="{4FAED460-270B-7A45-95F8-5AB7D40526A1}" srcOrd="3" destOrd="0" presId="urn:microsoft.com/office/officeart/2005/8/layout/hierarchy2"/>
    <dgm:cxn modelId="{B9DA1BBB-A0F8-944B-8841-E600108FF77D}" type="presParOf" srcId="{4FAED460-270B-7A45-95F8-5AB7D40526A1}" destId="{CDFA93CE-D7CB-5840-A27C-DF1EB4FFAEBE}" srcOrd="0" destOrd="0" presId="urn:microsoft.com/office/officeart/2005/8/layout/hierarchy2"/>
    <dgm:cxn modelId="{DF949C17-11BB-8148-AD52-96B1CEFFEB6B}" type="presParOf" srcId="{4FAED460-270B-7A45-95F8-5AB7D40526A1}" destId="{2DDF49F5-B3DB-1B4B-8E12-373547430D55}" srcOrd="1" destOrd="0" presId="urn:microsoft.com/office/officeart/2005/8/layout/hierarchy2"/>
    <dgm:cxn modelId="{BD2646D5-F575-BF40-94F4-811DC08089AF}" type="presParOf" srcId="{2DDF49F5-B3DB-1B4B-8E12-373547430D55}" destId="{42EE53EB-059A-B249-9528-126BE89D6BA9}" srcOrd="0" destOrd="0" presId="urn:microsoft.com/office/officeart/2005/8/layout/hierarchy2"/>
    <dgm:cxn modelId="{CC9AE73D-CEA6-694F-B61F-CD27E9B29072}" type="presParOf" srcId="{42EE53EB-059A-B249-9528-126BE89D6BA9}" destId="{9025A896-F8AF-9344-BE43-E22F188D400F}" srcOrd="0" destOrd="0" presId="urn:microsoft.com/office/officeart/2005/8/layout/hierarchy2"/>
    <dgm:cxn modelId="{8A29AEFB-D079-0748-B135-DF726D30195B}" type="presParOf" srcId="{2DDF49F5-B3DB-1B4B-8E12-373547430D55}" destId="{FFBAAF99-04A3-DE48-B5FF-B0E8F267C1D4}" srcOrd="1" destOrd="0" presId="urn:microsoft.com/office/officeart/2005/8/layout/hierarchy2"/>
    <dgm:cxn modelId="{CAF0DC41-5C91-9D49-989C-ACAE9BE3FC43}" type="presParOf" srcId="{FFBAAF99-04A3-DE48-B5FF-B0E8F267C1D4}" destId="{DCA31C78-728D-FF47-B996-8CF9668156DD}" srcOrd="0" destOrd="0" presId="urn:microsoft.com/office/officeart/2005/8/layout/hierarchy2"/>
    <dgm:cxn modelId="{57F083C1-4542-8045-99D7-9D0E64646327}" type="presParOf" srcId="{FFBAAF99-04A3-DE48-B5FF-B0E8F267C1D4}" destId="{5394310C-6CB8-2A48-92E9-E6D4503BAB2E}" srcOrd="1" destOrd="0" presId="urn:microsoft.com/office/officeart/2005/8/layout/hierarchy2"/>
    <dgm:cxn modelId="{875BDC8C-D83E-4E4F-9E24-560AF74CBFC1}" type="presParOf" srcId="{2DDF49F5-B3DB-1B4B-8E12-373547430D55}" destId="{7B9D3045-62A7-9647-A0A8-73F15156C5EA}" srcOrd="2" destOrd="0" presId="urn:microsoft.com/office/officeart/2005/8/layout/hierarchy2"/>
    <dgm:cxn modelId="{001C5AB8-B602-8A44-B697-6BFFFD4273CD}" type="presParOf" srcId="{7B9D3045-62A7-9647-A0A8-73F15156C5EA}" destId="{1D9122AC-916E-F941-ADF5-DBB197636D1E}" srcOrd="0" destOrd="0" presId="urn:microsoft.com/office/officeart/2005/8/layout/hierarchy2"/>
    <dgm:cxn modelId="{919A1EB2-0547-7848-8D92-A4D661C1C6A0}" type="presParOf" srcId="{2DDF49F5-B3DB-1B4B-8E12-373547430D55}" destId="{7349515F-D208-DF4F-BC5C-9756EA15D427}" srcOrd="3" destOrd="0" presId="urn:microsoft.com/office/officeart/2005/8/layout/hierarchy2"/>
    <dgm:cxn modelId="{9503B8A3-357F-B943-9089-0723A5A9D9AD}" type="presParOf" srcId="{7349515F-D208-DF4F-BC5C-9756EA15D427}" destId="{AA301A25-A509-944F-868A-B75C203FD207}" srcOrd="0" destOrd="0" presId="urn:microsoft.com/office/officeart/2005/8/layout/hierarchy2"/>
    <dgm:cxn modelId="{BC544976-DED9-5D43-BB1F-33D381B00A74}" type="presParOf" srcId="{7349515F-D208-DF4F-BC5C-9756EA15D427}" destId="{37B74DAA-0FD5-2D43-9638-42D63FF88918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940B8A6-49B2-7740-A7A8-A543C9520A73}">
      <dsp:nvSpPr>
        <dsp:cNvPr id="0" name=""/>
        <dsp:cNvSpPr/>
      </dsp:nvSpPr>
      <dsp:spPr>
        <a:xfrm>
          <a:off x="1270908" y="937449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Policy</a:t>
          </a:r>
        </a:p>
      </dsp:txBody>
      <dsp:txXfrm>
        <a:off x="1286724" y="953265"/>
        <a:ext cx="1048392" cy="508380"/>
      </dsp:txXfrm>
    </dsp:sp>
    <dsp:sp modelId="{53DF5194-C7F6-9347-BB41-FC3505212D1D}">
      <dsp:nvSpPr>
        <dsp:cNvPr id="0" name=""/>
        <dsp:cNvSpPr/>
      </dsp:nvSpPr>
      <dsp:spPr>
        <a:xfrm rot="17692822">
          <a:off x="2053526" y="735378"/>
          <a:ext cx="1026822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26822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41267" y="716024"/>
        <a:ext cx="51341" cy="51341"/>
      </dsp:txXfrm>
    </dsp:sp>
    <dsp:sp modelId="{668FEB48-0329-8043-BE61-F6C9CFAF79F5}">
      <dsp:nvSpPr>
        <dsp:cNvPr id="0" name=""/>
        <dsp:cNvSpPr/>
      </dsp:nvSpPr>
      <dsp:spPr>
        <a:xfrm>
          <a:off x="2782942" y="5928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Government - Ministry of Health</a:t>
          </a:r>
        </a:p>
      </dsp:txBody>
      <dsp:txXfrm>
        <a:off x="2798758" y="21744"/>
        <a:ext cx="1048392" cy="508380"/>
      </dsp:txXfrm>
    </dsp:sp>
    <dsp:sp modelId="{303090A6-B94F-944C-8B62-43EFF6219811}">
      <dsp:nvSpPr>
        <dsp:cNvPr id="0" name=""/>
        <dsp:cNvSpPr/>
      </dsp:nvSpPr>
      <dsp:spPr>
        <a:xfrm rot="19457599">
          <a:off x="2300926" y="1045885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53637" y="1038901"/>
        <a:ext cx="26601" cy="26601"/>
      </dsp:txXfrm>
    </dsp:sp>
    <dsp:sp modelId="{49036F38-76DB-904B-910A-FA363207C87D}">
      <dsp:nvSpPr>
        <dsp:cNvPr id="0" name=""/>
        <dsp:cNvSpPr/>
      </dsp:nvSpPr>
      <dsp:spPr>
        <a:xfrm>
          <a:off x="2782942" y="626942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Economy</a:t>
          </a:r>
        </a:p>
      </dsp:txBody>
      <dsp:txXfrm>
        <a:off x="2798758" y="642758"/>
        <a:ext cx="1048392" cy="508380"/>
      </dsp:txXfrm>
    </dsp:sp>
    <dsp:sp modelId="{C83E65D3-2A6B-4746-9E03-F03058C67077}">
      <dsp:nvSpPr>
        <dsp:cNvPr id="0" name=""/>
        <dsp:cNvSpPr/>
      </dsp:nvSpPr>
      <dsp:spPr>
        <a:xfrm rot="19457599">
          <a:off x="3812961" y="735378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4065671" y="728394"/>
        <a:ext cx="26601" cy="26601"/>
      </dsp:txXfrm>
    </dsp:sp>
    <dsp:sp modelId="{4B6604BC-9B8C-D34D-980A-77DABA8069B7}">
      <dsp:nvSpPr>
        <dsp:cNvPr id="0" name=""/>
        <dsp:cNvSpPr/>
      </dsp:nvSpPr>
      <dsp:spPr>
        <a:xfrm>
          <a:off x="4294977" y="316435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General expenses</a:t>
          </a:r>
        </a:p>
      </dsp:txBody>
      <dsp:txXfrm>
        <a:off x="4310793" y="332251"/>
        <a:ext cx="1048392" cy="508380"/>
      </dsp:txXfrm>
    </dsp:sp>
    <dsp:sp modelId="{F27C01E3-EFCF-8741-99C7-048BEB0A6796}">
      <dsp:nvSpPr>
        <dsp:cNvPr id="0" name=""/>
        <dsp:cNvSpPr/>
      </dsp:nvSpPr>
      <dsp:spPr>
        <a:xfrm rot="2142401">
          <a:off x="3812961" y="1045885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4065671" y="1038901"/>
        <a:ext cx="26601" cy="26601"/>
      </dsp:txXfrm>
    </dsp:sp>
    <dsp:sp modelId="{C8BE6176-F886-DB44-8F03-CD9DE82CDF35}">
      <dsp:nvSpPr>
        <dsp:cNvPr id="0" name=""/>
        <dsp:cNvSpPr/>
      </dsp:nvSpPr>
      <dsp:spPr>
        <a:xfrm>
          <a:off x="4294977" y="937449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Personal expenses</a:t>
          </a:r>
        </a:p>
      </dsp:txBody>
      <dsp:txXfrm>
        <a:off x="4310793" y="953265"/>
        <a:ext cx="1048392" cy="508380"/>
      </dsp:txXfrm>
    </dsp:sp>
    <dsp:sp modelId="{EEE85131-96B7-1747-A7C2-11F606094C7A}">
      <dsp:nvSpPr>
        <dsp:cNvPr id="0" name=""/>
        <dsp:cNvSpPr/>
      </dsp:nvSpPr>
      <dsp:spPr>
        <a:xfrm rot="2142401">
          <a:off x="2300926" y="1356392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53637" y="1349408"/>
        <a:ext cx="26601" cy="26601"/>
      </dsp:txXfrm>
    </dsp:sp>
    <dsp:sp modelId="{32E6349E-3FBB-9045-AF1B-A0D51379E961}">
      <dsp:nvSpPr>
        <dsp:cNvPr id="0" name=""/>
        <dsp:cNvSpPr/>
      </dsp:nvSpPr>
      <dsp:spPr>
        <a:xfrm>
          <a:off x="2782942" y="1247956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Personnel</a:t>
          </a:r>
        </a:p>
      </dsp:txBody>
      <dsp:txXfrm>
        <a:off x="2798758" y="1263772"/>
        <a:ext cx="1048392" cy="508380"/>
      </dsp:txXfrm>
    </dsp:sp>
    <dsp:sp modelId="{6E0B7830-D00C-5B42-AE43-7D7C4647A0C3}">
      <dsp:nvSpPr>
        <dsp:cNvPr id="0" name=""/>
        <dsp:cNvSpPr/>
      </dsp:nvSpPr>
      <dsp:spPr>
        <a:xfrm rot="3907178">
          <a:off x="2053526" y="1666899"/>
          <a:ext cx="1026822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26822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41267" y="1647545"/>
        <a:ext cx="51341" cy="51341"/>
      </dsp:txXfrm>
    </dsp:sp>
    <dsp:sp modelId="{562A3CCC-8D10-A249-9F10-201F6A968A53}">
      <dsp:nvSpPr>
        <dsp:cNvPr id="0" name=""/>
        <dsp:cNvSpPr/>
      </dsp:nvSpPr>
      <dsp:spPr>
        <a:xfrm>
          <a:off x="2782942" y="1868970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Facilities, equipment, logistics</a:t>
          </a:r>
        </a:p>
      </dsp:txBody>
      <dsp:txXfrm>
        <a:off x="2798758" y="1884786"/>
        <a:ext cx="1048392" cy="508380"/>
      </dsp:txXfrm>
    </dsp:sp>
    <dsp:sp modelId="{449DA178-6EA3-A84C-A5FD-9E7899B7162B}">
      <dsp:nvSpPr>
        <dsp:cNvPr id="0" name=""/>
        <dsp:cNvSpPr/>
      </dsp:nvSpPr>
      <dsp:spPr>
        <a:xfrm>
          <a:off x="1270908" y="3421506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Health Systems</a:t>
          </a:r>
        </a:p>
      </dsp:txBody>
      <dsp:txXfrm>
        <a:off x="1286724" y="3437322"/>
        <a:ext cx="1048392" cy="508380"/>
      </dsp:txXfrm>
    </dsp:sp>
    <dsp:sp modelId="{1D743662-9FD5-1E46-ADAE-68393535E8C9}">
      <dsp:nvSpPr>
        <dsp:cNvPr id="0" name=""/>
        <dsp:cNvSpPr/>
      </dsp:nvSpPr>
      <dsp:spPr>
        <a:xfrm rot="17692822">
          <a:off x="2053526" y="3219434"/>
          <a:ext cx="1026822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26822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41267" y="3200081"/>
        <a:ext cx="51341" cy="51341"/>
      </dsp:txXfrm>
    </dsp:sp>
    <dsp:sp modelId="{ED6DD8B5-A874-224A-949B-9878FD6EB2AF}">
      <dsp:nvSpPr>
        <dsp:cNvPr id="0" name=""/>
        <dsp:cNvSpPr/>
      </dsp:nvSpPr>
      <dsp:spPr>
        <a:xfrm>
          <a:off x="2782942" y="2489985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The current screening programme</a:t>
          </a:r>
          <a:endParaRPr lang="da-DK" sz="1000" kern="1200"/>
        </a:p>
      </dsp:txBody>
      <dsp:txXfrm>
        <a:off x="2798758" y="2505801"/>
        <a:ext cx="1048392" cy="508380"/>
      </dsp:txXfrm>
    </dsp:sp>
    <dsp:sp modelId="{2B1CDEC0-1A31-B24B-91E8-34DB2475A55E}">
      <dsp:nvSpPr>
        <dsp:cNvPr id="0" name=""/>
        <dsp:cNvSpPr/>
      </dsp:nvSpPr>
      <dsp:spPr>
        <a:xfrm rot="19457599">
          <a:off x="2300926" y="3529941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53637" y="3522958"/>
        <a:ext cx="26601" cy="26601"/>
      </dsp:txXfrm>
    </dsp:sp>
    <dsp:sp modelId="{99D68938-E762-8F4C-9AF0-A5608B719E9A}">
      <dsp:nvSpPr>
        <dsp:cNvPr id="0" name=""/>
        <dsp:cNvSpPr/>
      </dsp:nvSpPr>
      <dsp:spPr>
        <a:xfrm>
          <a:off x="2782942" y="3110999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HIV</a:t>
          </a:r>
          <a:endParaRPr lang="da-DK" sz="1000" kern="1200"/>
        </a:p>
      </dsp:txBody>
      <dsp:txXfrm>
        <a:off x="2798758" y="3126815"/>
        <a:ext cx="1048392" cy="508380"/>
      </dsp:txXfrm>
    </dsp:sp>
    <dsp:sp modelId="{DF90329B-3143-5349-9178-A34404E9FBA7}">
      <dsp:nvSpPr>
        <dsp:cNvPr id="0" name=""/>
        <dsp:cNvSpPr/>
      </dsp:nvSpPr>
      <dsp:spPr>
        <a:xfrm rot="2142401">
          <a:off x="2300926" y="3840448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53637" y="3833465"/>
        <a:ext cx="26601" cy="26601"/>
      </dsp:txXfrm>
    </dsp:sp>
    <dsp:sp modelId="{02ABC338-C45C-384B-B4B9-4979D7902C9F}">
      <dsp:nvSpPr>
        <dsp:cNvPr id="0" name=""/>
        <dsp:cNvSpPr/>
      </dsp:nvSpPr>
      <dsp:spPr>
        <a:xfrm>
          <a:off x="2782942" y="3732013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Interaction with healthcare services</a:t>
          </a:r>
          <a:endParaRPr lang="da-DK" sz="1000" kern="1200"/>
        </a:p>
      </dsp:txBody>
      <dsp:txXfrm>
        <a:off x="2798758" y="3747829"/>
        <a:ext cx="1048392" cy="508380"/>
      </dsp:txXfrm>
    </dsp:sp>
    <dsp:sp modelId="{179BEC81-14D6-134D-921B-18D09B4B2441}">
      <dsp:nvSpPr>
        <dsp:cNvPr id="0" name=""/>
        <dsp:cNvSpPr/>
      </dsp:nvSpPr>
      <dsp:spPr>
        <a:xfrm rot="3907178">
          <a:off x="2053526" y="4150955"/>
          <a:ext cx="1026822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26822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41267" y="4131602"/>
        <a:ext cx="51341" cy="51341"/>
      </dsp:txXfrm>
    </dsp:sp>
    <dsp:sp modelId="{ED7CEB0E-6AFC-7D48-8F13-1ABB8405D234}">
      <dsp:nvSpPr>
        <dsp:cNvPr id="0" name=""/>
        <dsp:cNvSpPr/>
      </dsp:nvSpPr>
      <dsp:spPr>
        <a:xfrm>
          <a:off x="2782942" y="4353027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WHO's guidelines</a:t>
          </a:r>
          <a:endParaRPr lang="da-DK" sz="1000" kern="1200"/>
        </a:p>
      </dsp:txBody>
      <dsp:txXfrm>
        <a:off x="2798758" y="4368843"/>
        <a:ext cx="1048392" cy="508380"/>
      </dsp:txXfrm>
    </dsp:sp>
    <dsp:sp modelId="{1F9CEBA2-E031-9D45-A1DF-A817D88CE444}">
      <dsp:nvSpPr>
        <dsp:cNvPr id="0" name=""/>
        <dsp:cNvSpPr/>
      </dsp:nvSpPr>
      <dsp:spPr>
        <a:xfrm rot="17692822">
          <a:off x="3565561" y="4150955"/>
          <a:ext cx="1026822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26822" y="63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4053301" y="4131602"/>
        <a:ext cx="51341" cy="51341"/>
      </dsp:txXfrm>
    </dsp:sp>
    <dsp:sp modelId="{DA121639-2E41-B449-A345-6957FCB73116}">
      <dsp:nvSpPr>
        <dsp:cNvPr id="0" name=""/>
        <dsp:cNvSpPr/>
      </dsp:nvSpPr>
      <dsp:spPr>
        <a:xfrm>
          <a:off x="4294977" y="3421506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Transition to HPV testing</a:t>
          </a:r>
          <a:endParaRPr lang="da-DK" sz="1000" kern="1200"/>
        </a:p>
      </dsp:txBody>
      <dsp:txXfrm>
        <a:off x="4310793" y="3437322"/>
        <a:ext cx="1048392" cy="508380"/>
      </dsp:txXfrm>
    </dsp:sp>
    <dsp:sp modelId="{51B20F01-77E2-CF4A-8EA2-13C7D9AECBE6}">
      <dsp:nvSpPr>
        <dsp:cNvPr id="0" name=""/>
        <dsp:cNvSpPr/>
      </dsp:nvSpPr>
      <dsp:spPr>
        <a:xfrm rot="19457599">
          <a:off x="3812961" y="4461463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4065671" y="4454479"/>
        <a:ext cx="26601" cy="26601"/>
      </dsp:txXfrm>
    </dsp:sp>
    <dsp:sp modelId="{C8975257-446F-0B41-B3F8-1907CCF76D31}">
      <dsp:nvSpPr>
        <dsp:cNvPr id="0" name=""/>
        <dsp:cNvSpPr/>
      </dsp:nvSpPr>
      <dsp:spPr>
        <a:xfrm>
          <a:off x="4294977" y="4042520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Age interval</a:t>
          </a:r>
          <a:endParaRPr lang="da-DK" sz="1000" kern="1200"/>
        </a:p>
      </dsp:txBody>
      <dsp:txXfrm>
        <a:off x="4310793" y="4058336"/>
        <a:ext cx="1048392" cy="508380"/>
      </dsp:txXfrm>
    </dsp:sp>
    <dsp:sp modelId="{95AEAE95-A305-A241-B82F-037D932D5907}">
      <dsp:nvSpPr>
        <dsp:cNvPr id="0" name=""/>
        <dsp:cNvSpPr/>
      </dsp:nvSpPr>
      <dsp:spPr>
        <a:xfrm rot="2142401">
          <a:off x="3812961" y="4771970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4065671" y="4764986"/>
        <a:ext cx="26601" cy="26601"/>
      </dsp:txXfrm>
    </dsp:sp>
    <dsp:sp modelId="{3B7C3E35-14CF-C749-9020-66C7580D1A52}">
      <dsp:nvSpPr>
        <dsp:cNvPr id="0" name=""/>
        <dsp:cNvSpPr/>
      </dsp:nvSpPr>
      <dsp:spPr>
        <a:xfrm>
          <a:off x="4294977" y="4663534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Screening interval</a:t>
          </a:r>
          <a:endParaRPr lang="da-DK" sz="1000" kern="1200"/>
        </a:p>
      </dsp:txBody>
      <dsp:txXfrm>
        <a:off x="4310793" y="4679350"/>
        <a:ext cx="1048392" cy="508380"/>
      </dsp:txXfrm>
    </dsp:sp>
    <dsp:sp modelId="{DC713F78-1B91-4F45-A874-ACFB3EF3357F}">
      <dsp:nvSpPr>
        <dsp:cNvPr id="0" name=""/>
        <dsp:cNvSpPr/>
      </dsp:nvSpPr>
      <dsp:spPr>
        <a:xfrm rot="3907178">
          <a:off x="3565561" y="5082477"/>
          <a:ext cx="1026822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26822" y="63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4053301" y="5063123"/>
        <a:ext cx="51341" cy="51341"/>
      </dsp:txXfrm>
    </dsp:sp>
    <dsp:sp modelId="{000E15B8-BA43-D04A-A348-8A45208C8E42}">
      <dsp:nvSpPr>
        <dsp:cNvPr id="0" name=""/>
        <dsp:cNvSpPr/>
      </dsp:nvSpPr>
      <dsp:spPr>
        <a:xfrm>
          <a:off x="4294977" y="5284548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Self-sampling</a:t>
          </a:r>
          <a:endParaRPr lang="da-DK" sz="1000" kern="1200"/>
        </a:p>
      </dsp:txBody>
      <dsp:txXfrm>
        <a:off x="4310793" y="5300364"/>
        <a:ext cx="1048392" cy="508380"/>
      </dsp:txXfrm>
    </dsp:sp>
    <dsp:sp modelId="{7FBCEA23-AB69-CE4B-8DE5-81E1D088DD94}">
      <dsp:nvSpPr>
        <dsp:cNvPr id="0" name=""/>
        <dsp:cNvSpPr/>
      </dsp:nvSpPr>
      <dsp:spPr>
        <a:xfrm>
          <a:off x="1270908" y="4974041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Community</a:t>
          </a:r>
        </a:p>
      </dsp:txBody>
      <dsp:txXfrm>
        <a:off x="1286724" y="4989857"/>
        <a:ext cx="1048392" cy="508380"/>
      </dsp:txXfrm>
    </dsp:sp>
    <dsp:sp modelId="{EEE06FDC-952C-144C-9F1A-6C49A54C7D79}">
      <dsp:nvSpPr>
        <dsp:cNvPr id="0" name=""/>
        <dsp:cNvSpPr/>
      </dsp:nvSpPr>
      <dsp:spPr>
        <a:xfrm>
          <a:off x="2350932" y="5237730"/>
          <a:ext cx="432009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432009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56137" y="5233247"/>
        <a:ext cx="21600" cy="21600"/>
      </dsp:txXfrm>
    </dsp:sp>
    <dsp:sp modelId="{E0660735-3975-C04D-A5D1-55AC03B9F71A}">
      <dsp:nvSpPr>
        <dsp:cNvPr id="0" name=""/>
        <dsp:cNvSpPr/>
      </dsp:nvSpPr>
      <dsp:spPr>
        <a:xfrm>
          <a:off x="2782942" y="4974041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Cultural challenges</a:t>
          </a:r>
        </a:p>
      </dsp:txBody>
      <dsp:txXfrm>
        <a:off x="2798758" y="4989857"/>
        <a:ext cx="1048392" cy="508380"/>
      </dsp:txXfrm>
    </dsp:sp>
    <dsp:sp modelId="{E823E612-02A6-AE48-BBBA-28BCF07F0CA9}">
      <dsp:nvSpPr>
        <dsp:cNvPr id="0" name=""/>
        <dsp:cNvSpPr/>
      </dsp:nvSpPr>
      <dsp:spPr>
        <a:xfrm>
          <a:off x="1270908" y="5595055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Interpersonal</a:t>
          </a:r>
        </a:p>
      </dsp:txBody>
      <dsp:txXfrm>
        <a:off x="1286724" y="5610871"/>
        <a:ext cx="1048392" cy="508380"/>
      </dsp:txXfrm>
    </dsp:sp>
    <dsp:sp modelId="{CF849D3A-F0C0-AA4E-8177-ABBF733A1210}">
      <dsp:nvSpPr>
        <dsp:cNvPr id="0" name=""/>
        <dsp:cNvSpPr/>
      </dsp:nvSpPr>
      <dsp:spPr>
        <a:xfrm>
          <a:off x="2350932" y="5858744"/>
          <a:ext cx="432009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432009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56137" y="5854261"/>
        <a:ext cx="21600" cy="21600"/>
      </dsp:txXfrm>
    </dsp:sp>
    <dsp:sp modelId="{51202581-A1DC-0440-86B7-098201208D1F}">
      <dsp:nvSpPr>
        <dsp:cNvPr id="0" name=""/>
        <dsp:cNvSpPr/>
      </dsp:nvSpPr>
      <dsp:spPr>
        <a:xfrm>
          <a:off x="2782942" y="5595055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Social network</a:t>
          </a:r>
          <a:endParaRPr lang="da-DK" sz="1000" kern="1200"/>
        </a:p>
      </dsp:txBody>
      <dsp:txXfrm>
        <a:off x="2798758" y="5610871"/>
        <a:ext cx="1048392" cy="508380"/>
      </dsp:txXfrm>
    </dsp:sp>
    <dsp:sp modelId="{9AEA3995-A31A-3C43-8BCC-16D64A980662}">
      <dsp:nvSpPr>
        <dsp:cNvPr id="0" name=""/>
        <dsp:cNvSpPr/>
      </dsp:nvSpPr>
      <dsp:spPr>
        <a:xfrm>
          <a:off x="1270908" y="6526577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Individual</a:t>
          </a:r>
        </a:p>
      </dsp:txBody>
      <dsp:txXfrm>
        <a:off x="1286724" y="6542393"/>
        <a:ext cx="1048392" cy="508380"/>
      </dsp:txXfrm>
    </dsp:sp>
    <dsp:sp modelId="{1A97729C-834F-D84E-B447-D942F065D545}">
      <dsp:nvSpPr>
        <dsp:cNvPr id="0" name=""/>
        <dsp:cNvSpPr/>
      </dsp:nvSpPr>
      <dsp:spPr>
        <a:xfrm rot="19457599">
          <a:off x="2300926" y="6635012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53637" y="6628029"/>
        <a:ext cx="26601" cy="26601"/>
      </dsp:txXfrm>
    </dsp:sp>
    <dsp:sp modelId="{2EF075E2-1AC4-534F-85BA-79F5593A3D57}">
      <dsp:nvSpPr>
        <dsp:cNvPr id="0" name=""/>
        <dsp:cNvSpPr/>
      </dsp:nvSpPr>
      <dsp:spPr>
        <a:xfrm>
          <a:off x="2782942" y="6216070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i="0" u="none" kern="1200"/>
            <a:t>Healthcare providers</a:t>
          </a:r>
          <a:r>
            <a:rPr lang="da-DK" sz="1000" b="0" i="0" u="none" kern="1200"/>
            <a:t>' attitude towards screening</a:t>
          </a:r>
          <a:endParaRPr lang="da-DK" sz="1000" kern="1200"/>
        </a:p>
      </dsp:txBody>
      <dsp:txXfrm>
        <a:off x="2798758" y="6231886"/>
        <a:ext cx="1048392" cy="508380"/>
      </dsp:txXfrm>
    </dsp:sp>
    <dsp:sp modelId="{6CAC6036-0D30-E647-A20B-E0B84E881195}">
      <dsp:nvSpPr>
        <dsp:cNvPr id="0" name=""/>
        <dsp:cNvSpPr/>
      </dsp:nvSpPr>
      <dsp:spPr>
        <a:xfrm rot="2142401">
          <a:off x="2300926" y="6945519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553637" y="6938536"/>
        <a:ext cx="26601" cy="26601"/>
      </dsp:txXfrm>
    </dsp:sp>
    <dsp:sp modelId="{CDFA93CE-D7CB-5840-A27C-DF1EB4FFAEBE}">
      <dsp:nvSpPr>
        <dsp:cNvPr id="0" name=""/>
        <dsp:cNvSpPr/>
      </dsp:nvSpPr>
      <dsp:spPr>
        <a:xfrm>
          <a:off x="2782942" y="6837084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kern="1200"/>
            <a:t>Women's attitude towards screening</a:t>
          </a:r>
        </a:p>
      </dsp:txBody>
      <dsp:txXfrm>
        <a:off x="2798758" y="6852900"/>
        <a:ext cx="1048392" cy="508380"/>
      </dsp:txXfrm>
    </dsp:sp>
    <dsp:sp modelId="{42EE53EB-059A-B249-9528-126BE89D6BA9}">
      <dsp:nvSpPr>
        <dsp:cNvPr id="0" name=""/>
        <dsp:cNvSpPr/>
      </dsp:nvSpPr>
      <dsp:spPr>
        <a:xfrm rot="19457599">
          <a:off x="3812961" y="6945519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4065671" y="6938536"/>
        <a:ext cx="26601" cy="26601"/>
      </dsp:txXfrm>
    </dsp:sp>
    <dsp:sp modelId="{DCA31C78-728D-FF47-B996-8CF9668156DD}">
      <dsp:nvSpPr>
        <dsp:cNvPr id="0" name=""/>
        <dsp:cNvSpPr/>
      </dsp:nvSpPr>
      <dsp:spPr>
        <a:xfrm>
          <a:off x="4294977" y="6526577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Screening experiences</a:t>
          </a:r>
          <a:endParaRPr lang="da-DK" sz="1000" kern="1200"/>
        </a:p>
      </dsp:txBody>
      <dsp:txXfrm>
        <a:off x="4310793" y="6542393"/>
        <a:ext cx="1048392" cy="508380"/>
      </dsp:txXfrm>
    </dsp:sp>
    <dsp:sp modelId="{7B9D3045-62A7-9647-A0A8-73F15156C5EA}">
      <dsp:nvSpPr>
        <dsp:cNvPr id="0" name=""/>
        <dsp:cNvSpPr/>
      </dsp:nvSpPr>
      <dsp:spPr>
        <a:xfrm rot="2142401">
          <a:off x="3812961" y="7256026"/>
          <a:ext cx="5320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32021" y="63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4065671" y="7249043"/>
        <a:ext cx="26601" cy="26601"/>
      </dsp:txXfrm>
    </dsp:sp>
    <dsp:sp modelId="{AA301A25-A509-944F-868A-B75C203FD207}">
      <dsp:nvSpPr>
        <dsp:cNvPr id="0" name=""/>
        <dsp:cNvSpPr/>
      </dsp:nvSpPr>
      <dsp:spPr>
        <a:xfrm>
          <a:off x="4294977" y="7147591"/>
          <a:ext cx="1080024" cy="5400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000" b="0" i="0" u="none" kern="1200"/>
            <a:t>Comparison with other screening</a:t>
          </a:r>
          <a:endParaRPr lang="da-DK" sz="1000" kern="1200"/>
        </a:p>
      </dsp:txBody>
      <dsp:txXfrm>
        <a:off x="4310793" y="7163407"/>
        <a:ext cx="1048392" cy="5083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7084BA-4C2C-064F-81BC-B3C4E000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41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rønlund Madsen</dc:creator>
  <cp:keywords/>
  <dc:description/>
  <cp:lastModifiedBy>Karen Grønlund Madsen</cp:lastModifiedBy>
  <cp:revision>4</cp:revision>
  <dcterms:created xsi:type="dcterms:W3CDTF">2023-12-06T20:17:00Z</dcterms:created>
  <dcterms:modified xsi:type="dcterms:W3CDTF">2025-03-09T18:16:00Z</dcterms:modified>
</cp:coreProperties>
</file>